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AD10A" w14:textId="01088220" w:rsidR="00AD24CB" w:rsidRPr="00CD58EB" w:rsidRDefault="00AD24CB" w:rsidP="00AD24CB">
      <w:pPr>
        <w:jc w:val="both"/>
        <w:rPr>
          <w:b/>
          <w:sz w:val="28"/>
          <w:szCs w:val="28"/>
        </w:rPr>
      </w:pPr>
      <w:r w:rsidRPr="00CD58EB">
        <w:rPr>
          <w:b/>
          <w:sz w:val="28"/>
          <w:szCs w:val="28"/>
        </w:rPr>
        <w:t>Construction of the gene regulatory network identifies MYC as a transcriptional regulator of SWI/SNF complex</w:t>
      </w:r>
    </w:p>
    <w:p w14:paraId="6A722B29" w14:textId="77777777" w:rsidR="00AD24CB" w:rsidRPr="00CD58EB" w:rsidRDefault="00AD24CB" w:rsidP="00AD24CB">
      <w:pPr>
        <w:pStyle w:val="Heading1"/>
        <w:spacing w:before="172"/>
        <w:ind w:left="0"/>
        <w:rPr>
          <w:rFonts w:ascii="Times New Roman" w:hAnsi="Times New Roman" w:cs="Times New Roman"/>
          <w:b w:val="0"/>
          <w:sz w:val="18"/>
        </w:rPr>
      </w:pPr>
      <w:r w:rsidRPr="00CD58EB">
        <w:rPr>
          <w:rFonts w:ascii="Times New Roman" w:hAnsi="Times New Roman" w:cs="Times New Roman"/>
        </w:rPr>
        <w:t>Srimari Srikanth</w:t>
      </w:r>
      <w:r w:rsidRPr="00CD58EB">
        <w:rPr>
          <w:rFonts w:ascii="Times New Roman" w:hAnsi="Times New Roman" w:cs="Times New Roman"/>
          <w:b w:val="0"/>
          <w:position w:val="9"/>
          <w:sz w:val="18"/>
        </w:rPr>
        <w:t xml:space="preserve"> 1</w:t>
      </w:r>
      <w:r w:rsidRPr="00CD58EB">
        <w:rPr>
          <w:rFonts w:ascii="Times New Roman" w:hAnsi="Times New Roman" w:cs="Times New Roman"/>
        </w:rPr>
        <w:t xml:space="preserve">, Srimathy Ramachandran </w:t>
      </w:r>
      <w:r w:rsidRPr="00CD58EB">
        <w:rPr>
          <w:rFonts w:ascii="Times New Roman" w:hAnsi="Times New Roman" w:cs="Times New Roman"/>
          <w:b w:val="0"/>
          <w:position w:val="9"/>
          <w:sz w:val="18"/>
        </w:rPr>
        <w:t>1</w:t>
      </w:r>
      <w:r w:rsidRPr="00CD58EB">
        <w:rPr>
          <w:rFonts w:ascii="Times New Roman" w:hAnsi="Times New Roman" w:cs="Times New Roman"/>
        </w:rPr>
        <w:t>, and Suma Mohan S</w:t>
      </w:r>
      <w:r w:rsidRPr="00CD58EB">
        <w:rPr>
          <w:rFonts w:ascii="Times New Roman" w:hAnsi="Times New Roman" w:cs="Times New Roman"/>
          <w:b w:val="0"/>
          <w:position w:val="9"/>
          <w:sz w:val="18"/>
        </w:rPr>
        <w:t>1,*</w:t>
      </w:r>
    </w:p>
    <w:p w14:paraId="38EEA0C5" w14:textId="77777777" w:rsidR="00AD24CB" w:rsidRPr="00CD58EB" w:rsidRDefault="00AD24CB" w:rsidP="00AD24CB">
      <w:pPr>
        <w:pStyle w:val="BodyText"/>
        <w:spacing w:before="287" w:line="241" w:lineRule="exact"/>
      </w:pPr>
      <w:r w:rsidRPr="00CD58EB">
        <w:rPr>
          <w:position w:val="7"/>
          <w:sz w:val="14"/>
        </w:rPr>
        <w:t>1</w:t>
      </w:r>
      <w:r w:rsidRPr="00CD58EB">
        <w:t>School of Chemical &amp; Biotechnology, SASTRA Deemed to be University, Tirumalaisamudram, Thanjavur, India.</w:t>
      </w:r>
    </w:p>
    <w:p w14:paraId="01475933" w14:textId="3E74AB8A" w:rsidR="00AD24CB" w:rsidRPr="00CD58EB" w:rsidRDefault="00AD24CB" w:rsidP="00AD24CB">
      <w:pPr>
        <w:pStyle w:val="BodyText"/>
        <w:spacing w:line="239" w:lineRule="exact"/>
      </w:pPr>
      <w:r w:rsidRPr="00CD58EB">
        <w:rPr>
          <w:position w:val="7"/>
          <w:sz w:val="14"/>
        </w:rPr>
        <w:t>*</w:t>
      </w:r>
      <w:r w:rsidRPr="00CD58EB">
        <w:t>sumamohan@scbt.sastra.edu</w:t>
      </w:r>
    </w:p>
    <w:p w14:paraId="1CE5A387" w14:textId="77777777" w:rsidR="00AD24CB" w:rsidRDefault="00AD24CB" w:rsidP="00896CC8">
      <w:pPr>
        <w:spacing w:line="360" w:lineRule="auto"/>
        <w:ind w:left="-426"/>
        <w:rPr>
          <w:b/>
        </w:rPr>
      </w:pPr>
    </w:p>
    <w:p w14:paraId="5A4D90FB" w14:textId="30BF418B" w:rsidR="00085ACE" w:rsidRPr="00AD24CB" w:rsidRDefault="00896CC8" w:rsidP="00AD24CB">
      <w:pPr>
        <w:spacing w:line="360" w:lineRule="auto"/>
        <w:ind w:left="-426"/>
        <w:rPr>
          <w:b/>
        </w:rPr>
      </w:pPr>
      <w:r w:rsidRPr="00896CC8">
        <w:rPr>
          <w:b/>
        </w:rPr>
        <w:t>Supplementary tables and figures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641"/>
        <w:gridCol w:w="1055"/>
        <w:gridCol w:w="1310"/>
        <w:gridCol w:w="2693"/>
        <w:gridCol w:w="2518"/>
        <w:gridCol w:w="1026"/>
        <w:gridCol w:w="1384"/>
      </w:tblGrid>
      <w:tr w:rsidR="00030693" w:rsidRPr="00896CC8" w14:paraId="2CB66C0A" w14:textId="77777777" w:rsidTr="000F05DA">
        <w:trPr>
          <w:jc w:val="center"/>
        </w:trPr>
        <w:tc>
          <w:tcPr>
            <w:tcW w:w="641" w:type="dxa"/>
            <w:vAlign w:val="center"/>
          </w:tcPr>
          <w:p w14:paraId="6CBFD389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Sl. No.</w:t>
            </w:r>
          </w:p>
        </w:tc>
        <w:tc>
          <w:tcPr>
            <w:tcW w:w="1055" w:type="dxa"/>
            <w:vAlign w:val="center"/>
          </w:tcPr>
          <w:p w14:paraId="16230D42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Type of Subunit</w:t>
            </w:r>
          </w:p>
        </w:tc>
        <w:tc>
          <w:tcPr>
            <w:tcW w:w="1310" w:type="dxa"/>
            <w:vAlign w:val="center"/>
          </w:tcPr>
          <w:p w14:paraId="59C05266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Gene official symbol</w:t>
            </w:r>
          </w:p>
        </w:tc>
        <w:tc>
          <w:tcPr>
            <w:tcW w:w="2693" w:type="dxa"/>
            <w:vAlign w:val="center"/>
          </w:tcPr>
          <w:p w14:paraId="42260073" w14:textId="1BBD2A27" w:rsidR="00896CC8" w:rsidRPr="00896CC8" w:rsidRDefault="00327226" w:rsidP="00085AC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518" w:type="dxa"/>
            <w:vAlign w:val="center"/>
          </w:tcPr>
          <w:p w14:paraId="46EC1D1C" w14:textId="77777777" w:rsidR="00896CC8" w:rsidRPr="00896CC8" w:rsidRDefault="00896CC8" w:rsidP="00896CC8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Protein Name</w:t>
            </w:r>
          </w:p>
        </w:tc>
        <w:tc>
          <w:tcPr>
            <w:tcW w:w="1026" w:type="dxa"/>
            <w:vAlign w:val="center"/>
          </w:tcPr>
          <w:p w14:paraId="6B259323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Chromosomal location in human</w:t>
            </w:r>
          </w:p>
        </w:tc>
        <w:tc>
          <w:tcPr>
            <w:tcW w:w="1384" w:type="dxa"/>
            <w:vAlign w:val="center"/>
          </w:tcPr>
          <w:p w14:paraId="1B8A88FF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b/>
              </w:rPr>
              <w:t>Chromosomal location in Mouse</w:t>
            </w:r>
          </w:p>
        </w:tc>
      </w:tr>
      <w:tr w:rsidR="00030693" w:rsidRPr="00896CC8" w14:paraId="170AA4DF" w14:textId="77777777" w:rsidTr="000F05DA">
        <w:trPr>
          <w:trHeight w:val="97"/>
          <w:jc w:val="center"/>
        </w:trPr>
        <w:tc>
          <w:tcPr>
            <w:tcW w:w="641" w:type="dxa"/>
            <w:vAlign w:val="center"/>
          </w:tcPr>
          <w:p w14:paraId="6D5B877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</w:t>
            </w:r>
          </w:p>
        </w:tc>
        <w:tc>
          <w:tcPr>
            <w:tcW w:w="1055" w:type="dxa"/>
            <w:vMerge w:val="restart"/>
            <w:vAlign w:val="center"/>
          </w:tcPr>
          <w:p w14:paraId="6B688CC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Core</w:t>
            </w:r>
          </w:p>
          <w:p w14:paraId="24EEE467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7BBCF8FD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A4</w:t>
            </w:r>
          </w:p>
        </w:tc>
        <w:tc>
          <w:tcPr>
            <w:tcW w:w="2693" w:type="dxa"/>
            <w:vAlign w:val="center"/>
          </w:tcPr>
          <w:p w14:paraId="1BA8FD3F" w14:textId="77777777" w:rsidR="00896CC8" w:rsidRPr="00896CC8" w:rsidRDefault="00896CC8" w:rsidP="00085ACE">
            <w:pPr>
              <w:spacing w:before="240"/>
              <w:jc w:val="center"/>
              <w:outlineLvl w:val="1"/>
              <w:rPr>
                <w:rFonts w:eastAsia="Times New Roman"/>
                <w:bCs/>
              </w:rPr>
            </w:pPr>
            <w:r w:rsidRPr="00896CC8">
              <w:rPr>
                <w:rFonts w:eastAsia="Times New Roman"/>
                <w:bCs/>
              </w:rPr>
              <w:t>SWI/SNF related, matrix associated, actin dependent regulator of chromatin, subfamily a, member 4</w:t>
            </w:r>
          </w:p>
        </w:tc>
        <w:tc>
          <w:tcPr>
            <w:tcW w:w="2518" w:type="dxa"/>
          </w:tcPr>
          <w:p w14:paraId="3D080CC3" w14:textId="77777777" w:rsidR="00896CC8" w:rsidRPr="00896CC8" w:rsidRDefault="00896CC8" w:rsidP="00085ACE">
            <w:pPr>
              <w:spacing w:before="240"/>
              <w:jc w:val="center"/>
              <w:outlineLvl w:val="1"/>
              <w:rPr>
                <w:rFonts w:eastAsia="Times New Roman"/>
                <w:bCs/>
              </w:rPr>
            </w:pPr>
            <w:r w:rsidRPr="00896CC8">
              <w:rPr>
                <w:bCs/>
                <w:color w:val="000000"/>
              </w:rPr>
              <w:t>Transcription activator BRG1</w:t>
            </w:r>
          </w:p>
        </w:tc>
        <w:tc>
          <w:tcPr>
            <w:tcW w:w="1026" w:type="dxa"/>
            <w:vAlign w:val="center"/>
          </w:tcPr>
          <w:p w14:paraId="78DE7B7D" w14:textId="77777777" w:rsidR="00896CC8" w:rsidRPr="00896CC8" w:rsidRDefault="00896CC8" w:rsidP="00085ACE">
            <w:pPr>
              <w:spacing w:before="240"/>
              <w:jc w:val="center"/>
              <w:outlineLvl w:val="1"/>
              <w:rPr>
                <w:rFonts w:eastAsia="Times New Roman"/>
                <w:bCs/>
              </w:rPr>
            </w:pPr>
            <w:r w:rsidRPr="00896CC8">
              <w:rPr>
                <w:color w:val="000000"/>
                <w:shd w:val="clear" w:color="auto" w:fill="FFFFFF"/>
              </w:rPr>
              <w:t>19p13.2</w:t>
            </w:r>
          </w:p>
        </w:tc>
        <w:tc>
          <w:tcPr>
            <w:tcW w:w="1384" w:type="dxa"/>
            <w:vAlign w:val="center"/>
          </w:tcPr>
          <w:p w14:paraId="0A3464C6" w14:textId="77777777" w:rsidR="00896CC8" w:rsidRPr="00896CC8" w:rsidRDefault="00896CC8" w:rsidP="00085ACE">
            <w:pPr>
              <w:spacing w:before="240"/>
              <w:jc w:val="center"/>
              <w:outlineLvl w:val="1"/>
              <w:rPr>
                <w:rFonts w:eastAsia="Times New Roman"/>
                <w:bCs/>
              </w:rPr>
            </w:pPr>
            <w:r w:rsidRPr="00896CC8">
              <w:rPr>
                <w:rFonts w:eastAsia="Times New Roman"/>
                <w:bCs/>
              </w:rPr>
              <w:t>9qA3</w:t>
            </w:r>
          </w:p>
        </w:tc>
      </w:tr>
      <w:tr w:rsidR="00030693" w:rsidRPr="00896CC8" w14:paraId="73E73433" w14:textId="77777777" w:rsidTr="000F05DA">
        <w:trPr>
          <w:trHeight w:val="93"/>
          <w:jc w:val="center"/>
        </w:trPr>
        <w:tc>
          <w:tcPr>
            <w:tcW w:w="641" w:type="dxa"/>
            <w:vAlign w:val="center"/>
          </w:tcPr>
          <w:p w14:paraId="0E63C78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</w:t>
            </w:r>
          </w:p>
        </w:tc>
        <w:tc>
          <w:tcPr>
            <w:tcW w:w="1055" w:type="dxa"/>
            <w:vMerge/>
            <w:vAlign w:val="center"/>
          </w:tcPr>
          <w:p w14:paraId="24EAF2BE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46F354B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A2</w:t>
            </w:r>
          </w:p>
        </w:tc>
        <w:tc>
          <w:tcPr>
            <w:tcW w:w="2693" w:type="dxa"/>
            <w:vAlign w:val="center"/>
          </w:tcPr>
          <w:p w14:paraId="195C6906" w14:textId="77777777" w:rsidR="00896CC8" w:rsidRPr="00896CC8" w:rsidRDefault="00896CC8" w:rsidP="00085ACE">
            <w:pPr>
              <w:pStyle w:val="ncbi-doc-excerpt"/>
              <w:spacing w:before="240" w:beforeAutospacing="0" w:after="200" w:afterAutospacing="0" w:line="276" w:lineRule="auto"/>
              <w:jc w:val="center"/>
            </w:pPr>
            <w:r w:rsidRPr="00896CC8">
              <w:t>SWI/SNF related, matrix associated, actin dependent regulator of chromatin, subfamily a, member 2</w:t>
            </w:r>
          </w:p>
        </w:tc>
        <w:tc>
          <w:tcPr>
            <w:tcW w:w="2518" w:type="dxa"/>
          </w:tcPr>
          <w:p w14:paraId="0935B871" w14:textId="77777777" w:rsidR="00896CC8" w:rsidRPr="00896CC8" w:rsidRDefault="00896CC8" w:rsidP="00085ACE">
            <w:pPr>
              <w:pStyle w:val="ncbi-doc-excerpt"/>
              <w:spacing w:before="240" w:beforeAutospacing="0" w:after="200" w:afterAutospacing="0" w:line="276" w:lineRule="auto"/>
              <w:jc w:val="center"/>
            </w:pPr>
            <w:r w:rsidRPr="00896CC8">
              <w:rPr>
                <w:bCs/>
                <w:color w:val="000000"/>
              </w:rPr>
              <w:t>Probable global transcription activator SNF2L2</w:t>
            </w:r>
          </w:p>
        </w:tc>
        <w:tc>
          <w:tcPr>
            <w:tcW w:w="1026" w:type="dxa"/>
            <w:vAlign w:val="center"/>
          </w:tcPr>
          <w:p w14:paraId="6CF16F6F" w14:textId="77777777" w:rsidR="00896CC8" w:rsidRPr="00896CC8" w:rsidRDefault="00896CC8" w:rsidP="00085ACE">
            <w:pPr>
              <w:pStyle w:val="ncbi-doc-excerpt"/>
              <w:spacing w:before="240" w:beforeAutospacing="0" w:after="200" w:afterAutospacing="0" w:line="276" w:lineRule="auto"/>
              <w:jc w:val="center"/>
            </w:pPr>
            <w:r w:rsidRPr="00896CC8">
              <w:t>9p24.3</w:t>
            </w:r>
          </w:p>
        </w:tc>
        <w:tc>
          <w:tcPr>
            <w:tcW w:w="1384" w:type="dxa"/>
            <w:vAlign w:val="center"/>
          </w:tcPr>
          <w:p w14:paraId="054CF1DC" w14:textId="77777777" w:rsidR="00896CC8" w:rsidRPr="00896CC8" w:rsidRDefault="00896CC8" w:rsidP="00085ACE">
            <w:pPr>
              <w:pStyle w:val="ncbi-doc-excerpt"/>
              <w:spacing w:before="240" w:beforeAutospacing="0" w:after="200" w:afterAutospacing="0" w:line="276" w:lineRule="auto"/>
              <w:jc w:val="center"/>
            </w:pPr>
            <w:r w:rsidRPr="00896CC8">
              <w:t>19qC1</w:t>
            </w:r>
          </w:p>
        </w:tc>
      </w:tr>
      <w:tr w:rsidR="00030693" w:rsidRPr="00896CC8" w14:paraId="1052033C" w14:textId="77777777" w:rsidTr="000F05DA">
        <w:trPr>
          <w:trHeight w:val="93"/>
          <w:jc w:val="center"/>
        </w:trPr>
        <w:tc>
          <w:tcPr>
            <w:tcW w:w="641" w:type="dxa"/>
            <w:vAlign w:val="center"/>
          </w:tcPr>
          <w:p w14:paraId="07CA79F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3</w:t>
            </w:r>
          </w:p>
        </w:tc>
        <w:tc>
          <w:tcPr>
            <w:tcW w:w="1055" w:type="dxa"/>
            <w:vMerge/>
            <w:vAlign w:val="center"/>
          </w:tcPr>
          <w:p w14:paraId="7DB5F93B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492739FB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B1</w:t>
            </w:r>
          </w:p>
        </w:tc>
        <w:tc>
          <w:tcPr>
            <w:tcW w:w="2693" w:type="dxa"/>
            <w:vAlign w:val="center"/>
          </w:tcPr>
          <w:p w14:paraId="00E81B3E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, subfamily b, member 1</w:t>
            </w:r>
          </w:p>
        </w:tc>
        <w:tc>
          <w:tcPr>
            <w:tcW w:w="2518" w:type="dxa"/>
          </w:tcPr>
          <w:p w14:paraId="6369D0D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-related matrix-associated actin-dependent regulator of chromatin subfamily B member 1</w:t>
            </w:r>
          </w:p>
        </w:tc>
        <w:tc>
          <w:tcPr>
            <w:tcW w:w="1026" w:type="dxa"/>
            <w:vAlign w:val="center"/>
          </w:tcPr>
          <w:p w14:paraId="6D7CE41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22q11.23</w:t>
            </w:r>
          </w:p>
        </w:tc>
        <w:tc>
          <w:tcPr>
            <w:tcW w:w="1384" w:type="dxa"/>
            <w:vAlign w:val="center"/>
          </w:tcPr>
          <w:p w14:paraId="6B46A5C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0qC1</w:t>
            </w:r>
          </w:p>
        </w:tc>
      </w:tr>
      <w:tr w:rsidR="00030693" w:rsidRPr="00896CC8" w14:paraId="656098E1" w14:textId="77777777" w:rsidTr="000F05DA">
        <w:trPr>
          <w:trHeight w:val="93"/>
          <w:jc w:val="center"/>
        </w:trPr>
        <w:tc>
          <w:tcPr>
            <w:tcW w:w="641" w:type="dxa"/>
            <w:vAlign w:val="center"/>
          </w:tcPr>
          <w:p w14:paraId="3552BCB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4</w:t>
            </w:r>
          </w:p>
        </w:tc>
        <w:tc>
          <w:tcPr>
            <w:tcW w:w="1055" w:type="dxa"/>
            <w:vMerge/>
            <w:vAlign w:val="center"/>
          </w:tcPr>
          <w:p w14:paraId="421F4B05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458DC6AC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C1</w:t>
            </w:r>
          </w:p>
        </w:tc>
        <w:tc>
          <w:tcPr>
            <w:tcW w:w="2693" w:type="dxa"/>
            <w:vAlign w:val="center"/>
          </w:tcPr>
          <w:p w14:paraId="6B0B95B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 subfamily c member 1</w:t>
            </w:r>
          </w:p>
        </w:tc>
        <w:tc>
          <w:tcPr>
            <w:tcW w:w="2518" w:type="dxa"/>
          </w:tcPr>
          <w:p w14:paraId="367C6B0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 complex subunit SMARCC1</w:t>
            </w:r>
          </w:p>
        </w:tc>
        <w:tc>
          <w:tcPr>
            <w:tcW w:w="1026" w:type="dxa"/>
            <w:vAlign w:val="center"/>
          </w:tcPr>
          <w:p w14:paraId="5E22864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3</w:t>
            </w:r>
            <w:r w:rsidRPr="00896CC8">
              <w:rPr>
                <w:color w:val="000000"/>
                <w:shd w:val="clear" w:color="auto" w:fill="FFFFFF"/>
              </w:rPr>
              <w:t>p21.31</w:t>
            </w:r>
          </w:p>
        </w:tc>
        <w:tc>
          <w:tcPr>
            <w:tcW w:w="1384" w:type="dxa"/>
            <w:vAlign w:val="center"/>
          </w:tcPr>
          <w:p w14:paraId="6D86BF2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9qF2</w:t>
            </w:r>
          </w:p>
        </w:tc>
      </w:tr>
      <w:tr w:rsidR="00030693" w:rsidRPr="00896CC8" w14:paraId="04E59DAE" w14:textId="77777777" w:rsidTr="000F05DA">
        <w:trPr>
          <w:trHeight w:val="93"/>
          <w:jc w:val="center"/>
        </w:trPr>
        <w:tc>
          <w:tcPr>
            <w:tcW w:w="641" w:type="dxa"/>
            <w:vAlign w:val="center"/>
          </w:tcPr>
          <w:p w14:paraId="45D5DBD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</w:t>
            </w:r>
          </w:p>
        </w:tc>
        <w:tc>
          <w:tcPr>
            <w:tcW w:w="1055" w:type="dxa"/>
            <w:vMerge/>
            <w:vAlign w:val="center"/>
          </w:tcPr>
          <w:p w14:paraId="386064E2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50B0366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C2</w:t>
            </w:r>
          </w:p>
        </w:tc>
        <w:tc>
          <w:tcPr>
            <w:tcW w:w="2693" w:type="dxa"/>
            <w:vAlign w:val="center"/>
          </w:tcPr>
          <w:p w14:paraId="728E3CF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 subfamily c member 2</w:t>
            </w:r>
          </w:p>
        </w:tc>
        <w:tc>
          <w:tcPr>
            <w:tcW w:w="2518" w:type="dxa"/>
          </w:tcPr>
          <w:p w14:paraId="55C5B28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 complex subunit SMARCC2</w:t>
            </w:r>
          </w:p>
        </w:tc>
        <w:tc>
          <w:tcPr>
            <w:tcW w:w="1026" w:type="dxa"/>
            <w:vAlign w:val="center"/>
          </w:tcPr>
          <w:p w14:paraId="1C60084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2q13.2</w:t>
            </w:r>
          </w:p>
        </w:tc>
        <w:tc>
          <w:tcPr>
            <w:tcW w:w="1384" w:type="dxa"/>
            <w:vAlign w:val="center"/>
          </w:tcPr>
          <w:p w14:paraId="2B29FD4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0qD3</w:t>
            </w:r>
          </w:p>
        </w:tc>
      </w:tr>
      <w:tr w:rsidR="00896CC8" w:rsidRPr="00896CC8" w14:paraId="225D2EE2" w14:textId="77777777" w:rsidTr="000F05DA">
        <w:trPr>
          <w:trHeight w:val="68"/>
          <w:jc w:val="center"/>
        </w:trPr>
        <w:tc>
          <w:tcPr>
            <w:tcW w:w="641" w:type="dxa"/>
            <w:vAlign w:val="center"/>
          </w:tcPr>
          <w:p w14:paraId="77DEC15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6</w:t>
            </w:r>
          </w:p>
        </w:tc>
        <w:tc>
          <w:tcPr>
            <w:tcW w:w="1055" w:type="dxa"/>
            <w:vMerge w:val="restart"/>
            <w:vAlign w:val="center"/>
          </w:tcPr>
          <w:p w14:paraId="37AD5D5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ccessory</w:t>
            </w:r>
          </w:p>
          <w:p w14:paraId="10E18D06" w14:textId="77777777" w:rsidR="00896CC8" w:rsidRPr="00896CC8" w:rsidRDefault="00896CC8" w:rsidP="00896CC8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37EBD32E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CTB</w:t>
            </w:r>
          </w:p>
        </w:tc>
        <w:tc>
          <w:tcPr>
            <w:tcW w:w="2693" w:type="dxa"/>
            <w:vAlign w:val="center"/>
          </w:tcPr>
          <w:p w14:paraId="6D1167C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ctin beta</w:t>
            </w:r>
          </w:p>
        </w:tc>
        <w:tc>
          <w:tcPr>
            <w:tcW w:w="2518" w:type="dxa"/>
          </w:tcPr>
          <w:p w14:paraId="4FC7E00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Actin, cytoplasmic 1</w:t>
            </w:r>
          </w:p>
        </w:tc>
        <w:tc>
          <w:tcPr>
            <w:tcW w:w="1026" w:type="dxa"/>
            <w:vAlign w:val="center"/>
          </w:tcPr>
          <w:p w14:paraId="41E9CA4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7</w:t>
            </w:r>
            <w:r w:rsidRPr="00896CC8">
              <w:rPr>
                <w:color w:val="000000"/>
                <w:shd w:val="clear" w:color="auto" w:fill="FFFFFF"/>
              </w:rPr>
              <w:t>p22.1</w:t>
            </w:r>
          </w:p>
        </w:tc>
        <w:tc>
          <w:tcPr>
            <w:tcW w:w="1384" w:type="dxa"/>
            <w:vAlign w:val="center"/>
          </w:tcPr>
          <w:p w14:paraId="4102C57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qG2</w:t>
            </w:r>
          </w:p>
        </w:tc>
      </w:tr>
      <w:tr w:rsidR="00896CC8" w:rsidRPr="00896CC8" w14:paraId="36255AEB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6BDC5BB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7</w:t>
            </w:r>
          </w:p>
        </w:tc>
        <w:tc>
          <w:tcPr>
            <w:tcW w:w="1055" w:type="dxa"/>
            <w:vMerge/>
            <w:vAlign w:val="center"/>
          </w:tcPr>
          <w:p w14:paraId="7FB807A5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520A48BD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CTL6A</w:t>
            </w:r>
          </w:p>
        </w:tc>
        <w:tc>
          <w:tcPr>
            <w:tcW w:w="2693" w:type="dxa"/>
            <w:vAlign w:val="center"/>
          </w:tcPr>
          <w:p w14:paraId="6F9567F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ctin like 6A</w:t>
            </w:r>
          </w:p>
        </w:tc>
        <w:tc>
          <w:tcPr>
            <w:tcW w:w="2518" w:type="dxa"/>
          </w:tcPr>
          <w:p w14:paraId="51C2E28C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rStyle w:val="Strong"/>
                <w:color w:val="444444"/>
                <w:shd w:val="clear" w:color="auto" w:fill="FFFFFF"/>
              </w:rPr>
              <w:t>Actin-like protein 6A</w:t>
            </w:r>
          </w:p>
        </w:tc>
        <w:tc>
          <w:tcPr>
            <w:tcW w:w="1026" w:type="dxa"/>
            <w:vAlign w:val="center"/>
          </w:tcPr>
          <w:p w14:paraId="3C79F11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3q26.33</w:t>
            </w:r>
          </w:p>
        </w:tc>
        <w:tc>
          <w:tcPr>
            <w:tcW w:w="1384" w:type="dxa"/>
            <w:vAlign w:val="center"/>
          </w:tcPr>
          <w:p w14:paraId="2D23169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3qA3</w:t>
            </w:r>
          </w:p>
        </w:tc>
      </w:tr>
      <w:tr w:rsidR="00896CC8" w:rsidRPr="00896CC8" w14:paraId="7DED3B73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521DC39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8</w:t>
            </w:r>
          </w:p>
        </w:tc>
        <w:tc>
          <w:tcPr>
            <w:tcW w:w="1055" w:type="dxa"/>
            <w:vMerge/>
            <w:vAlign w:val="center"/>
          </w:tcPr>
          <w:p w14:paraId="5AE51FA4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22FBC1BA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CTL6B</w:t>
            </w:r>
          </w:p>
        </w:tc>
        <w:tc>
          <w:tcPr>
            <w:tcW w:w="2693" w:type="dxa"/>
            <w:vAlign w:val="center"/>
          </w:tcPr>
          <w:p w14:paraId="2F43CCA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ctin like 6B</w:t>
            </w:r>
          </w:p>
        </w:tc>
        <w:tc>
          <w:tcPr>
            <w:tcW w:w="2518" w:type="dxa"/>
          </w:tcPr>
          <w:p w14:paraId="570F9CA1" w14:textId="77777777" w:rsidR="00896CC8" w:rsidRPr="00896CC8" w:rsidRDefault="00896CC8" w:rsidP="00085ACE">
            <w:pPr>
              <w:spacing w:before="240"/>
              <w:jc w:val="center"/>
              <w:rPr>
                <w:b/>
              </w:rPr>
            </w:pPr>
            <w:r w:rsidRPr="00896CC8">
              <w:rPr>
                <w:rStyle w:val="Strong"/>
                <w:color w:val="444444"/>
                <w:shd w:val="clear" w:color="auto" w:fill="FFFFFF"/>
              </w:rPr>
              <w:t>Actin-like protein 6B</w:t>
            </w:r>
          </w:p>
        </w:tc>
        <w:tc>
          <w:tcPr>
            <w:tcW w:w="1026" w:type="dxa"/>
            <w:vAlign w:val="center"/>
          </w:tcPr>
          <w:p w14:paraId="0CF8A48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7q22.1</w:t>
            </w:r>
          </w:p>
        </w:tc>
        <w:tc>
          <w:tcPr>
            <w:tcW w:w="1384" w:type="dxa"/>
            <w:vAlign w:val="center"/>
          </w:tcPr>
          <w:p w14:paraId="39CCB94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qG2</w:t>
            </w:r>
          </w:p>
        </w:tc>
      </w:tr>
      <w:tr w:rsidR="00896CC8" w:rsidRPr="00896CC8" w14:paraId="62D295E1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110E966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9</w:t>
            </w:r>
          </w:p>
        </w:tc>
        <w:tc>
          <w:tcPr>
            <w:tcW w:w="1055" w:type="dxa"/>
            <w:vMerge/>
            <w:vAlign w:val="center"/>
          </w:tcPr>
          <w:p w14:paraId="77ABB46B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11355B05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D1</w:t>
            </w:r>
          </w:p>
        </w:tc>
        <w:tc>
          <w:tcPr>
            <w:tcW w:w="2693" w:type="dxa"/>
            <w:vAlign w:val="center"/>
          </w:tcPr>
          <w:p w14:paraId="46F182E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 xml:space="preserve">SWI/SNF related, matrix associated, actin dependent </w:t>
            </w:r>
            <w:r w:rsidRPr="00896CC8">
              <w:lastRenderedPageBreak/>
              <w:t>regulator of chromatin, subfamily d, member 1</w:t>
            </w:r>
          </w:p>
        </w:tc>
        <w:tc>
          <w:tcPr>
            <w:tcW w:w="2518" w:type="dxa"/>
          </w:tcPr>
          <w:p w14:paraId="3A3747E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lastRenderedPageBreak/>
              <w:t xml:space="preserve">SWI/SNF-related matrix-associated actin-dependent regulator of </w:t>
            </w:r>
            <w:r w:rsidRPr="00896CC8">
              <w:rPr>
                <w:bCs/>
                <w:color w:val="000000"/>
              </w:rPr>
              <w:lastRenderedPageBreak/>
              <w:t>chromatin subfamily D member 1</w:t>
            </w:r>
          </w:p>
        </w:tc>
        <w:tc>
          <w:tcPr>
            <w:tcW w:w="1026" w:type="dxa"/>
            <w:vAlign w:val="center"/>
          </w:tcPr>
          <w:p w14:paraId="75CD87E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lastRenderedPageBreak/>
              <w:t>12q13.12</w:t>
            </w:r>
          </w:p>
        </w:tc>
        <w:tc>
          <w:tcPr>
            <w:tcW w:w="1384" w:type="dxa"/>
            <w:vAlign w:val="center"/>
          </w:tcPr>
          <w:p w14:paraId="68E2E0A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5qF1</w:t>
            </w:r>
          </w:p>
        </w:tc>
      </w:tr>
      <w:tr w:rsidR="00896CC8" w:rsidRPr="00896CC8" w14:paraId="3F1A88DF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43CCBFB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lastRenderedPageBreak/>
              <w:t>10</w:t>
            </w:r>
          </w:p>
        </w:tc>
        <w:tc>
          <w:tcPr>
            <w:tcW w:w="1055" w:type="dxa"/>
            <w:vMerge/>
            <w:vAlign w:val="center"/>
          </w:tcPr>
          <w:p w14:paraId="20E2B2CF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33F269F2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D2</w:t>
            </w:r>
          </w:p>
        </w:tc>
        <w:tc>
          <w:tcPr>
            <w:tcW w:w="2693" w:type="dxa"/>
            <w:vAlign w:val="center"/>
          </w:tcPr>
          <w:p w14:paraId="75D72BF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, subfamily d, member 2</w:t>
            </w:r>
          </w:p>
        </w:tc>
        <w:tc>
          <w:tcPr>
            <w:tcW w:w="2518" w:type="dxa"/>
          </w:tcPr>
          <w:p w14:paraId="5ABEDF1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-related matrix-associated actin-dependent regulator of chromatin subfamily D member 2</w:t>
            </w:r>
          </w:p>
        </w:tc>
        <w:tc>
          <w:tcPr>
            <w:tcW w:w="1026" w:type="dxa"/>
            <w:vAlign w:val="center"/>
          </w:tcPr>
          <w:p w14:paraId="6781B4C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7q23.3</w:t>
            </w:r>
          </w:p>
        </w:tc>
        <w:tc>
          <w:tcPr>
            <w:tcW w:w="1384" w:type="dxa"/>
            <w:vAlign w:val="center"/>
          </w:tcPr>
          <w:p w14:paraId="7601D37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1qE1</w:t>
            </w:r>
          </w:p>
        </w:tc>
      </w:tr>
      <w:tr w:rsidR="00896CC8" w:rsidRPr="00896CC8" w14:paraId="483814E9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7801AA9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1</w:t>
            </w:r>
          </w:p>
        </w:tc>
        <w:tc>
          <w:tcPr>
            <w:tcW w:w="1055" w:type="dxa"/>
            <w:vMerge/>
            <w:vAlign w:val="center"/>
          </w:tcPr>
          <w:p w14:paraId="72FABCBF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1827CD52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D3</w:t>
            </w:r>
          </w:p>
        </w:tc>
        <w:tc>
          <w:tcPr>
            <w:tcW w:w="2693" w:type="dxa"/>
            <w:vAlign w:val="center"/>
          </w:tcPr>
          <w:p w14:paraId="49FC85D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, subfamily d, member 3</w:t>
            </w:r>
          </w:p>
        </w:tc>
        <w:tc>
          <w:tcPr>
            <w:tcW w:w="2518" w:type="dxa"/>
          </w:tcPr>
          <w:p w14:paraId="77A7C57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-related matrix-associated actin-dependent regulator of chromatin subfamily D member 3</w:t>
            </w:r>
          </w:p>
        </w:tc>
        <w:tc>
          <w:tcPr>
            <w:tcW w:w="1026" w:type="dxa"/>
            <w:vAlign w:val="center"/>
          </w:tcPr>
          <w:p w14:paraId="7A4FA58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7q36.1</w:t>
            </w:r>
          </w:p>
        </w:tc>
        <w:tc>
          <w:tcPr>
            <w:tcW w:w="1384" w:type="dxa"/>
            <w:vAlign w:val="center"/>
          </w:tcPr>
          <w:p w14:paraId="5C8DD52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qA3</w:t>
            </w:r>
          </w:p>
        </w:tc>
      </w:tr>
      <w:tr w:rsidR="00896CC8" w:rsidRPr="00896CC8" w14:paraId="3B731CCF" w14:textId="77777777" w:rsidTr="000F05DA">
        <w:trPr>
          <w:trHeight w:val="64"/>
          <w:jc w:val="center"/>
        </w:trPr>
        <w:tc>
          <w:tcPr>
            <w:tcW w:w="641" w:type="dxa"/>
            <w:vAlign w:val="center"/>
          </w:tcPr>
          <w:p w14:paraId="2A87084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2</w:t>
            </w:r>
          </w:p>
        </w:tc>
        <w:tc>
          <w:tcPr>
            <w:tcW w:w="1055" w:type="dxa"/>
            <w:vMerge/>
            <w:vAlign w:val="center"/>
          </w:tcPr>
          <w:p w14:paraId="1954AF1C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0CE848F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MARCE1</w:t>
            </w:r>
          </w:p>
        </w:tc>
        <w:tc>
          <w:tcPr>
            <w:tcW w:w="2693" w:type="dxa"/>
            <w:vAlign w:val="center"/>
          </w:tcPr>
          <w:p w14:paraId="6DC0556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WI/SNF related, matrix associated, actin dependent regulator of chromatin, subfamily e, member 1</w:t>
            </w:r>
          </w:p>
        </w:tc>
        <w:tc>
          <w:tcPr>
            <w:tcW w:w="2518" w:type="dxa"/>
          </w:tcPr>
          <w:p w14:paraId="069999D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SWI/SNF-related matrix-associated actin-dependent regulator of chromatin subfamily E member 1</w:t>
            </w:r>
          </w:p>
        </w:tc>
        <w:tc>
          <w:tcPr>
            <w:tcW w:w="1026" w:type="dxa"/>
            <w:vAlign w:val="center"/>
          </w:tcPr>
          <w:p w14:paraId="4DAF171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7q21.2</w:t>
            </w:r>
          </w:p>
        </w:tc>
        <w:tc>
          <w:tcPr>
            <w:tcW w:w="1384" w:type="dxa"/>
            <w:vAlign w:val="center"/>
          </w:tcPr>
          <w:p w14:paraId="51155BE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1qD</w:t>
            </w:r>
          </w:p>
        </w:tc>
      </w:tr>
      <w:tr w:rsidR="00896CC8" w:rsidRPr="00896CC8" w14:paraId="4B54E92C" w14:textId="77777777" w:rsidTr="000F05DA">
        <w:trPr>
          <w:trHeight w:val="52"/>
          <w:jc w:val="center"/>
        </w:trPr>
        <w:tc>
          <w:tcPr>
            <w:tcW w:w="641" w:type="dxa"/>
            <w:vAlign w:val="center"/>
          </w:tcPr>
          <w:p w14:paraId="4A25090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3</w:t>
            </w:r>
          </w:p>
        </w:tc>
        <w:tc>
          <w:tcPr>
            <w:tcW w:w="1055" w:type="dxa"/>
            <w:vMerge w:val="restart"/>
            <w:vAlign w:val="center"/>
          </w:tcPr>
          <w:p w14:paraId="09D7B3C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ignature</w:t>
            </w:r>
          </w:p>
          <w:p w14:paraId="33196EAE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71B7CD51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RID1A</w:t>
            </w:r>
          </w:p>
        </w:tc>
        <w:tc>
          <w:tcPr>
            <w:tcW w:w="2693" w:type="dxa"/>
            <w:vAlign w:val="center"/>
          </w:tcPr>
          <w:p w14:paraId="334CA0E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T-rich interaction domain 1A</w:t>
            </w:r>
          </w:p>
        </w:tc>
        <w:tc>
          <w:tcPr>
            <w:tcW w:w="2518" w:type="dxa"/>
          </w:tcPr>
          <w:p w14:paraId="1DC576C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AT-rich interactive domain-containing protein 1A</w:t>
            </w:r>
          </w:p>
        </w:tc>
        <w:tc>
          <w:tcPr>
            <w:tcW w:w="1026" w:type="dxa"/>
            <w:vAlign w:val="center"/>
          </w:tcPr>
          <w:p w14:paraId="3B6AF80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p36.11</w:t>
            </w:r>
          </w:p>
        </w:tc>
        <w:tc>
          <w:tcPr>
            <w:tcW w:w="1384" w:type="dxa"/>
            <w:vAlign w:val="center"/>
          </w:tcPr>
          <w:p w14:paraId="11BAEE4E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4qD2.3</w:t>
            </w:r>
          </w:p>
        </w:tc>
      </w:tr>
      <w:tr w:rsidR="00896CC8" w:rsidRPr="00896CC8" w14:paraId="0F41F31E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138217B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4</w:t>
            </w:r>
          </w:p>
        </w:tc>
        <w:tc>
          <w:tcPr>
            <w:tcW w:w="1055" w:type="dxa"/>
            <w:vMerge/>
            <w:vAlign w:val="center"/>
          </w:tcPr>
          <w:p w14:paraId="00D4ECC7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038C363C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RID1B</w:t>
            </w:r>
          </w:p>
        </w:tc>
        <w:tc>
          <w:tcPr>
            <w:tcW w:w="2693" w:type="dxa"/>
            <w:vAlign w:val="center"/>
          </w:tcPr>
          <w:p w14:paraId="3509482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T-rich interaction domain 1B</w:t>
            </w:r>
          </w:p>
        </w:tc>
        <w:tc>
          <w:tcPr>
            <w:tcW w:w="2518" w:type="dxa"/>
          </w:tcPr>
          <w:p w14:paraId="4021F9E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AT-rich interactive domain-containing protein 1B</w:t>
            </w:r>
          </w:p>
        </w:tc>
        <w:tc>
          <w:tcPr>
            <w:tcW w:w="1026" w:type="dxa"/>
            <w:vAlign w:val="center"/>
          </w:tcPr>
          <w:p w14:paraId="727C3B5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6</w:t>
            </w:r>
            <w:r w:rsidRPr="00896CC8">
              <w:rPr>
                <w:color w:val="000000"/>
                <w:shd w:val="clear" w:color="auto" w:fill="FFFFFF"/>
              </w:rPr>
              <w:t xml:space="preserve"> q25.3</w:t>
            </w:r>
          </w:p>
        </w:tc>
        <w:tc>
          <w:tcPr>
            <w:tcW w:w="1384" w:type="dxa"/>
            <w:vAlign w:val="center"/>
          </w:tcPr>
          <w:p w14:paraId="22FE424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7qA1</w:t>
            </w:r>
          </w:p>
        </w:tc>
      </w:tr>
      <w:tr w:rsidR="00896CC8" w:rsidRPr="00896CC8" w14:paraId="1D881E68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70187E6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5</w:t>
            </w:r>
          </w:p>
        </w:tc>
        <w:tc>
          <w:tcPr>
            <w:tcW w:w="1055" w:type="dxa"/>
            <w:vMerge/>
            <w:vAlign w:val="center"/>
          </w:tcPr>
          <w:p w14:paraId="76B5C0E1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35B57000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ARID2</w:t>
            </w:r>
          </w:p>
        </w:tc>
        <w:tc>
          <w:tcPr>
            <w:tcW w:w="2693" w:type="dxa"/>
            <w:vAlign w:val="center"/>
          </w:tcPr>
          <w:p w14:paraId="0C96780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AT-rich interaction domain 2</w:t>
            </w:r>
          </w:p>
        </w:tc>
        <w:tc>
          <w:tcPr>
            <w:tcW w:w="2518" w:type="dxa"/>
          </w:tcPr>
          <w:p w14:paraId="0386AD9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AT-rich interactive domain-containing protein 2</w:t>
            </w:r>
          </w:p>
        </w:tc>
        <w:tc>
          <w:tcPr>
            <w:tcW w:w="1026" w:type="dxa"/>
            <w:vAlign w:val="center"/>
          </w:tcPr>
          <w:p w14:paraId="60BD0FB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2q12</w:t>
            </w:r>
          </w:p>
        </w:tc>
        <w:tc>
          <w:tcPr>
            <w:tcW w:w="1384" w:type="dxa"/>
            <w:vAlign w:val="center"/>
          </w:tcPr>
          <w:p w14:paraId="5010548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5qF1</w:t>
            </w:r>
          </w:p>
        </w:tc>
      </w:tr>
      <w:tr w:rsidR="00896CC8" w:rsidRPr="00896CC8" w14:paraId="048A364B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0A03415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6</w:t>
            </w:r>
          </w:p>
        </w:tc>
        <w:tc>
          <w:tcPr>
            <w:tcW w:w="1055" w:type="dxa"/>
            <w:vMerge/>
            <w:vAlign w:val="center"/>
          </w:tcPr>
          <w:p w14:paraId="39ED897B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8C01157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RD7</w:t>
            </w:r>
          </w:p>
        </w:tc>
        <w:tc>
          <w:tcPr>
            <w:tcW w:w="2693" w:type="dxa"/>
            <w:vAlign w:val="center"/>
          </w:tcPr>
          <w:p w14:paraId="2B6638C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romodomain containing 7</w:t>
            </w:r>
          </w:p>
        </w:tc>
        <w:tc>
          <w:tcPr>
            <w:tcW w:w="2518" w:type="dxa"/>
          </w:tcPr>
          <w:p w14:paraId="0B9C318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romodomain-containing protein 7</w:t>
            </w:r>
          </w:p>
        </w:tc>
        <w:tc>
          <w:tcPr>
            <w:tcW w:w="1026" w:type="dxa"/>
            <w:vAlign w:val="center"/>
          </w:tcPr>
          <w:p w14:paraId="0224299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6q12.1</w:t>
            </w:r>
          </w:p>
        </w:tc>
        <w:tc>
          <w:tcPr>
            <w:tcW w:w="1384" w:type="dxa"/>
            <w:vAlign w:val="center"/>
          </w:tcPr>
          <w:p w14:paraId="405B2AE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8qC3</w:t>
            </w:r>
          </w:p>
        </w:tc>
      </w:tr>
      <w:tr w:rsidR="00896CC8" w:rsidRPr="00896CC8" w14:paraId="3EBE8AD1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4551993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7</w:t>
            </w:r>
          </w:p>
        </w:tc>
        <w:tc>
          <w:tcPr>
            <w:tcW w:w="1055" w:type="dxa"/>
            <w:vMerge/>
            <w:vAlign w:val="center"/>
          </w:tcPr>
          <w:p w14:paraId="666F8EC5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0C519D2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RD9</w:t>
            </w:r>
          </w:p>
        </w:tc>
        <w:tc>
          <w:tcPr>
            <w:tcW w:w="2693" w:type="dxa"/>
            <w:vAlign w:val="center"/>
          </w:tcPr>
          <w:p w14:paraId="047C699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romodomain containing 9</w:t>
            </w:r>
          </w:p>
        </w:tc>
        <w:tc>
          <w:tcPr>
            <w:tcW w:w="2518" w:type="dxa"/>
          </w:tcPr>
          <w:p w14:paraId="33EC0A6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romodomain-containing protein 9</w:t>
            </w:r>
          </w:p>
        </w:tc>
        <w:tc>
          <w:tcPr>
            <w:tcW w:w="1026" w:type="dxa"/>
            <w:vAlign w:val="center"/>
          </w:tcPr>
          <w:p w14:paraId="0157892E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5p15.33</w:t>
            </w:r>
          </w:p>
        </w:tc>
        <w:tc>
          <w:tcPr>
            <w:tcW w:w="1384" w:type="dxa"/>
            <w:vAlign w:val="center"/>
          </w:tcPr>
          <w:p w14:paraId="16365DF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3qC1</w:t>
            </w:r>
          </w:p>
        </w:tc>
      </w:tr>
      <w:tr w:rsidR="00896CC8" w:rsidRPr="00896CC8" w14:paraId="4FB5B902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2EE055F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8</w:t>
            </w:r>
          </w:p>
        </w:tc>
        <w:tc>
          <w:tcPr>
            <w:tcW w:w="1055" w:type="dxa"/>
            <w:vMerge/>
            <w:vAlign w:val="center"/>
          </w:tcPr>
          <w:p w14:paraId="6F4EEBC0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41B70ABA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PHF10</w:t>
            </w:r>
          </w:p>
        </w:tc>
        <w:tc>
          <w:tcPr>
            <w:tcW w:w="2693" w:type="dxa"/>
            <w:vAlign w:val="center"/>
          </w:tcPr>
          <w:p w14:paraId="262363A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PHD finger protein 10</w:t>
            </w:r>
          </w:p>
        </w:tc>
        <w:tc>
          <w:tcPr>
            <w:tcW w:w="2518" w:type="dxa"/>
          </w:tcPr>
          <w:p w14:paraId="36B2CE9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PHD finger protein 10</w:t>
            </w:r>
          </w:p>
        </w:tc>
        <w:tc>
          <w:tcPr>
            <w:tcW w:w="1026" w:type="dxa"/>
            <w:vAlign w:val="center"/>
          </w:tcPr>
          <w:p w14:paraId="04AC574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6q27</w:t>
            </w:r>
          </w:p>
        </w:tc>
        <w:tc>
          <w:tcPr>
            <w:tcW w:w="1384" w:type="dxa"/>
            <w:vAlign w:val="center"/>
          </w:tcPr>
          <w:p w14:paraId="629D82F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7qA2</w:t>
            </w:r>
          </w:p>
        </w:tc>
      </w:tr>
      <w:tr w:rsidR="00896CC8" w:rsidRPr="00896CC8" w14:paraId="793FF262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098770E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9</w:t>
            </w:r>
          </w:p>
        </w:tc>
        <w:tc>
          <w:tcPr>
            <w:tcW w:w="1055" w:type="dxa"/>
            <w:vMerge/>
            <w:vAlign w:val="center"/>
          </w:tcPr>
          <w:p w14:paraId="2C03D67E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2A486190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DPF1</w:t>
            </w:r>
          </w:p>
        </w:tc>
        <w:tc>
          <w:tcPr>
            <w:tcW w:w="2693" w:type="dxa"/>
            <w:vAlign w:val="center"/>
          </w:tcPr>
          <w:p w14:paraId="35D3973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double PHD fingers 1</w:t>
            </w:r>
          </w:p>
        </w:tc>
        <w:tc>
          <w:tcPr>
            <w:tcW w:w="2518" w:type="dxa"/>
          </w:tcPr>
          <w:p w14:paraId="115D2B3E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Zinc finger protein neuro-d4</w:t>
            </w:r>
          </w:p>
        </w:tc>
        <w:tc>
          <w:tcPr>
            <w:tcW w:w="1026" w:type="dxa"/>
            <w:vAlign w:val="center"/>
          </w:tcPr>
          <w:p w14:paraId="3E50B29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9q13.2</w:t>
            </w:r>
          </w:p>
        </w:tc>
        <w:tc>
          <w:tcPr>
            <w:tcW w:w="1384" w:type="dxa"/>
            <w:vAlign w:val="center"/>
          </w:tcPr>
          <w:p w14:paraId="38DFB56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7qB1</w:t>
            </w:r>
          </w:p>
        </w:tc>
      </w:tr>
      <w:tr w:rsidR="00896CC8" w:rsidRPr="00896CC8" w14:paraId="427ED19B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2542870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0</w:t>
            </w:r>
          </w:p>
        </w:tc>
        <w:tc>
          <w:tcPr>
            <w:tcW w:w="1055" w:type="dxa"/>
            <w:vMerge/>
            <w:vAlign w:val="center"/>
          </w:tcPr>
          <w:p w14:paraId="0441C5F9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6A54930F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DPF2</w:t>
            </w:r>
          </w:p>
        </w:tc>
        <w:tc>
          <w:tcPr>
            <w:tcW w:w="2693" w:type="dxa"/>
            <w:vAlign w:val="center"/>
          </w:tcPr>
          <w:p w14:paraId="499A89B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double PHD fingers 2</w:t>
            </w:r>
          </w:p>
        </w:tc>
        <w:tc>
          <w:tcPr>
            <w:tcW w:w="2518" w:type="dxa"/>
          </w:tcPr>
          <w:p w14:paraId="48A2984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Zinc finger protein ubi-d4</w:t>
            </w:r>
          </w:p>
        </w:tc>
        <w:tc>
          <w:tcPr>
            <w:tcW w:w="1026" w:type="dxa"/>
            <w:vAlign w:val="center"/>
          </w:tcPr>
          <w:p w14:paraId="20B80734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1q13.1</w:t>
            </w:r>
          </w:p>
        </w:tc>
        <w:tc>
          <w:tcPr>
            <w:tcW w:w="1384" w:type="dxa"/>
            <w:vAlign w:val="center"/>
          </w:tcPr>
          <w:p w14:paraId="4EF9069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9qA</w:t>
            </w:r>
          </w:p>
        </w:tc>
      </w:tr>
      <w:tr w:rsidR="00896CC8" w:rsidRPr="00896CC8" w14:paraId="067E266C" w14:textId="77777777" w:rsidTr="000F05DA">
        <w:trPr>
          <w:trHeight w:val="50"/>
          <w:jc w:val="center"/>
        </w:trPr>
        <w:tc>
          <w:tcPr>
            <w:tcW w:w="641" w:type="dxa"/>
            <w:vAlign w:val="center"/>
          </w:tcPr>
          <w:p w14:paraId="163BFFB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1</w:t>
            </w:r>
          </w:p>
        </w:tc>
        <w:tc>
          <w:tcPr>
            <w:tcW w:w="1055" w:type="dxa"/>
            <w:vMerge/>
            <w:vAlign w:val="center"/>
          </w:tcPr>
          <w:p w14:paraId="16CE42F0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01EAA5CB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DPF3</w:t>
            </w:r>
          </w:p>
        </w:tc>
        <w:tc>
          <w:tcPr>
            <w:tcW w:w="2693" w:type="dxa"/>
            <w:vAlign w:val="center"/>
          </w:tcPr>
          <w:p w14:paraId="21E6FD7E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double PHD fingers 3</w:t>
            </w:r>
          </w:p>
        </w:tc>
        <w:tc>
          <w:tcPr>
            <w:tcW w:w="2518" w:type="dxa"/>
          </w:tcPr>
          <w:p w14:paraId="35978CB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Zinc finger protein DPF3</w:t>
            </w:r>
          </w:p>
        </w:tc>
        <w:tc>
          <w:tcPr>
            <w:tcW w:w="1026" w:type="dxa"/>
            <w:vAlign w:val="center"/>
          </w:tcPr>
          <w:p w14:paraId="11FE0CF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4q24.2</w:t>
            </w:r>
          </w:p>
        </w:tc>
        <w:tc>
          <w:tcPr>
            <w:tcW w:w="1384" w:type="dxa"/>
            <w:vAlign w:val="center"/>
          </w:tcPr>
          <w:p w14:paraId="5A443A5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2qD1</w:t>
            </w:r>
          </w:p>
        </w:tc>
      </w:tr>
      <w:tr w:rsidR="00896CC8" w:rsidRPr="00896CC8" w14:paraId="1682CB91" w14:textId="77777777" w:rsidTr="000F05DA">
        <w:trPr>
          <w:trHeight w:val="60"/>
          <w:jc w:val="center"/>
        </w:trPr>
        <w:tc>
          <w:tcPr>
            <w:tcW w:w="641" w:type="dxa"/>
            <w:vAlign w:val="center"/>
          </w:tcPr>
          <w:p w14:paraId="3094AD6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2</w:t>
            </w:r>
          </w:p>
        </w:tc>
        <w:tc>
          <w:tcPr>
            <w:tcW w:w="1055" w:type="dxa"/>
            <w:vMerge w:val="restart"/>
            <w:vAlign w:val="center"/>
          </w:tcPr>
          <w:p w14:paraId="52CD8D7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specific</w:t>
            </w:r>
          </w:p>
          <w:p w14:paraId="32B97696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1007163D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CL7A</w:t>
            </w:r>
          </w:p>
        </w:tc>
        <w:tc>
          <w:tcPr>
            <w:tcW w:w="2693" w:type="dxa"/>
            <w:vAlign w:val="center"/>
          </w:tcPr>
          <w:p w14:paraId="7AECC90B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chromatin remodelling complex subunit BCL7A</w:t>
            </w:r>
          </w:p>
        </w:tc>
        <w:tc>
          <w:tcPr>
            <w:tcW w:w="2518" w:type="dxa"/>
          </w:tcPr>
          <w:p w14:paraId="68E9B59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-cell CLL/lymphoma 7 protein family member A</w:t>
            </w:r>
          </w:p>
        </w:tc>
        <w:tc>
          <w:tcPr>
            <w:tcW w:w="1026" w:type="dxa"/>
            <w:vAlign w:val="center"/>
          </w:tcPr>
          <w:p w14:paraId="68E9235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2q24.31</w:t>
            </w:r>
          </w:p>
        </w:tc>
        <w:tc>
          <w:tcPr>
            <w:tcW w:w="1384" w:type="dxa"/>
            <w:vAlign w:val="center"/>
          </w:tcPr>
          <w:p w14:paraId="52FEDD7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qF</w:t>
            </w:r>
          </w:p>
        </w:tc>
      </w:tr>
      <w:tr w:rsidR="00896CC8" w:rsidRPr="00896CC8" w14:paraId="7C6CC3FB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32C8290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3</w:t>
            </w:r>
          </w:p>
        </w:tc>
        <w:tc>
          <w:tcPr>
            <w:tcW w:w="1055" w:type="dxa"/>
            <w:vMerge/>
            <w:vAlign w:val="center"/>
          </w:tcPr>
          <w:p w14:paraId="43DAE9F4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404E0B82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CL7B</w:t>
            </w:r>
          </w:p>
        </w:tc>
        <w:tc>
          <w:tcPr>
            <w:tcW w:w="2693" w:type="dxa"/>
            <w:vAlign w:val="center"/>
          </w:tcPr>
          <w:p w14:paraId="0D1C5A3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chromatin remodelling complex subunit BCL7B</w:t>
            </w:r>
          </w:p>
        </w:tc>
        <w:tc>
          <w:tcPr>
            <w:tcW w:w="2518" w:type="dxa"/>
          </w:tcPr>
          <w:p w14:paraId="13BD973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-cell CLL/lymphoma 7 protein family member B</w:t>
            </w:r>
          </w:p>
        </w:tc>
        <w:tc>
          <w:tcPr>
            <w:tcW w:w="1026" w:type="dxa"/>
            <w:vAlign w:val="center"/>
          </w:tcPr>
          <w:p w14:paraId="6B60064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7q11.23</w:t>
            </w:r>
          </w:p>
        </w:tc>
        <w:tc>
          <w:tcPr>
            <w:tcW w:w="1384" w:type="dxa"/>
            <w:vAlign w:val="center"/>
          </w:tcPr>
          <w:p w14:paraId="5DDCD88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5qG2</w:t>
            </w:r>
          </w:p>
        </w:tc>
      </w:tr>
      <w:tr w:rsidR="00896CC8" w:rsidRPr="00896CC8" w14:paraId="304B01EE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73A772C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lastRenderedPageBreak/>
              <w:t>24</w:t>
            </w:r>
          </w:p>
        </w:tc>
        <w:tc>
          <w:tcPr>
            <w:tcW w:w="1055" w:type="dxa"/>
            <w:vMerge/>
            <w:vAlign w:val="center"/>
          </w:tcPr>
          <w:p w14:paraId="79EC6E80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7E5815B7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CL7C</w:t>
            </w:r>
          </w:p>
        </w:tc>
        <w:tc>
          <w:tcPr>
            <w:tcW w:w="2693" w:type="dxa"/>
            <w:vAlign w:val="center"/>
          </w:tcPr>
          <w:p w14:paraId="1445F90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chromatin remodelling complex subunit BCL7C</w:t>
            </w:r>
          </w:p>
        </w:tc>
        <w:tc>
          <w:tcPr>
            <w:tcW w:w="2518" w:type="dxa"/>
          </w:tcPr>
          <w:p w14:paraId="5B6E680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-cell CLL/lymphoma 7 protein family member C</w:t>
            </w:r>
          </w:p>
        </w:tc>
        <w:tc>
          <w:tcPr>
            <w:tcW w:w="1026" w:type="dxa"/>
            <w:vAlign w:val="center"/>
          </w:tcPr>
          <w:p w14:paraId="3599345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6p11.2</w:t>
            </w:r>
          </w:p>
        </w:tc>
        <w:tc>
          <w:tcPr>
            <w:tcW w:w="1384" w:type="dxa"/>
            <w:vAlign w:val="center"/>
          </w:tcPr>
          <w:p w14:paraId="517929F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7qF3</w:t>
            </w:r>
          </w:p>
        </w:tc>
      </w:tr>
      <w:tr w:rsidR="00896CC8" w:rsidRPr="00896CC8" w14:paraId="5FAB37C4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4895D93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5</w:t>
            </w:r>
          </w:p>
        </w:tc>
        <w:tc>
          <w:tcPr>
            <w:tcW w:w="1055" w:type="dxa"/>
            <w:vMerge/>
            <w:vAlign w:val="center"/>
          </w:tcPr>
          <w:p w14:paraId="37BAA69D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0E969F25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CL11A</w:t>
            </w:r>
          </w:p>
        </w:tc>
        <w:tc>
          <w:tcPr>
            <w:tcW w:w="2693" w:type="dxa"/>
            <w:vAlign w:val="center"/>
          </w:tcPr>
          <w:p w14:paraId="4363F43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chromatin remodelling complex subunit BCL11A</w:t>
            </w:r>
          </w:p>
        </w:tc>
        <w:tc>
          <w:tcPr>
            <w:tcW w:w="2518" w:type="dxa"/>
          </w:tcPr>
          <w:p w14:paraId="6C9C5DB5" w14:textId="002AD54A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-cell lymphoma/</w:t>
            </w:r>
            <w:r w:rsidR="00871CD5" w:rsidRPr="00896CC8">
              <w:rPr>
                <w:bCs/>
                <w:color w:val="000000"/>
              </w:rPr>
              <w:t>leukaemia</w:t>
            </w:r>
            <w:r w:rsidRPr="00896CC8">
              <w:rPr>
                <w:bCs/>
                <w:color w:val="000000"/>
              </w:rPr>
              <w:t xml:space="preserve"> 11A</w:t>
            </w:r>
          </w:p>
        </w:tc>
        <w:tc>
          <w:tcPr>
            <w:tcW w:w="1026" w:type="dxa"/>
            <w:vAlign w:val="center"/>
          </w:tcPr>
          <w:p w14:paraId="45C3DB65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2p16.1</w:t>
            </w:r>
          </w:p>
        </w:tc>
        <w:tc>
          <w:tcPr>
            <w:tcW w:w="1384" w:type="dxa"/>
            <w:vAlign w:val="center"/>
          </w:tcPr>
          <w:p w14:paraId="05C4883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1qA3.2</w:t>
            </w:r>
          </w:p>
        </w:tc>
      </w:tr>
      <w:tr w:rsidR="00896CC8" w:rsidRPr="00896CC8" w14:paraId="63467B0E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46874F7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6</w:t>
            </w:r>
          </w:p>
        </w:tc>
        <w:tc>
          <w:tcPr>
            <w:tcW w:w="1055" w:type="dxa"/>
            <w:vMerge/>
            <w:vAlign w:val="center"/>
          </w:tcPr>
          <w:p w14:paraId="50006C56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3B48EC7E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BCL11B</w:t>
            </w:r>
          </w:p>
        </w:tc>
        <w:tc>
          <w:tcPr>
            <w:tcW w:w="2693" w:type="dxa"/>
            <w:vAlign w:val="center"/>
          </w:tcPr>
          <w:p w14:paraId="77A5820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AF chromatin remodelling complex subunit BCL11B</w:t>
            </w:r>
          </w:p>
        </w:tc>
        <w:tc>
          <w:tcPr>
            <w:tcW w:w="2518" w:type="dxa"/>
          </w:tcPr>
          <w:p w14:paraId="237A21BC" w14:textId="55192C0C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-cell lymphoma/</w:t>
            </w:r>
            <w:r w:rsidR="00871CD5" w:rsidRPr="00896CC8">
              <w:rPr>
                <w:bCs/>
                <w:color w:val="000000"/>
              </w:rPr>
              <w:t>leukaemia</w:t>
            </w:r>
            <w:r w:rsidRPr="00896CC8">
              <w:rPr>
                <w:bCs/>
                <w:color w:val="000000"/>
              </w:rPr>
              <w:t xml:space="preserve"> 11B</w:t>
            </w:r>
          </w:p>
        </w:tc>
        <w:tc>
          <w:tcPr>
            <w:tcW w:w="1026" w:type="dxa"/>
            <w:vAlign w:val="center"/>
          </w:tcPr>
          <w:p w14:paraId="1F6CDF0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4q32.2</w:t>
            </w:r>
          </w:p>
        </w:tc>
        <w:tc>
          <w:tcPr>
            <w:tcW w:w="1384" w:type="dxa"/>
            <w:vAlign w:val="center"/>
          </w:tcPr>
          <w:p w14:paraId="2EB4A5B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2qF1</w:t>
            </w:r>
          </w:p>
        </w:tc>
      </w:tr>
      <w:tr w:rsidR="00896CC8" w:rsidRPr="00896CC8" w14:paraId="4D71181A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21EBA18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7</w:t>
            </w:r>
          </w:p>
        </w:tc>
        <w:tc>
          <w:tcPr>
            <w:tcW w:w="1055" w:type="dxa"/>
            <w:vMerge/>
            <w:vAlign w:val="center"/>
          </w:tcPr>
          <w:p w14:paraId="67A1736A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37D59781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S18</w:t>
            </w:r>
          </w:p>
        </w:tc>
        <w:tc>
          <w:tcPr>
            <w:tcW w:w="2693" w:type="dxa"/>
            <w:vAlign w:val="center"/>
          </w:tcPr>
          <w:p w14:paraId="1821FC3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S18 subunit of BAF chromatin remodelling complex</w:t>
            </w:r>
          </w:p>
        </w:tc>
        <w:tc>
          <w:tcPr>
            <w:tcW w:w="2518" w:type="dxa"/>
          </w:tcPr>
          <w:p w14:paraId="6AD5A75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Protein SSXT</w:t>
            </w:r>
          </w:p>
        </w:tc>
        <w:tc>
          <w:tcPr>
            <w:tcW w:w="1026" w:type="dxa"/>
            <w:vAlign w:val="center"/>
          </w:tcPr>
          <w:p w14:paraId="21819AE3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8q11.2</w:t>
            </w:r>
          </w:p>
        </w:tc>
        <w:tc>
          <w:tcPr>
            <w:tcW w:w="1384" w:type="dxa"/>
            <w:vAlign w:val="center"/>
          </w:tcPr>
          <w:p w14:paraId="041FA7B2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8qA1</w:t>
            </w:r>
          </w:p>
        </w:tc>
      </w:tr>
      <w:tr w:rsidR="00896CC8" w:rsidRPr="00896CC8" w14:paraId="35D47117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06B67F61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8</w:t>
            </w:r>
          </w:p>
        </w:tc>
        <w:tc>
          <w:tcPr>
            <w:tcW w:w="1055" w:type="dxa"/>
            <w:vMerge/>
            <w:vAlign w:val="center"/>
          </w:tcPr>
          <w:p w14:paraId="22416F3A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4354C662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SS18L1</w:t>
            </w:r>
          </w:p>
        </w:tc>
        <w:tc>
          <w:tcPr>
            <w:tcW w:w="2693" w:type="dxa"/>
            <w:vAlign w:val="center"/>
          </w:tcPr>
          <w:p w14:paraId="264B6DED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SS18L1 subunit of BAF chromatin remodelling complex</w:t>
            </w:r>
          </w:p>
        </w:tc>
        <w:tc>
          <w:tcPr>
            <w:tcW w:w="2518" w:type="dxa"/>
          </w:tcPr>
          <w:p w14:paraId="36C4EC26" w14:textId="5A3A0A09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 xml:space="preserve">Calcium-responsive </w:t>
            </w:r>
            <w:r w:rsidR="00871CD5" w:rsidRPr="00896CC8">
              <w:rPr>
                <w:bCs/>
                <w:color w:val="000000"/>
              </w:rPr>
              <w:t>trans activator</w:t>
            </w:r>
          </w:p>
        </w:tc>
        <w:tc>
          <w:tcPr>
            <w:tcW w:w="1026" w:type="dxa"/>
            <w:vAlign w:val="center"/>
          </w:tcPr>
          <w:p w14:paraId="3BA4397C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20q13.33</w:t>
            </w:r>
          </w:p>
        </w:tc>
        <w:tc>
          <w:tcPr>
            <w:tcW w:w="1384" w:type="dxa"/>
            <w:vAlign w:val="center"/>
          </w:tcPr>
          <w:p w14:paraId="263E0F0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qH4</w:t>
            </w:r>
          </w:p>
        </w:tc>
      </w:tr>
      <w:tr w:rsidR="00896CC8" w:rsidRPr="00896CC8" w14:paraId="4F15966D" w14:textId="77777777" w:rsidTr="000F05DA">
        <w:trPr>
          <w:trHeight w:val="56"/>
          <w:jc w:val="center"/>
        </w:trPr>
        <w:tc>
          <w:tcPr>
            <w:tcW w:w="641" w:type="dxa"/>
            <w:vAlign w:val="center"/>
          </w:tcPr>
          <w:p w14:paraId="32035380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29</w:t>
            </w:r>
          </w:p>
        </w:tc>
        <w:tc>
          <w:tcPr>
            <w:tcW w:w="1055" w:type="dxa"/>
            <w:vMerge/>
            <w:vAlign w:val="center"/>
          </w:tcPr>
          <w:p w14:paraId="44A72EAA" w14:textId="77777777" w:rsidR="00896CC8" w:rsidRPr="00896CC8" w:rsidRDefault="00896CC8" w:rsidP="00085ACE">
            <w:pPr>
              <w:spacing w:before="240"/>
              <w:jc w:val="center"/>
            </w:pPr>
          </w:p>
        </w:tc>
        <w:tc>
          <w:tcPr>
            <w:tcW w:w="1310" w:type="dxa"/>
            <w:vAlign w:val="center"/>
          </w:tcPr>
          <w:p w14:paraId="5CB60F71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GLTSCR1/BICRA</w:t>
            </w:r>
          </w:p>
        </w:tc>
        <w:tc>
          <w:tcPr>
            <w:tcW w:w="2693" w:type="dxa"/>
            <w:vAlign w:val="center"/>
          </w:tcPr>
          <w:p w14:paraId="4F7B3A2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BRD4 interacting chromatin remodelling complex associated protein</w:t>
            </w:r>
          </w:p>
        </w:tc>
        <w:tc>
          <w:tcPr>
            <w:tcW w:w="2518" w:type="dxa"/>
          </w:tcPr>
          <w:p w14:paraId="45734E79" w14:textId="346E65F0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BRD4-interacting chromatin-remodel</w:t>
            </w:r>
            <w:r w:rsidR="00871CD5">
              <w:rPr>
                <w:bCs/>
                <w:color w:val="000000"/>
              </w:rPr>
              <w:t>l</w:t>
            </w:r>
            <w:r w:rsidRPr="00896CC8">
              <w:rPr>
                <w:bCs/>
                <w:color w:val="000000"/>
              </w:rPr>
              <w:t>ing</w:t>
            </w:r>
            <w:r w:rsidR="00871CD5">
              <w:rPr>
                <w:bCs/>
                <w:color w:val="000000"/>
              </w:rPr>
              <w:t xml:space="preserve"> </w:t>
            </w:r>
            <w:r w:rsidRPr="00896CC8">
              <w:rPr>
                <w:bCs/>
                <w:color w:val="000000"/>
              </w:rPr>
              <w:t>complex-associated protein</w:t>
            </w:r>
          </w:p>
        </w:tc>
        <w:tc>
          <w:tcPr>
            <w:tcW w:w="1026" w:type="dxa"/>
            <w:vAlign w:val="center"/>
          </w:tcPr>
          <w:p w14:paraId="73966367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19q13.33</w:t>
            </w:r>
          </w:p>
        </w:tc>
        <w:tc>
          <w:tcPr>
            <w:tcW w:w="1384" w:type="dxa"/>
            <w:vAlign w:val="center"/>
          </w:tcPr>
          <w:p w14:paraId="6B705263" w14:textId="77777777" w:rsidR="00896CC8" w:rsidRPr="00896CC8" w:rsidRDefault="00896CC8" w:rsidP="00085ACE">
            <w:pPr>
              <w:spacing w:before="240"/>
              <w:jc w:val="center"/>
              <w:rPr>
                <w:caps/>
              </w:rPr>
            </w:pPr>
            <w:r w:rsidRPr="00896CC8">
              <w:t>7qA</w:t>
            </w:r>
            <w:r w:rsidRPr="00896CC8">
              <w:rPr>
                <w:caps/>
              </w:rPr>
              <w:t>2</w:t>
            </w:r>
          </w:p>
        </w:tc>
      </w:tr>
      <w:tr w:rsidR="00030693" w:rsidRPr="00896CC8" w14:paraId="399ECE23" w14:textId="77777777" w:rsidTr="000F05DA">
        <w:trPr>
          <w:trHeight w:val="158"/>
          <w:jc w:val="center"/>
        </w:trPr>
        <w:tc>
          <w:tcPr>
            <w:tcW w:w="641" w:type="dxa"/>
            <w:vAlign w:val="center"/>
          </w:tcPr>
          <w:p w14:paraId="0A38B42F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30</w:t>
            </w:r>
          </w:p>
        </w:tc>
        <w:tc>
          <w:tcPr>
            <w:tcW w:w="1055" w:type="dxa"/>
            <w:vAlign w:val="center"/>
          </w:tcPr>
          <w:p w14:paraId="3C6527B8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PBAF specific</w:t>
            </w:r>
          </w:p>
        </w:tc>
        <w:tc>
          <w:tcPr>
            <w:tcW w:w="1310" w:type="dxa"/>
            <w:vAlign w:val="center"/>
          </w:tcPr>
          <w:p w14:paraId="0FB1A3F9" w14:textId="77777777" w:rsidR="00896CC8" w:rsidRPr="00896CC8" w:rsidRDefault="00896CC8" w:rsidP="00085ACE">
            <w:pPr>
              <w:spacing w:before="240"/>
              <w:jc w:val="center"/>
              <w:rPr>
                <w:i/>
              </w:rPr>
            </w:pPr>
            <w:r w:rsidRPr="00896CC8">
              <w:rPr>
                <w:i/>
              </w:rPr>
              <w:t>PBRM1</w:t>
            </w:r>
          </w:p>
        </w:tc>
        <w:tc>
          <w:tcPr>
            <w:tcW w:w="2693" w:type="dxa"/>
            <w:vAlign w:val="center"/>
          </w:tcPr>
          <w:p w14:paraId="2CEC510A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polybromo 1</w:t>
            </w:r>
          </w:p>
        </w:tc>
        <w:tc>
          <w:tcPr>
            <w:tcW w:w="2518" w:type="dxa"/>
          </w:tcPr>
          <w:p w14:paraId="00EDAE59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bCs/>
                <w:color w:val="000000"/>
              </w:rPr>
              <w:t>Protein polybromo-1</w:t>
            </w:r>
          </w:p>
        </w:tc>
        <w:tc>
          <w:tcPr>
            <w:tcW w:w="1026" w:type="dxa"/>
            <w:vAlign w:val="center"/>
          </w:tcPr>
          <w:p w14:paraId="39464B4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rPr>
                <w:color w:val="000000"/>
                <w:shd w:val="clear" w:color="auto" w:fill="FFFFFF"/>
              </w:rPr>
              <w:t>3p21.1</w:t>
            </w:r>
          </w:p>
        </w:tc>
        <w:tc>
          <w:tcPr>
            <w:tcW w:w="1384" w:type="dxa"/>
            <w:vAlign w:val="center"/>
          </w:tcPr>
          <w:p w14:paraId="58C28616" w14:textId="77777777" w:rsidR="00896CC8" w:rsidRPr="00896CC8" w:rsidRDefault="00896CC8" w:rsidP="00085ACE">
            <w:pPr>
              <w:spacing w:before="240"/>
              <w:jc w:val="center"/>
            </w:pPr>
            <w:r w:rsidRPr="00896CC8">
              <w:t>14qB</w:t>
            </w:r>
          </w:p>
        </w:tc>
      </w:tr>
    </w:tbl>
    <w:p w14:paraId="1C56EDE2" w14:textId="77777777" w:rsidR="00896CC8" w:rsidRDefault="00896CC8" w:rsidP="00896CC8">
      <w:pPr>
        <w:ind w:left="-426"/>
      </w:pPr>
    </w:p>
    <w:p w14:paraId="3BC98DB5" w14:textId="51553527" w:rsidR="006F6AAE" w:rsidRPr="00972212" w:rsidRDefault="007700DC" w:rsidP="00972212">
      <w:pPr>
        <w:ind w:left="-426"/>
        <w:jc w:val="both"/>
        <w:rPr>
          <w:b/>
          <w:bCs/>
        </w:rPr>
      </w:pPr>
      <w:r w:rsidRPr="007700DC">
        <w:rPr>
          <w:b/>
        </w:rPr>
        <w:t>Supplementary Table 1</w:t>
      </w:r>
      <w:r w:rsidRPr="007700DC">
        <w:t>: The details of SWI/SNF subunits in Human and Mouse</w:t>
      </w:r>
    </w:p>
    <w:p w14:paraId="2BD2A4BD" w14:textId="422E2A6D" w:rsidR="00E71A5C" w:rsidRDefault="00E71A5C" w:rsidP="007700DC">
      <w:pPr>
        <w:ind w:left="-426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A00239B" wp14:editId="56AF75EA">
            <wp:extent cx="6348451" cy="2812852"/>
            <wp:effectExtent l="0" t="0" r="1905" b="6985"/>
            <wp:docPr id="1" name="Picture 1" descr="Figures/SuppFigure1_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SuppFigure1_g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643" cy="285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EB728" w14:textId="5271225C" w:rsidR="007700DC" w:rsidRDefault="00E71A5C" w:rsidP="002B183A">
      <w:pPr>
        <w:ind w:left="-426"/>
        <w:jc w:val="both"/>
      </w:pPr>
      <w:r>
        <w:rPr>
          <w:b/>
          <w:bCs/>
        </w:rPr>
        <w:t>Supplementary Figure 1: MYC</w:t>
      </w:r>
      <w:r w:rsidR="007700DC" w:rsidRPr="006B613A">
        <w:rPr>
          <w:b/>
          <w:bCs/>
        </w:rPr>
        <w:t xml:space="preserve"> binding sites in SWI/SNF subunit genes in human. </w:t>
      </w:r>
      <w:r w:rsidR="007700DC" w:rsidRPr="006B613A">
        <w:t xml:space="preserve">(A) Presence of E-box motif and its variants in the regulatory region of SWI/SNF subunits in mouse </w:t>
      </w:r>
      <w:r w:rsidR="00F04397">
        <w:t>(-1000-100 based on TSS. (B) MYC</w:t>
      </w:r>
      <w:r w:rsidR="007700DC" w:rsidRPr="006B613A">
        <w:t xml:space="preserve"> binding sites in the promoters of SWI/SNF subunits from ChIP-Seq data in MCF10A</w:t>
      </w:r>
    </w:p>
    <w:p w14:paraId="6A60A04E" w14:textId="77777777" w:rsidR="00A32CBB" w:rsidRDefault="00A32CBB" w:rsidP="00D54A9D">
      <w:pPr>
        <w:ind w:left="-1134"/>
      </w:pPr>
    </w:p>
    <w:p w14:paraId="5634B277" w14:textId="77777777" w:rsidR="00A32CBB" w:rsidRDefault="00A32CBB" w:rsidP="002B183A"/>
    <w:p w14:paraId="415F577A" w14:textId="77777777" w:rsidR="00D511C9" w:rsidRDefault="00D511C9" w:rsidP="00D54A9D">
      <w:pPr>
        <w:ind w:left="-1134"/>
      </w:pPr>
      <w:r>
        <w:lastRenderedPageBreak/>
        <w:t xml:space="preserve">           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D511C9" w14:paraId="2667A812" w14:textId="77777777" w:rsidTr="0053644B">
        <w:trPr>
          <w:trHeight w:val="1462"/>
        </w:trPr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ABC87A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 xml:space="preserve">Subunit/Tissue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36AC0A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72CC8E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Umbilical Ve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1E5B05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on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96BD30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lo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E4A344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5856D2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mbryo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079E83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58FAD4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9B7ECB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5BFB2D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BFC77D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mbryonic Kidney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54CD97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one marrow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600920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4AE059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8D9A5C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Mammary Gland</w:t>
            </w:r>
          </w:p>
        </w:tc>
      </w:tr>
      <w:tr w:rsidR="00D511C9" w14:paraId="295E7107" w14:textId="77777777" w:rsidTr="0053644B">
        <w:trPr>
          <w:trHeight w:val="86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A77CB3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r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67C7C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7F4B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24A92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7A74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398C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C8D3A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6C5A7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D7C5C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CB136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B3FB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B3417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E37C5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254C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04F29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DB8A8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</w:tr>
      <w:tr w:rsidR="00D511C9" w14:paraId="443852C2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2E96B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61797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7DFB5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20E18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79972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A7B84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55A6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E36D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FCFCD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7D3CA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8C4C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664E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D6EED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9656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87DB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072C3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</w:tr>
      <w:tr w:rsidR="00D511C9" w14:paraId="096D2557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BC45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379AE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3ED90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18A91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1C0FE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9AF9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5D6CE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28C1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A278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6121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F199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933D1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B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9ABF6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AE4A9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70006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CB89A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</w:tr>
      <w:tr w:rsidR="00D511C9" w14:paraId="410C54C6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E2145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8F236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4E81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B9F75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5284B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BB597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633DE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49EE4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46F8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AF978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54164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E7FA5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7B8CD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D6AE2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E4FCA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BD08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</w:tr>
      <w:tr w:rsidR="00D511C9" w14:paraId="03C249A2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D0055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A26C8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2A8B5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2FDAE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ED8B0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FBBE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BB790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1EA94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5006C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216DF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847CD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B705D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682E5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C5ED7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484E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DAE6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</w:tr>
      <w:tr w:rsidR="00D511C9" w14:paraId="46A91B94" w14:textId="77777777" w:rsidTr="0053644B">
        <w:trPr>
          <w:trHeight w:val="56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8F72AA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Accessory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2EC10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B0A2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4F65F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07E0E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4C5A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3BDD5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A7634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9904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4B645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557E4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947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A722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D550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76DE5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3D4C6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</w:tr>
      <w:tr w:rsidR="00D511C9" w14:paraId="4CB9180F" w14:textId="77777777" w:rsidTr="0053644B">
        <w:trPr>
          <w:trHeight w:val="7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3E8E3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5A2A6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A68E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36F6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8C26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A53BA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EF2A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0C68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3CF0E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F288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7764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59A96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C58E8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F9489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621B7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C3E1C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</w:tr>
      <w:tr w:rsidR="00D511C9" w14:paraId="5BAF8EC5" w14:textId="77777777" w:rsidTr="0053644B">
        <w:trPr>
          <w:trHeight w:val="7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CDAF3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C8A4D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69DDF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746C2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65C28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E55F6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89FDD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DCBC0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267A5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2F2F1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2F8CD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3B8A3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3360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15E1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84786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0ABAD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</w:tr>
      <w:tr w:rsidR="00D511C9" w14:paraId="5F1DD866" w14:textId="77777777" w:rsidTr="0053644B">
        <w:trPr>
          <w:trHeight w:val="8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4F747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8F453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5F5A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2DFB9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18F2B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245F2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631AA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018C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880C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444D0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4B156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7FE0E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E5219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4685D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8A00E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511EF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</w:tr>
      <w:tr w:rsidR="00D511C9" w14:paraId="0CC26A33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3A5C3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FAE21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C135D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3A977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D1FA2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76E4B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320B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EDAD4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1DD56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90FB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17EAF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9CFDB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BF070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7C6A2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01749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E2D2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</w:tr>
      <w:tr w:rsidR="00D511C9" w14:paraId="4B6E73CB" w14:textId="77777777" w:rsidTr="0053644B">
        <w:trPr>
          <w:trHeight w:val="8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0DE6D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11C26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5BDC3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1BC1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DE534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2DEF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4C2B3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220CB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4F4D8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5E2D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15B16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44568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B827C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DBA4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34A34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68255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</w:tr>
      <w:tr w:rsidR="00D511C9" w14:paraId="25946A68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D1B1E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E64F1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746B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4A71F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02049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77E1C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1CD0C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8335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946D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DFED0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957C4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CDECD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03B24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DBDE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F2080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2B6A2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</w:tr>
      <w:tr w:rsidR="00D511C9" w14:paraId="68AEDB79" w14:textId="77777777" w:rsidTr="0053644B">
        <w:trPr>
          <w:trHeight w:val="70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2E482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ignatur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C529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C542D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A2583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1F50E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70AC9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9975B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46DB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4E8A8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25C3E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D91A6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5F48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137B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7A6EA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F4127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74A3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</w:tr>
      <w:tr w:rsidR="00D511C9" w14:paraId="0C3EF91C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69E6E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98A3E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4826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9B66B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C01D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48BD5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4FE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F97DF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635DC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107ED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DEF41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47FFF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334AC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C84F9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A14C0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DDCD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</w:tr>
      <w:tr w:rsidR="00D511C9" w14:paraId="4B65AD50" w14:textId="77777777" w:rsidTr="0053644B">
        <w:trPr>
          <w:trHeight w:val="6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74D15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851B6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78690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60FC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B5D4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A37A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A3E68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CE93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0E5D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2295A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D51C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BF20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5EAA9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C441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1827E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BF4F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</w:tr>
      <w:tr w:rsidR="00D511C9" w14:paraId="5EF7D3D9" w14:textId="77777777" w:rsidTr="0053644B">
        <w:trPr>
          <w:trHeight w:val="5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6AC3C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FA28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00EF9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F4C9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D6A2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19A37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A01E5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B7AAF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27BA8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2A8D6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7E83A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8D671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B9043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E3C5E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2B84B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8FF00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</w:tr>
      <w:tr w:rsidR="00D511C9" w14:paraId="392117EA" w14:textId="77777777" w:rsidTr="0053644B">
        <w:trPr>
          <w:trHeight w:val="5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7091E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75A33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0303E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B9214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3ED71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E8AF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B4DD2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4CAF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3BC04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4CF78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0E0A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77C5C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EC46D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6608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5E66D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CEC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</w:tr>
      <w:tr w:rsidR="00D511C9" w14:paraId="3528FAE9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F47B8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8F44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3AF08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29F5E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CBAC1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9583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E4EE4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96C2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ADFA9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73134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B83D6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18566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B6CFC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4D1D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6C7B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C92F5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</w:tr>
      <w:tr w:rsidR="00D511C9" w14:paraId="05002EC0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E973D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6CA3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C663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D63C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D8A6D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857B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DAA95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9ECF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971F4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98A46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E84F6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39D9A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60F7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F742B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C6C6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BC4DC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</w:tr>
      <w:tr w:rsidR="00D511C9" w14:paraId="3BC25A42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E275B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08C35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3A04F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DD725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7752A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AAF0F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EA156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44181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5DE88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AD59C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5A1AF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C9FA6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983ED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AFE7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4BE78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FCF7F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</w:tr>
      <w:tr w:rsidR="00D511C9" w14:paraId="169932D6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D7C68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6A60D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13229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2354B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77055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13DDC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2FDD9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5553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763CE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0B359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13F39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74CCE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E6C7F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91173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5127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13405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</w:tr>
      <w:tr w:rsidR="00D511C9" w14:paraId="40B014DA" w14:textId="77777777" w:rsidTr="0053644B">
        <w:trPr>
          <w:trHeight w:val="62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4009BF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AF Specifi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29B3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A252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FF8F7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2FF40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B210C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3B7B4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F49D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18B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58FAA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95E7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F0A0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54FF6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D62D9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9EDAC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3C12F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</w:tr>
      <w:tr w:rsidR="00D511C9" w14:paraId="3649D2D6" w14:textId="77777777" w:rsidTr="0053644B">
        <w:trPr>
          <w:trHeight w:val="6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CB7F3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C9CD6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DABAD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3FC2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1A1DC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F581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78271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81528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47304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14C3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9080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AF97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5251A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1327B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E887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95C8E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</w:tr>
      <w:tr w:rsidR="00D511C9" w14:paraId="18365BDB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A320F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CF4CE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C52F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A8F62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F735B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D5871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ADAC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D07CF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57847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80EC6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F9B68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DB6E9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2DC39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B619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ECF3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3AD6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</w:tr>
      <w:tr w:rsidR="00D511C9" w14:paraId="2B096536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E912F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C4B3D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34B51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14401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EAD10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61AEE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7F474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DD6E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D459C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849B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3B574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90C19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5FCCE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443D9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FB9FE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311B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</w:tr>
      <w:tr w:rsidR="00D511C9" w14:paraId="3D402010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C83BD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D6A9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25E49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BE5CB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F915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CB1FC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8E163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F7136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B0EF1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D17C4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98B24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FC914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5E4D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C37EE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E84FA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450E3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</w:tr>
      <w:tr w:rsidR="00D511C9" w14:paraId="1E690D73" w14:textId="77777777" w:rsidTr="0053644B">
        <w:trPr>
          <w:trHeight w:val="4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AE0D9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30D9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0C103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D8151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AEA3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D44D6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AA8E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280C2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65F77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D4B5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348A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C26FD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48E7A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EC58D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1858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F74D9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</w:tr>
      <w:tr w:rsidR="00D511C9" w14:paraId="598E2158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5BBF6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78954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036E2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A5B23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B214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D531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DBAF3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DDB08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C982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2257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B3711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07323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1D2E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86627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7D54C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2A9B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</w:tr>
      <w:tr w:rsidR="00D511C9" w14:paraId="140D28C9" w14:textId="77777777" w:rsidTr="0053644B">
        <w:trPr>
          <w:trHeight w:val="1120"/>
        </w:trPr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A21D70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PBAF Specifi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501DD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94A36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4CB2E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77382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B1346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3391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529C2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3DCBB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BC87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9465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2B944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E33A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4D3B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EED2D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1B6C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</w:tr>
    </w:tbl>
    <w:p w14:paraId="66B127F4" w14:textId="77777777" w:rsidR="00A32CBB" w:rsidRDefault="00A32CBB" w:rsidP="00034BB7"/>
    <w:p w14:paraId="7A7CAB12" w14:textId="4365BC4B" w:rsidR="00E23ACB" w:rsidRDefault="00E23ACB" w:rsidP="000F05DA">
      <w:r w:rsidRPr="007700DC">
        <w:rPr>
          <w:b/>
        </w:rPr>
        <w:t>Supplementary table 2</w:t>
      </w:r>
      <w:r w:rsidRPr="007700DC">
        <w:t>: SWI/</w:t>
      </w:r>
      <w:r w:rsidR="00F04397">
        <w:t>SNF subunit genes which have MYC</w:t>
      </w:r>
      <w:r w:rsidRPr="007700DC">
        <w:t xml:space="preserve"> binding peaks at the promoter regions identified using TFmapper across various tissues in mouse </w:t>
      </w:r>
    </w:p>
    <w:p w14:paraId="2EAB7E85" w14:textId="77777777" w:rsidR="006F6F31" w:rsidRPr="007700DC" w:rsidRDefault="006F6F31" w:rsidP="00FA329E">
      <w:pPr>
        <w:ind w:left="-426"/>
        <w:rPr>
          <w:color w:val="FF0000"/>
        </w:rPr>
      </w:pPr>
    </w:p>
    <w:p w14:paraId="23AAA9BD" w14:textId="77777777" w:rsidR="00A32CBB" w:rsidRDefault="00A32CBB" w:rsidP="00D54A9D">
      <w:pPr>
        <w:ind w:left="-1134"/>
      </w:pPr>
    </w:p>
    <w:p w14:paraId="6817A0CB" w14:textId="77777777" w:rsidR="00A32CBB" w:rsidRDefault="00A32CBB" w:rsidP="00FA329E">
      <w:pPr>
        <w:spacing w:line="360" w:lineRule="auto"/>
        <w:rPr>
          <w:i/>
          <w:color w:val="FF0000"/>
        </w:rPr>
      </w:pPr>
    </w:p>
    <w:p w14:paraId="1AC0CB67" w14:textId="77777777" w:rsidR="00D511C9" w:rsidRDefault="00D511C9" w:rsidP="00FA329E">
      <w:pPr>
        <w:spacing w:line="360" w:lineRule="auto"/>
        <w:rPr>
          <w:i/>
          <w:color w:val="FF0000"/>
        </w:rPr>
      </w:pPr>
    </w:p>
    <w:p w14:paraId="7147F838" w14:textId="77777777" w:rsidR="00D511C9" w:rsidRDefault="00D511C9" w:rsidP="00FA329E">
      <w:pPr>
        <w:spacing w:line="360" w:lineRule="auto"/>
        <w:rPr>
          <w:i/>
          <w:color w:val="FF0000"/>
        </w:rPr>
      </w:pPr>
    </w:p>
    <w:p w14:paraId="710A7952" w14:textId="77777777" w:rsidR="00D511C9" w:rsidRDefault="00D511C9" w:rsidP="00FA329E">
      <w:pPr>
        <w:spacing w:line="360" w:lineRule="auto"/>
        <w:rPr>
          <w:i/>
          <w:color w:val="FF0000"/>
        </w:rPr>
      </w:pPr>
    </w:p>
    <w:p w14:paraId="39DD3E18" w14:textId="77777777" w:rsidR="00D511C9" w:rsidRDefault="00D511C9" w:rsidP="00FA329E">
      <w:pPr>
        <w:spacing w:line="360" w:lineRule="auto"/>
        <w:rPr>
          <w:i/>
          <w:color w:val="FF0000"/>
        </w:rPr>
      </w:pPr>
    </w:p>
    <w:p w14:paraId="77A3E992" w14:textId="77777777" w:rsidR="00D511C9" w:rsidRDefault="00D511C9" w:rsidP="00FA329E">
      <w:pPr>
        <w:spacing w:line="360" w:lineRule="auto"/>
        <w:rPr>
          <w:i/>
          <w:color w:val="FF0000"/>
        </w:rPr>
      </w:pPr>
    </w:p>
    <w:p w14:paraId="6644717C" w14:textId="77777777" w:rsidR="00D511C9" w:rsidRDefault="00D511C9" w:rsidP="00FA329E">
      <w:pPr>
        <w:spacing w:line="360" w:lineRule="auto"/>
        <w:rPr>
          <w:i/>
          <w:color w:val="FF0000"/>
        </w:rPr>
      </w:pPr>
    </w:p>
    <w:tbl>
      <w:tblPr>
        <w:tblW w:w="4480" w:type="dxa"/>
        <w:tblLook w:val="04A0" w:firstRow="1" w:lastRow="0" w:firstColumn="1" w:lastColumn="0" w:noHBand="0" w:noVBand="1"/>
      </w:tblPr>
      <w:tblGrid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D511C9" w14:paraId="1B1C55F0" w14:textId="77777777" w:rsidTr="0053644B">
        <w:trPr>
          <w:trHeight w:val="1462"/>
        </w:trPr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E1DD3B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Subunit/Tissue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F0F0E7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56D144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Umbilical Ve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A70795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on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DA8592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lo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42EC7C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771E99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mbryo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DAD58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4FFA0A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3808C8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B5AE82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F48081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Embryonic Kidney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F28F15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one marrow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67F7A3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lood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940E57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F70F8C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Mammary Gland</w:t>
            </w:r>
          </w:p>
        </w:tc>
      </w:tr>
      <w:tr w:rsidR="00D511C9" w14:paraId="1EF01E7F" w14:textId="77777777" w:rsidTr="0053644B">
        <w:trPr>
          <w:trHeight w:val="86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199721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Cor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C796A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EB00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83B4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C171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3D16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84A37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80719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92616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AFAB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50238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6EDA9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C58F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13936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09FA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CCC00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4</w:t>
            </w:r>
          </w:p>
        </w:tc>
      </w:tr>
      <w:tr w:rsidR="00D511C9" w14:paraId="548487DB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E9FF6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DB988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78408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127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59E8C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431F7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1BBD0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306FD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4070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34BB3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0038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71493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12AE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BA779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89EC1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31FB5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A2</w:t>
            </w:r>
          </w:p>
        </w:tc>
      </w:tr>
      <w:tr w:rsidR="00D511C9" w14:paraId="2C6B799B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CC69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3B1CC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CC697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F7E7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ACD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58CD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D5884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DB0AF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40EF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2B94C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F6A56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3337F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B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F765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FB37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9003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F483A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</w:tr>
      <w:tr w:rsidR="00D511C9" w14:paraId="5E8A5657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50447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21F0E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22E6D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FDBC2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2861B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A584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5902E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D1BF8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AD3C8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8514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52CDC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AD6C5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21202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DBC2B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C925E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BF86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1</w:t>
            </w:r>
          </w:p>
        </w:tc>
      </w:tr>
      <w:tr w:rsidR="00D511C9" w14:paraId="423C99B9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F2F1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5E0C8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14417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20F7B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CC97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ED348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04887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F509C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845C5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D6B7F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5B5F9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6ECF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19D7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5EF12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56D2D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E3623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C2</w:t>
            </w:r>
          </w:p>
        </w:tc>
      </w:tr>
      <w:tr w:rsidR="00D511C9" w14:paraId="37AAE1E4" w14:textId="77777777" w:rsidTr="0053644B">
        <w:trPr>
          <w:trHeight w:val="56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E226B3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Accessory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F3685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F7684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67C03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44AFD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1B23C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392EA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BF102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DBD2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320CF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2900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08103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6328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06860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4F80F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12A0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B</w:t>
            </w:r>
          </w:p>
        </w:tc>
      </w:tr>
      <w:tr w:rsidR="00D511C9" w14:paraId="3BAD773B" w14:textId="77777777" w:rsidTr="0053644B">
        <w:trPr>
          <w:trHeight w:val="7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8C7F6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0C03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FF99F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C1ECF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ACE34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98C8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4EEEE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3092F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833FF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3A851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113F7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BD80B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FFD25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340BC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474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D55F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A</w:t>
            </w:r>
          </w:p>
        </w:tc>
      </w:tr>
      <w:tr w:rsidR="00D511C9" w14:paraId="3ACFDED0" w14:textId="77777777" w:rsidTr="0053644B">
        <w:trPr>
          <w:trHeight w:val="7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3DAAB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A8897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AF898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3BE95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72AA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5AEC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3F96C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886C3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AC79F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CF8F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B2F11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D87CE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3CEA4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F3CA4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A4F47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L6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445D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</w:tr>
      <w:tr w:rsidR="00D511C9" w14:paraId="2276F626" w14:textId="77777777" w:rsidTr="0053644B">
        <w:trPr>
          <w:trHeight w:val="8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39AC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753CC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AA580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FF7F9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CEEA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15422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96D30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2A10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D8311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DFDC6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182DB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9EC9E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B395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6B000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ECC54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5888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1</w:t>
            </w:r>
          </w:p>
        </w:tc>
      </w:tr>
      <w:tr w:rsidR="00D511C9" w14:paraId="6752571B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DD1E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F9F99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E9B11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3B638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66C1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17AC6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3E70B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761EC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868D8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F075D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E4C3D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3A050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E04D1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FA39E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8B545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3055A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2</w:t>
            </w:r>
          </w:p>
        </w:tc>
      </w:tr>
      <w:tr w:rsidR="00D511C9" w14:paraId="112434EC" w14:textId="77777777" w:rsidTr="0053644B">
        <w:trPr>
          <w:trHeight w:val="8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4A18A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1619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D1B33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D4F7D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35733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91B29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7DFC4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437E4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4FCE1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A15A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1742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638F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89BA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B179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9F507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DEB72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D3</w:t>
            </w:r>
          </w:p>
        </w:tc>
      </w:tr>
      <w:tr w:rsidR="00D511C9" w14:paraId="45B9EA24" w14:textId="77777777" w:rsidTr="0053644B">
        <w:trPr>
          <w:trHeight w:val="8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F0399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09D1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B55D4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C85C9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94C0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AECE0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22F82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97A61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CAE49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AF7B5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1AE15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42A2D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6CDD0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67483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4ACEC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EBB63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MARCE1</w:t>
            </w:r>
          </w:p>
        </w:tc>
      </w:tr>
      <w:tr w:rsidR="00D511C9" w14:paraId="150DCDB7" w14:textId="77777777" w:rsidTr="0053644B">
        <w:trPr>
          <w:trHeight w:val="70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584D95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Signatur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A5133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DEBE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B00A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8E08E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F8CDC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FA295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120D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A1DDE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CA25C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192F9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43B94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28AC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60D3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ACCFF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B38BF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A</w:t>
            </w:r>
          </w:p>
        </w:tc>
      </w:tr>
      <w:tr w:rsidR="00D511C9" w14:paraId="7B94748F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9B26E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5F14B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AA291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F6255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02CB2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39580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F23CB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0EFE5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40E1C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220DF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DCC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17CD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8927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5904D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1BFC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B799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1B</w:t>
            </w:r>
          </w:p>
        </w:tc>
      </w:tr>
      <w:tr w:rsidR="00D511C9" w14:paraId="3EEA41E8" w14:textId="77777777" w:rsidTr="0053644B">
        <w:trPr>
          <w:trHeight w:val="6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89468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7206F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81F98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4DF0E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1EBCE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42E47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4328D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8336F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E19B8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1810B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45F66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0A908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587ED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06BD1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921EE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B7BD6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ID2</w:t>
            </w:r>
          </w:p>
        </w:tc>
      </w:tr>
      <w:tr w:rsidR="00D511C9" w14:paraId="4B0B222D" w14:textId="77777777" w:rsidTr="0053644B">
        <w:trPr>
          <w:trHeight w:val="5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F362D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FE2E7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498E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9EDD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5585A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F534E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FA741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44031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37BC2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394D5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58555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CF2AA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A3EAB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6F274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18D6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DA2D5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7</w:t>
            </w:r>
          </w:p>
        </w:tc>
      </w:tr>
      <w:tr w:rsidR="00D511C9" w14:paraId="21129AB4" w14:textId="77777777" w:rsidTr="0053644B">
        <w:trPr>
          <w:trHeight w:val="56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AE69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C61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88078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94E71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72F1C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B1C8D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71C0E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01787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77495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448B5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A20CB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CF150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66E67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A4482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711A1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0201F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RD9</w:t>
            </w:r>
          </w:p>
        </w:tc>
      </w:tr>
      <w:tr w:rsidR="00D511C9" w14:paraId="05B8A574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5BEC9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35053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16649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E3C6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FF97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50D0B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63BDA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70240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22473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13687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9C7D3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7D9AB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A4A37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1ED46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C86A8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AAE24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F10</w:t>
            </w:r>
          </w:p>
        </w:tc>
      </w:tr>
      <w:tr w:rsidR="00D511C9" w14:paraId="1910F8F5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001D3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42B55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33EBE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EEBFB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D701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01634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4A03C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803F4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08CAB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56417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1A9B1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BDB7C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3FF3A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734D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7F35B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3B53F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1</w:t>
            </w:r>
          </w:p>
        </w:tc>
      </w:tr>
      <w:tr w:rsidR="00D511C9" w14:paraId="0AB0A8FA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B9AC2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DCD07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35D30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ED61B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C9E5A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7CC2A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43C82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631B7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21C27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2EB4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C187A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7D921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B662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6BF86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24A33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973A9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3</w:t>
            </w:r>
          </w:p>
        </w:tc>
      </w:tr>
      <w:tr w:rsidR="00D511C9" w14:paraId="729C65C4" w14:textId="77777777" w:rsidTr="0053644B">
        <w:trPr>
          <w:trHeight w:val="5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F2FC0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E7A3A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7F164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85F03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5C583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B0728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272C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DFE14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1796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2AD8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AF6C0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D0F5D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73C55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65A59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8D904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E5D80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PF2</w:t>
            </w:r>
          </w:p>
        </w:tc>
      </w:tr>
      <w:tr w:rsidR="00D511C9" w14:paraId="07CF67F4" w14:textId="77777777" w:rsidTr="0053644B">
        <w:trPr>
          <w:trHeight w:val="620"/>
        </w:trPr>
        <w:tc>
          <w:tcPr>
            <w:tcW w:w="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F91460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AF Specifi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8F909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AB22D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63484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D78C0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24AF8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6EC1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13ADC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FE294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8219A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1EF09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FF96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3AFD2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0EE9D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2D655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95E06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A</w:t>
            </w:r>
          </w:p>
        </w:tc>
      </w:tr>
      <w:tr w:rsidR="00D511C9" w14:paraId="514AE290" w14:textId="77777777" w:rsidTr="0053644B">
        <w:trPr>
          <w:trHeight w:val="62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3B184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4DDF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816D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631DA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7643F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B78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F5871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4D6A7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FACFB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FE9F6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37088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4F7E3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A99C9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E7E39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1379F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3BC03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B</w:t>
            </w:r>
          </w:p>
        </w:tc>
      </w:tr>
      <w:tr w:rsidR="00D511C9" w14:paraId="06A46D41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29890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03958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8BD48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65F8C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05655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0DE1C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9B25A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FF238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03831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C8929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ABD1F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A3C6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0DA16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F5AF7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59CAF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CC31E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7C</w:t>
            </w:r>
          </w:p>
        </w:tc>
      </w:tr>
      <w:tr w:rsidR="00D511C9" w14:paraId="54C44318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FF867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E9848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8ED5E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B035F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12152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C322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1A3EC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E7364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192CE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DCCF0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FECD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23790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E6A55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628D8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DC02A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5EAA9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A</w:t>
            </w:r>
          </w:p>
        </w:tc>
      </w:tr>
      <w:tr w:rsidR="00D511C9" w14:paraId="6390D1B1" w14:textId="77777777" w:rsidTr="0053644B">
        <w:trPr>
          <w:trHeight w:val="70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EC571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F92BB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0FA12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A6A83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91202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8B498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911703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2CACC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EDFEB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51FFA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C8D06D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F0D90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C411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D2026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B39E2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C6615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CL11B</w:t>
            </w:r>
          </w:p>
        </w:tc>
      </w:tr>
      <w:tr w:rsidR="00D511C9" w14:paraId="3207B731" w14:textId="77777777" w:rsidTr="0053644B">
        <w:trPr>
          <w:trHeight w:val="48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96F02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B4754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04A8B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C978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3207D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64F10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80169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EEEE9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4464AF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D7662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76416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B6F8F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79BD3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5D14F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FA18E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993EB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</w:t>
            </w:r>
          </w:p>
        </w:tc>
      </w:tr>
      <w:tr w:rsidR="00D511C9" w14:paraId="1B3DEB27" w14:textId="77777777" w:rsidTr="0053644B">
        <w:trPr>
          <w:trHeight w:val="640"/>
        </w:trPr>
        <w:tc>
          <w:tcPr>
            <w:tcW w:w="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B9BEE" w14:textId="77777777" w:rsidR="00D511C9" w:rsidRDefault="00D511C9" w:rsidP="0053644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69DE1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79F01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FCBD8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FFEB10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E9AAC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49E96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8B6B48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9F8DB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0C66D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148C1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E0CC0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FF55E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8F24F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8A958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96A4D2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S18L1</w:t>
            </w:r>
          </w:p>
        </w:tc>
      </w:tr>
      <w:tr w:rsidR="00D511C9" w14:paraId="235D7B0B" w14:textId="77777777" w:rsidTr="0053644B">
        <w:trPr>
          <w:trHeight w:val="1120"/>
        </w:trPr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72E8FF" w14:textId="77777777" w:rsidR="00D511C9" w:rsidRDefault="00D511C9" w:rsidP="0053644B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PBAF Specifi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61507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587FD4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2CD45C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DBC04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6C9BE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A55ED5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33E58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F91ED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212427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74C45B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9DCF3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2464D9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3DC52E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C24236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72FCEA" w14:textId="77777777" w:rsidR="00D511C9" w:rsidRDefault="00D511C9" w:rsidP="0053644B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BRM1</w:t>
            </w:r>
          </w:p>
        </w:tc>
      </w:tr>
    </w:tbl>
    <w:p w14:paraId="11E87804" w14:textId="77777777" w:rsidR="00D511C9" w:rsidRDefault="00D511C9" w:rsidP="00FA329E">
      <w:pPr>
        <w:rPr>
          <w:b/>
        </w:rPr>
      </w:pPr>
    </w:p>
    <w:p w14:paraId="4D511CE6" w14:textId="49C0F55B" w:rsidR="00E23ACB" w:rsidRDefault="00E23ACB" w:rsidP="00FA329E">
      <w:r w:rsidRPr="007700DC">
        <w:rPr>
          <w:b/>
        </w:rPr>
        <w:t>Supplementary table 3</w:t>
      </w:r>
      <w:r w:rsidRPr="007700DC">
        <w:t>: SWI/</w:t>
      </w:r>
      <w:r>
        <w:t>SNF subunit genes which have MYC</w:t>
      </w:r>
      <w:r w:rsidRPr="007700DC">
        <w:t xml:space="preserve"> binding peaks at the promoter regions identified using TFmapper across various tissues in human</w:t>
      </w:r>
    </w:p>
    <w:p w14:paraId="3330ED51" w14:textId="77777777" w:rsidR="00E23ACB" w:rsidRDefault="00E23ACB" w:rsidP="00E23ACB">
      <w:pPr>
        <w:spacing w:line="360" w:lineRule="auto"/>
      </w:pPr>
    </w:p>
    <w:p w14:paraId="770D16F0" w14:textId="77777777" w:rsidR="00E23ACB" w:rsidRDefault="00E23ACB" w:rsidP="00E23ACB">
      <w:pPr>
        <w:spacing w:line="360" w:lineRule="auto"/>
      </w:pPr>
    </w:p>
    <w:p w14:paraId="20E603EA" w14:textId="77777777" w:rsidR="00E23ACB" w:rsidRDefault="00E23ACB" w:rsidP="00E23ACB">
      <w:pPr>
        <w:spacing w:line="360" w:lineRule="auto"/>
        <w:rPr>
          <w:color w:val="FF0000"/>
        </w:rPr>
      </w:pPr>
    </w:p>
    <w:p w14:paraId="0EA5692C" w14:textId="77777777" w:rsidR="00D511C9" w:rsidRDefault="00D511C9" w:rsidP="00E23ACB">
      <w:pPr>
        <w:spacing w:line="360" w:lineRule="auto"/>
        <w:rPr>
          <w:color w:val="FF0000"/>
        </w:rPr>
      </w:pPr>
    </w:p>
    <w:p w14:paraId="7AC07C85" w14:textId="77777777" w:rsidR="00D511C9" w:rsidRDefault="00D511C9" w:rsidP="00E23ACB">
      <w:pPr>
        <w:spacing w:line="360" w:lineRule="auto"/>
        <w:rPr>
          <w:color w:val="FF0000"/>
        </w:rPr>
      </w:pPr>
    </w:p>
    <w:p w14:paraId="4575FBB8" w14:textId="77777777" w:rsidR="00D511C9" w:rsidRDefault="00D511C9" w:rsidP="00E23ACB">
      <w:pPr>
        <w:spacing w:line="360" w:lineRule="auto"/>
        <w:rPr>
          <w:color w:val="FF0000"/>
        </w:rPr>
      </w:pPr>
    </w:p>
    <w:p w14:paraId="5A468FFE" w14:textId="77777777" w:rsidR="00D511C9" w:rsidRDefault="00D511C9" w:rsidP="00E23ACB">
      <w:pPr>
        <w:spacing w:line="360" w:lineRule="auto"/>
        <w:rPr>
          <w:color w:val="FF0000"/>
        </w:rPr>
      </w:pPr>
    </w:p>
    <w:p w14:paraId="600EEE6B" w14:textId="77777777" w:rsidR="00D511C9" w:rsidRDefault="00D511C9" w:rsidP="00E23ACB">
      <w:pPr>
        <w:spacing w:line="360" w:lineRule="auto"/>
        <w:rPr>
          <w:color w:val="FF0000"/>
        </w:rPr>
      </w:pPr>
    </w:p>
    <w:p w14:paraId="60498E3A" w14:textId="77777777" w:rsidR="00D511C9" w:rsidRPr="007700DC" w:rsidRDefault="00D511C9" w:rsidP="00E23ACB">
      <w:pPr>
        <w:spacing w:line="360" w:lineRule="auto"/>
        <w:rPr>
          <w:color w:val="FF0000"/>
        </w:rPr>
      </w:pPr>
    </w:p>
    <w:p w14:paraId="40D9FF97" w14:textId="77777777" w:rsidR="00F94ED0" w:rsidRDefault="00F94ED0" w:rsidP="00A32CBB">
      <w:pPr>
        <w:spacing w:line="360" w:lineRule="auto"/>
        <w:ind w:left="-426"/>
        <w:rPr>
          <w:i/>
          <w:color w:val="FF0000"/>
        </w:rPr>
      </w:pPr>
    </w:p>
    <w:p w14:paraId="062F238B" w14:textId="6993C4ED" w:rsidR="00BD2FB4" w:rsidRDefault="00BD2FB4" w:rsidP="00BD2FB4"/>
    <w:tbl>
      <w:tblPr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0"/>
        <w:gridCol w:w="1720"/>
        <w:gridCol w:w="1602"/>
        <w:gridCol w:w="1470"/>
        <w:gridCol w:w="1133"/>
        <w:gridCol w:w="1055"/>
      </w:tblGrid>
      <w:tr w:rsidR="00BD2FB4" w:rsidRPr="00E14669" w14:paraId="65FFC9CC" w14:textId="77777777" w:rsidTr="00FA329E">
        <w:trPr>
          <w:trHeight w:val="450"/>
        </w:trPr>
        <w:tc>
          <w:tcPr>
            <w:tcW w:w="1060" w:type="dxa"/>
            <w:shd w:val="clear" w:color="auto" w:fill="auto"/>
            <w:vAlign w:val="center"/>
            <w:hideMark/>
          </w:tcPr>
          <w:p w14:paraId="59733D3F" w14:textId="77777777" w:rsidR="00BD2FB4" w:rsidRPr="00FA329E" w:rsidRDefault="00BD2FB4" w:rsidP="00085AC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A329E">
              <w:rPr>
                <w:rFonts w:eastAsia="Times New Roman"/>
                <w:b/>
                <w:color w:val="000000"/>
                <w:sz w:val="20"/>
                <w:szCs w:val="20"/>
              </w:rPr>
              <w:t>Type of Subuni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018B1B" w14:textId="77777777" w:rsidR="00BD2FB4" w:rsidRPr="00FA329E" w:rsidRDefault="00BD2FB4" w:rsidP="00085AC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A329E">
              <w:rPr>
                <w:rFonts w:eastAsia="Times New Roman"/>
                <w:b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5260" w:type="dxa"/>
            <w:gridSpan w:val="4"/>
            <w:shd w:val="clear" w:color="auto" w:fill="auto"/>
            <w:noWrap/>
            <w:vAlign w:val="center"/>
            <w:hideMark/>
          </w:tcPr>
          <w:p w14:paraId="17424FE5" w14:textId="7069B882" w:rsidR="00BD2FB4" w:rsidRPr="00FA329E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A32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-box motifs and Myc</w:t>
            </w:r>
            <w:r w:rsidR="00FA32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950B1" w:rsidRPr="00FA32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nding</w:t>
            </w:r>
            <w:r w:rsidRPr="00FA329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peaks in MEF</w:t>
            </w:r>
          </w:p>
        </w:tc>
      </w:tr>
      <w:tr w:rsidR="00BD2FB4" w:rsidRPr="00E14669" w14:paraId="4EE97AD3" w14:textId="77777777" w:rsidTr="00FA329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ED8D80" w14:textId="77777777" w:rsidR="00BD2FB4" w:rsidRPr="00E14669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45A1AA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FBE3B03" w14:textId="77777777" w:rsidR="00BD2FB4" w:rsidRPr="00E14669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-1000 to -500)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EAA599" w14:textId="77777777" w:rsidR="00BD2FB4" w:rsidRPr="00E14669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-500 to -100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DFD1AC" w14:textId="77777777" w:rsidR="00BD2FB4" w:rsidRPr="00E14669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-100 to 0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07B8D52" w14:textId="77777777" w:rsidR="00BD2FB4" w:rsidRPr="00E14669" w:rsidRDefault="00BD2FB4" w:rsidP="00085AC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0 to 100)</w:t>
            </w:r>
          </w:p>
        </w:tc>
      </w:tr>
      <w:tr w:rsidR="00BD2FB4" w:rsidRPr="00E14669" w14:paraId="208F2CE0" w14:textId="77777777" w:rsidTr="00FA329E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14:paraId="6E19CA3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E6E95F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237BE86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638F1F1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4A7A7B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EDAF25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0C35F7C1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FB9553C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40799B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29FEC4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2C39071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808080" w:themeFill="background1" w:themeFillShade="80"/>
            <w:noWrap/>
            <w:vAlign w:val="center"/>
            <w:hideMark/>
          </w:tcPr>
          <w:p w14:paraId="22D1AAE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096974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44930B1F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D6E57BF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D28E97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0590709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113C10D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808080" w:themeFill="background1" w:themeFillShade="80"/>
            <w:noWrap/>
            <w:vAlign w:val="center"/>
            <w:hideMark/>
          </w:tcPr>
          <w:p w14:paraId="485F0CF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180C85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1375AD49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81E89B7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96148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669EAA8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7001DAC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808080" w:themeFill="background1" w:themeFillShade="80"/>
            <w:noWrap/>
            <w:vAlign w:val="center"/>
            <w:hideMark/>
          </w:tcPr>
          <w:p w14:paraId="12340D2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055" w:type="dxa"/>
            <w:shd w:val="clear" w:color="auto" w:fill="808080" w:themeFill="background1" w:themeFillShade="80"/>
            <w:noWrap/>
            <w:vAlign w:val="center"/>
            <w:hideMark/>
          </w:tcPr>
          <w:p w14:paraId="71E9051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</w:tr>
      <w:tr w:rsidR="00BD2FB4" w:rsidRPr="00E14669" w14:paraId="7E7773F1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485804B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0978E9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4147274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1BAAD8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9EF81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AA170F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027DD4AF" w14:textId="77777777" w:rsidTr="00FA329E">
        <w:trPr>
          <w:trHeight w:val="300"/>
        </w:trPr>
        <w:tc>
          <w:tcPr>
            <w:tcW w:w="1060" w:type="dxa"/>
            <w:vMerge w:val="restart"/>
            <w:shd w:val="clear" w:color="auto" w:fill="auto"/>
            <w:vAlign w:val="center"/>
            <w:hideMark/>
          </w:tcPr>
          <w:p w14:paraId="47A7D7F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ccessor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D1407E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547FEA1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4A44E8B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9FDB2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FA7C6A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070A045E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054FE63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AFFA6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4525209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3C61553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D10116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C795DA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0B3F30B5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6564F02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21D6C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53A062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0A1EC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54B2BE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FE1246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26A166D2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23C51B2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16C72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17E2BA1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700A1AE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EB64D1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2B7F79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62C08251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8F24468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137138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58F4583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0E9F93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3" w:type="dxa"/>
            <w:shd w:val="clear" w:color="auto" w:fill="808080" w:themeFill="background1" w:themeFillShade="80"/>
            <w:noWrap/>
            <w:vAlign w:val="center"/>
            <w:hideMark/>
          </w:tcPr>
          <w:p w14:paraId="1B0ACA1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7F87C2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26BB241A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E545191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C9EFF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050854E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2BAD671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5913B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256CB1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557895F5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464C9FE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9A5F93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4F570BE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59704A9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EBAE5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38B639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4C8A5DCA" w14:textId="77777777" w:rsidTr="00FA329E">
        <w:trPr>
          <w:trHeight w:val="300"/>
        </w:trPr>
        <w:tc>
          <w:tcPr>
            <w:tcW w:w="1060" w:type="dxa"/>
            <w:vMerge w:val="restart"/>
            <w:shd w:val="clear" w:color="auto" w:fill="auto"/>
            <w:vAlign w:val="center"/>
            <w:hideMark/>
          </w:tcPr>
          <w:p w14:paraId="0E1DCCB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ignature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28446EB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6458263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24BEED9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AE6D8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DAC0D6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6E54B7C7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33CEB84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3241EB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BBA29F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E8D56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24EC34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2A5665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30D06C1F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31B3DC3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71D2E0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57C2B6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079A966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88511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89BEC9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058E3655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6D0A020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C9BD4A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RD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113ABDA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8A6A1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15A81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BDE2DC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21872D53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BC71FF7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1220C5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RD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724035A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24563B0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B2357C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5EB5E2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6B40C4BD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9E27D00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E25D8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72A55B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E2803C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02509F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7FCE09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527DAE35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EC8763B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6C7AB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DPF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BADA58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B462C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3EE07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536CDA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3E588CBB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A90F601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63A5A8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DPF3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67AFE8E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6286A30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2A58A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D98EA1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114AEE0F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61BB3C1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FCBDA7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DPF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A87E70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B710C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0B40D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6C43C5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4CEB6AA5" w14:textId="77777777" w:rsidTr="00FA329E">
        <w:trPr>
          <w:trHeight w:val="300"/>
        </w:trPr>
        <w:tc>
          <w:tcPr>
            <w:tcW w:w="1060" w:type="dxa"/>
            <w:vMerge w:val="restart"/>
            <w:shd w:val="clear" w:color="auto" w:fill="auto"/>
            <w:vAlign w:val="center"/>
            <w:hideMark/>
          </w:tcPr>
          <w:p w14:paraId="029B67E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AF Specific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EECDF9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CL7A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004A1D7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365A246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808080" w:themeFill="background1" w:themeFillShade="80"/>
            <w:noWrap/>
            <w:vAlign w:val="center"/>
            <w:hideMark/>
          </w:tcPr>
          <w:p w14:paraId="3B33045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F39868C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3C6F4EC6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E672836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67E8B8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CL7B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4FBB100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5661FA6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CF83C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EFE4A25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242FCAA0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52DD9E6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1B0D097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CL7C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5E31344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20AF996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B9BF54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1E8DB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71A9C8D9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87D1C7D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2BAC25F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1BFA3F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02BC7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05B4E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F9727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67B33A48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98B29E4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D2C97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53870E6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40662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49BACC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33F1FC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30201B46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1CFDB4F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E1D48E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S18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4482B2A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0C06A2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967528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BD54761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606D957F" w14:textId="77777777" w:rsidTr="00FA329E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AC30766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14:paraId="06FFAC0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SS18L1</w:t>
            </w:r>
          </w:p>
        </w:tc>
        <w:tc>
          <w:tcPr>
            <w:tcW w:w="1602" w:type="dxa"/>
            <w:shd w:val="clear" w:color="auto" w:fill="808080" w:themeFill="background1" w:themeFillShade="80"/>
            <w:noWrap/>
            <w:vAlign w:val="center"/>
            <w:hideMark/>
          </w:tcPr>
          <w:p w14:paraId="19771F1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F0CF69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51B400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773616E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  <w:tr w:rsidR="00BD2FB4" w:rsidRPr="00E14669" w14:paraId="5CEECC74" w14:textId="77777777" w:rsidTr="00FA329E">
        <w:trPr>
          <w:trHeight w:val="320"/>
        </w:trPr>
        <w:tc>
          <w:tcPr>
            <w:tcW w:w="1060" w:type="dxa"/>
            <w:vMerge/>
            <w:vAlign w:val="center"/>
            <w:hideMark/>
          </w:tcPr>
          <w:p w14:paraId="670D0F7D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B180CE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BICRA (GLTSCR1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64B388E7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97EC58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52D16D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D38F3D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D2FB4" w:rsidRPr="00E14669" w14:paraId="5081F0A4" w14:textId="77777777" w:rsidTr="00FA329E">
        <w:trPr>
          <w:trHeight w:val="63"/>
        </w:trPr>
        <w:tc>
          <w:tcPr>
            <w:tcW w:w="1060" w:type="dxa"/>
            <w:shd w:val="clear" w:color="auto" w:fill="auto"/>
            <w:vAlign w:val="bottom"/>
            <w:hideMark/>
          </w:tcPr>
          <w:p w14:paraId="50266012" w14:textId="77777777" w:rsidR="00BD2FB4" w:rsidRPr="00E14669" w:rsidRDefault="00BD2FB4" w:rsidP="00085A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BAF specific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B407BE3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23DD9C24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70" w:type="dxa"/>
            <w:shd w:val="clear" w:color="auto" w:fill="808080" w:themeFill="background1" w:themeFillShade="80"/>
            <w:noWrap/>
            <w:vAlign w:val="center"/>
            <w:hideMark/>
          </w:tcPr>
          <w:p w14:paraId="07BBE17B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YP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DC5DB56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A7C602A" w14:textId="77777777" w:rsidR="00BD2FB4" w:rsidRPr="00E14669" w:rsidRDefault="00BD2FB4" w:rsidP="00085A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14669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</w:tr>
    </w:tbl>
    <w:p w14:paraId="23F9A510" w14:textId="77777777" w:rsidR="00A32CBB" w:rsidRDefault="00A32CBB" w:rsidP="00E760B0"/>
    <w:p w14:paraId="3373C3A7" w14:textId="1242B45A" w:rsidR="00905299" w:rsidRDefault="007700DC" w:rsidP="00E760B0">
      <w:r w:rsidRPr="007700DC">
        <w:rPr>
          <w:b/>
        </w:rPr>
        <w:t>Supplementary table 4:</w:t>
      </w:r>
      <w:r w:rsidRPr="007700DC">
        <w:t xml:space="preserve"> Posi</w:t>
      </w:r>
      <w:r>
        <w:t>tion of E-box motifs and the MYC</w:t>
      </w:r>
      <w:r w:rsidRPr="007700DC">
        <w:t xml:space="preserve"> binding peaks in promoter region of SWI/SNF subunits in MEF</w:t>
      </w:r>
    </w:p>
    <w:p w14:paraId="3BEDD03C" w14:textId="77777777" w:rsidR="00D511C9" w:rsidRDefault="00D511C9" w:rsidP="00E760B0"/>
    <w:p w14:paraId="31F042DB" w14:textId="77777777" w:rsidR="00D511C9" w:rsidRDefault="00D511C9" w:rsidP="00E760B0"/>
    <w:p w14:paraId="141B8214" w14:textId="77777777" w:rsidR="00D511C9" w:rsidRDefault="00D511C9" w:rsidP="00E760B0"/>
    <w:p w14:paraId="7E5A022B" w14:textId="77777777" w:rsidR="00D511C9" w:rsidRPr="007700DC" w:rsidRDefault="00D511C9" w:rsidP="00E760B0"/>
    <w:p w14:paraId="7B25AAFE" w14:textId="77777777" w:rsidR="00905299" w:rsidRDefault="00905299" w:rsidP="00E760B0"/>
    <w:tbl>
      <w:tblPr>
        <w:tblW w:w="9360" w:type="dxa"/>
        <w:tblInd w:w="204" w:type="dxa"/>
        <w:tblLayout w:type="fixed"/>
        <w:tblLook w:val="04A0" w:firstRow="1" w:lastRow="0" w:firstColumn="1" w:lastColumn="0" w:noHBand="0" w:noVBand="1"/>
      </w:tblPr>
      <w:tblGrid>
        <w:gridCol w:w="360"/>
        <w:gridCol w:w="424"/>
        <w:gridCol w:w="296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A22491" w:rsidRPr="00A22491" w14:paraId="367FAAF5" w14:textId="77777777" w:rsidTr="00A54A8E">
        <w:trPr>
          <w:cantSplit/>
          <w:trHeight w:val="884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5F97D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ABCE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51A4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4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C1B94F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92FD53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B13DCB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40695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BA4D40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6645F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797DF1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5649A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1544C6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04093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7E2A8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D69D3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FD8A73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93D8B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3ED1E3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AAC55F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9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06B54A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09B55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2383A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21F5E8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87A1A2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F499A4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B0E01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92096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A22491" w:rsidRPr="00A22491" w14:paraId="63DC1CEA" w14:textId="77777777" w:rsidTr="00A54A8E">
        <w:trPr>
          <w:cantSplit/>
          <w:trHeight w:val="80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CE3A1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49864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56090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49636E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1C539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63307E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EC3CC3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87F226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057353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CA04AA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C5BD44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ECC2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ADC4C8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070A3B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44B68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31B7B9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0601C5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22B944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CE3AEB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B1D32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1FD8B7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4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DCB62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C444F6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A80C5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0ED8C3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428FF6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8</w:t>
            </w:r>
          </w:p>
        </w:tc>
      </w:tr>
      <w:tr w:rsidR="00A22491" w:rsidRPr="00A22491" w14:paraId="1C8C6861" w14:textId="77777777" w:rsidTr="00871CD5">
        <w:trPr>
          <w:cantSplit/>
          <w:trHeight w:val="176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4E23E3" w14:textId="5272DFA8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</w:t>
            </w:r>
            <w:r w:rsidR="00871C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CA</w:t>
            </w: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C37E0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4C5AB3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46B91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38A7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A73B15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68021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252D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451A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714D52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542A43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A2CAC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84993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9AE539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CA0A7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FF868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D92EC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BE46F8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980CD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32BE0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AFCA8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FAB18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C788E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0899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EAA16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3FD99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</w:tr>
      <w:tr w:rsidR="00A22491" w:rsidRPr="00A22491" w14:paraId="2C52FEC1" w14:textId="77777777" w:rsidTr="00871CD5">
        <w:trPr>
          <w:cantSplit/>
          <w:trHeight w:val="134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8D0CE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34040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8C71A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F071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367C5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4C333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55FEF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22AA3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E7BB3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062DA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1174F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8C1351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71FB6B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B234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DA5076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F1A6AD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8275B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EA56E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15A87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EC224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EB402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07F90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E9162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0387C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7C73D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75192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A22491" w:rsidRPr="00A22491" w14:paraId="68B10E79" w14:textId="77777777" w:rsidTr="00871CD5">
        <w:trPr>
          <w:cantSplit/>
          <w:trHeight w:val="1373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04092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E1061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1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3B3C58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AC7FD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B21C3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F28A8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B86D1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3E4A3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B1528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BB70B3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35E3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5CA0F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96ECF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B0E323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A8A0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197DC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6FB787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4A1F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AB99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82B0C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7918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EBEE2C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0F484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54D76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D7B3A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13DA7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5</w:t>
            </w:r>
          </w:p>
        </w:tc>
      </w:tr>
      <w:tr w:rsidR="00A22491" w:rsidRPr="00A22491" w14:paraId="3508958B" w14:textId="77777777" w:rsidTr="00FA072F">
        <w:trPr>
          <w:cantSplit/>
          <w:trHeight w:val="124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8532D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FFC37B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9F38BE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4AFDF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AFD35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033AB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9EFB0D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B60948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2DF59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534D02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22E1C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3B84A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D5DB9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F9C05E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9C9F0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8DBD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AA43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CF0BF8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F010D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C37C9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8FC7A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EB5C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23D57D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5F8CE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AAC48F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E76F7A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6</w:t>
            </w:r>
          </w:p>
        </w:tc>
      </w:tr>
      <w:tr w:rsidR="00A22491" w:rsidRPr="00A22491" w14:paraId="26BF8B3F" w14:textId="77777777" w:rsidTr="00FA072F">
        <w:trPr>
          <w:cantSplit/>
          <w:trHeight w:val="148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5DCC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A74ED1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B849C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2F2F02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F4872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BF19B5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E221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30744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E9A56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7A4F0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37BD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B719D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0C3826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6EA16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31D8A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519DB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71D4D6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2F37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8101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2617A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6644C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6A2BD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218A6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C6CE4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CE4839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98ECC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A22491" w:rsidRPr="00A22491" w14:paraId="3098CF6E" w14:textId="77777777" w:rsidTr="00A54A8E">
        <w:trPr>
          <w:cantSplit/>
          <w:trHeight w:val="84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4DAF4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84A03E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A843E8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E5EE4A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76DC4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EE0C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A57E4E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8F4ADC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DBCB3C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6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4950A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A8DAF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E4C83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E2A0D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40C8B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62182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45AF6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6668A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C9493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09F96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B1B00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BA943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4D5117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0BFC5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FDD587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97E7E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3A79F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2</w:t>
            </w:r>
          </w:p>
        </w:tc>
      </w:tr>
      <w:tr w:rsidR="00A22491" w:rsidRPr="00A22491" w14:paraId="2979C8C9" w14:textId="77777777" w:rsidTr="00FA072F">
        <w:trPr>
          <w:cantSplit/>
          <w:trHeight w:val="1191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5A8E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13A89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F36EAB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D83E9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E6BA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887DD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517FB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49CA58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887326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5A4F3F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2FB8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C101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61C36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919DA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5A171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33A3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90B5B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C6962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7B93F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E821E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68829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66AA3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49C747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12BEDF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53F6C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92E8A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4</w:t>
            </w:r>
          </w:p>
        </w:tc>
      </w:tr>
      <w:tr w:rsidR="00A22491" w:rsidRPr="00A22491" w14:paraId="4F5CB339" w14:textId="77777777" w:rsidTr="00FA072F">
        <w:trPr>
          <w:cantSplit/>
          <w:trHeight w:val="1191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18883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2E342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932F9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952D2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F35DF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069546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3D7D4A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06D8E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BCBB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A60384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5C379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CC707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04822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0270C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AD753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774AB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798EF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6D8C3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A8091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70C64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73DB0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A7575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CF7C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DD97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FEB9C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2AC1E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</w:tr>
      <w:tr w:rsidR="00A22491" w:rsidRPr="00A22491" w14:paraId="5B87A140" w14:textId="77777777" w:rsidTr="00FA072F">
        <w:trPr>
          <w:cantSplit/>
          <w:trHeight w:val="159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546D6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F6884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D7B10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CB08A8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C0380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3291E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15171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2315E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0C55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3CB32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B1166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B5AC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95B2B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4F590A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BBA909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F4A90E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A4EA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BC2D7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527E96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319B0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149B5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297CC2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48061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2DB5A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9DA30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85011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</w:tr>
      <w:tr w:rsidR="00A22491" w:rsidRPr="00A22491" w14:paraId="76191E21" w14:textId="77777777" w:rsidTr="00FA072F">
        <w:trPr>
          <w:cantSplit/>
          <w:trHeight w:val="1486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4202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SMARCD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86B569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E5CDF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1BB1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7973B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59A06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6B76B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0B743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1A0600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0903E6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B63A0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DBEA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B70B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40C3F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AB3A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F1AF7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9E5B20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EB08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B07BD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78CEE2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4994DB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4685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4767F7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0429A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7BDF0E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D0ECC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</w:tr>
      <w:tr w:rsidR="00A22491" w:rsidRPr="00A22491" w14:paraId="3A2E738B" w14:textId="77777777" w:rsidTr="00FA072F">
        <w:trPr>
          <w:cantSplit/>
          <w:trHeight w:val="1541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A5D7E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158221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6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D1FB0A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C8E5A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1E788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01C20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F7E812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2DAED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99BA6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6921AF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21BCF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5B28F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3F98B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DD3AB6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C6299E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B721D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598FBC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01067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6214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8B42DC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4CAD5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FA1D29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E18E6B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57B7A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2C30F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6605F2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0</w:t>
            </w:r>
          </w:p>
        </w:tc>
      </w:tr>
      <w:tr w:rsidR="00A22491" w:rsidRPr="00A22491" w14:paraId="0BE1036F" w14:textId="77777777" w:rsidTr="00A54A8E">
        <w:trPr>
          <w:cantSplit/>
          <w:trHeight w:val="124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136D5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B55A3C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0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77E91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636309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7F2AF6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40C6A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110D1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3110D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5FD2F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2CEC7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77E3E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6ECC9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AB953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877EE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C1D02D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01F9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BB20A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DFF5A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E05C8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74AF5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BAC66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55AA01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BC1BB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B8056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8C2B9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D6FFA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</w:tr>
      <w:tr w:rsidR="00A22491" w:rsidRPr="00A22491" w14:paraId="2A831ED8" w14:textId="77777777" w:rsidTr="00FA072F">
        <w:trPr>
          <w:cantSplit/>
          <w:trHeight w:val="122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24D6F0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FAA024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825BB8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A98E9C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4CBA0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5887BD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0050D2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D7582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5DC41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38336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18746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43624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1A8C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912E2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9A5C86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05A65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CAC3F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CCD11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213372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6368A9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6F6CA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EA8B43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917530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ED885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8AA4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D9E71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A22491" w:rsidRPr="00A22491" w14:paraId="49FD7999" w14:textId="77777777" w:rsidTr="00FA072F">
        <w:trPr>
          <w:cantSplit/>
          <w:trHeight w:val="127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34314D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F845E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4308DA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B8289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FA4DF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8F165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59C8C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477350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395D9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FC8A88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F6E74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12DE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ED4F0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FC8FA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2120D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F6948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ACDB8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36DC3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4E82A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9B5DEF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38290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8A2C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CFD2F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DD073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6A159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CAB7E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A22491" w:rsidRPr="00A22491" w14:paraId="448B2064" w14:textId="77777777" w:rsidTr="00A54A8E">
        <w:trPr>
          <w:cantSplit/>
          <w:trHeight w:val="91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C2EBF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86C87F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A9F18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295729"/>
                <w:sz w:val="20"/>
                <w:szCs w:val="20"/>
              </w:rPr>
            </w:pPr>
            <w:r w:rsidRPr="00A22491">
              <w:rPr>
                <w:rFonts w:eastAsia="Times New Roman"/>
                <w:color w:val="295729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0A3316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AB8EE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395A37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ABB4A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3EA1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C080A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14CF7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684D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6CE51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9D8A4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CFC25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15FE5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6FD64F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183C3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CBD37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47B636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A0451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87A72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2439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B8A4F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9D297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44D7C2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B9F97B0" w14:textId="77777777" w:rsidR="00A22491" w:rsidRPr="006146A6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6146A6">
              <w:rPr>
                <w:rFonts w:eastAsia="Times New Roman"/>
                <w:color w:val="385723"/>
                <w:sz w:val="20"/>
                <w:szCs w:val="20"/>
              </w:rPr>
              <w:t>0.29</w:t>
            </w:r>
          </w:p>
        </w:tc>
      </w:tr>
      <w:tr w:rsidR="00A22491" w:rsidRPr="00A22491" w14:paraId="1AEE7C56" w14:textId="77777777" w:rsidTr="00A54A8E">
        <w:trPr>
          <w:cantSplit/>
          <w:trHeight w:val="982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6673E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D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D79E52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25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859AAE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FEBC6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8FB7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183818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0C4E1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1C977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EC1C5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007A9D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0B898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2A7D38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B6A2FC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B750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9C6BC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DDF9B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6D4C0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0B8C1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09B0A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CC061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13468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85612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ED63F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21078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2A5EC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5828329" w14:textId="77777777" w:rsidR="00A22491" w:rsidRPr="006146A6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6146A6">
              <w:rPr>
                <w:rFonts w:eastAsia="Times New Roman"/>
                <w:color w:val="385723"/>
                <w:sz w:val="20"/>
                <w:szCs w:val="20"/>
              </w:rPr>
              <w:t>0.29</w:t>
            </w:r>
          </w:p>
        </w:tc>
      </w:tr>
      <w:tr w:rsidR="00A22491" w:rsidRPr="00A22491" w14:paraId="495E6B4A" w14:textId="77777777" w:rsidTr="00FA072F">
        <w:trPr>
          <w:cantSplit/>
          <w:trHeight w:val="113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A24AAC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D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BB9B0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B6D38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9DDFF2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492EAA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405D2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741CD1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266199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1EF8F3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560C0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17E9E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74B40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2A84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3B180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165F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6AB93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50BBD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43E64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E6E9B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A1184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32D2C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21E88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E247C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E797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A2278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D31F2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</w:tr>
      <w:tr w:rsidR="00A22491" w:rsidRPr="00A22491" w14:paraId="35995AEA" w14:textId="77777777" w:rsidTr="00A54A8E">
        <w:trPr>
          <w:cantSplit/>
          <w:trHeight w:val="996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46CD1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37226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2FBFF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E3DB1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59E1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38F98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CA5BE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34AA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97514D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BADA5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FADED8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7D25F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227104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FA79A6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DB46E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3AB0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95EAB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5B835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FC9A3C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9CCB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3BC9A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B31A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51BDBA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C7218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5E6C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79E02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</w:tr>
      <w:tr w:rsidR="00A22491" w:rsidRPr="00A22491" w14:paraId="7C301FF4" w14:textId="77777777" w:rsidTr="00A54A8E">
        <w:trPr>
          <w:cantSplit/>
          <w:trHeight w:val="95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418A9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6DA21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0EEFAE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1D62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5364D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4FC0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A183C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4830F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8B7A3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DCDEA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55C5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80884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F9C8D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499C16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9D97B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D1EE4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AF908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4890B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E4981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5AC966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13EA8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C1829F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60E86B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52740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43A9CF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A3A65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</w:tr>
      <w:tr w:rsidR="00A22491" w:rsidRPr="00A22491" w14:paraId="7FD660D1" w14:textId="77777777" w:rsidTr="00A54A8E">
        <w:trPr>
          <w:cantSplit/>
          <w:trHeight w:val="8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D46CC2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11C47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1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4AABE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63D9E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2AC90A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36F11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CB308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11A7F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64E74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708512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51E02E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B6271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AB8427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9D9EA9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09F2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96FFD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BE09F6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5058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64395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F831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B8F90C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B212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80CF3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9AB4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1B74D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15E0AF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</w:tr>
      <w:tr w:rsidR="00A22491" w:rsidRPr="00A22491" w14:paraId="530E4722" w14:textId="77777777" w:rsidTr="00A54A8E">
        <w:trPr>
          <w:cantSplit/>
          <w:trHeight w:val="100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4D24A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083850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092B15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AA03A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5A646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CB65C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0BE4A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4F830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6386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22414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2E4C0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0288F3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F0B6B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1E658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296F1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9896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D6A7C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F0481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30AE52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2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0730D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2E8754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E7025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B51F1F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BC75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E9626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719FD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A22491" w:rsidRPr="00A22491" w14:paraId="65E056F0" w14:textId="77777777" w:rsidTr="00FA072F">
        <w:trPr>
          <w:cantSplit/>
          <w:trHeight w:val="103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CBD47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BCL7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A3CA4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1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192E9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0EA4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CE1E7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6735F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31AC21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493E48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B243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CF4C7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B5002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D3448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5F9255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21A83A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E39599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2F9B8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6D519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DF203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8E481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14CC8B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9BBD64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61994C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E6C73D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A52D7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8CDFBC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141016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0</w:t>
            </w:r>
          </w:p>
        </w:tc>
      </w:tr>
      <w:tr w:rsidR="00A22491" w:rsidRPr="00A22491" w14:paraId="057BCA4A" w14:textId="77777777" w:rsidTr="00A54A8E">
        <w:trPr>
          <w:cantSplit/>
          <w:trHeight w:val="88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A7412C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7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2010AC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D0632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DBA8E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EA8B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B076C0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C8FDD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BF407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196FA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DDCF94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54586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CF92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5435F9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B6FC3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AF5E9E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1BE1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B2FC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47B37A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1250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7AD6B8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0368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4CE8D6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313EB1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2E5AE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60F97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A4F76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7</w:t>
            </w:r>
          </w:p>
        </w:tc>
      </w:tr>
      <w:tr w:rsidR="00A22491" w:rsidRPr="00A22491" w14:paraId="794FB46A" w14:textId="77777777" w:rsidTr="00FA072F">
        <w:trPr>
          <w:cantSplit/>
          <w:trHeight w:val="110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0C34D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7C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53687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DC0AD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A98402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E304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9322E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3099D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8A6C9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D74285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3C120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8D806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829B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A0A2E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973D8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5215A2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B8CAE1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F0052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A69A25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184982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CECA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327D5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FEC53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E00C8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4D1F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4C74BD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3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CB510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4</w:t>
            </w:r>
          </w:p>
        </w:tc>
      </w:tr>
      <w:tr w:rsidR="00A22491" w:rsidRPr="00A22491" w14:paraId="01645A6B" w14:textId="77777777" w:rsidTr="00FA072F">
        <w:trPr>
          <w:cantSplit/>
          <w:trHeight w:val="1471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C948A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1F5428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0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textDirection w:val="btLr"/>
            <w:vAlign w:val="center"/>
            <w:hideMark/>
          </w:tcPr>
          <w:p w14:paraId="590510C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62735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5EEEB6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C8B2D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82C53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AD3BAC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7B10CD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E46051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F3F438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0DDCE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E1058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9DE3E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3E242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FD242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26123B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A50A9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94F3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654974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3D36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571B0D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598FF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9510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6A1F0C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D9E6A6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2</w:t>
            </w:r>
          </w:p>
        </w:tc>
      </w:tr>
      <w:tr w:rsidR="00A22491" w:rsidRPr="00A22491" w14:paraId="67604995" w14:textId="77777777" w:rsidTr="00FA072F">
        <w:trPr>
          <w:cantSplit/>
          <w:trHeight w:val="128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ED776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0AEE5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20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66FE0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2BF9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7FD05E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0D7C3D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0080B19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291D2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8506FA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0D95D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F5F0C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237A7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F1DA4C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46808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BE14D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3316E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C01C9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B9ECE5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5EB37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A17268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2D19F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E4B44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88F958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7682A4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22A64D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6A984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</w:tr>
      <w:tr w:rsidR="00A22491" w:rsidRPr="00A22491" w14:paraId="7B69E9A8" w14:textId="77777777" w:rsidTr="00A54A8E">
        <w:trPr>
          <w:cantSplit/>
          <w:trHeight w:val="89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F3D41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1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C1C2C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FE7FD4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EBF42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01EC2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8CCB32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0116F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4D9CB2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5297F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59BC20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70743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C26653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062B5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FB9E7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A02320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47123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92744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83159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E032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0735A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9A336D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57ACB4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4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22D4B34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EEF19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B6907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FD1B71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 w:rsidR="00A22491" w:rsidRPr="00A22491" w14:paraId="6737D847" w14:textId="77777777" w:rsidTr="00FA072F">
        <w:trPr>
          <w:cantSplit/>
          <w:trHeight w:val="116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935DF5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18L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2C622F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6390C9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65A4DE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E6EF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68511E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A0D30F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571BB1A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7AD8D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FDD780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E52D9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6EAA1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F7FFCB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C0FA41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F17FB5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12671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B0A9EF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809AD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DC0ACF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3B7E2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8214E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396883C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9C0006"/>
                <w:sz w:val="20"/>
                <w:szCs w:val="20"/>
              </w:rPr>
              <w:t>-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9493C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3F535D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206F1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51F52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A22491" w:rsidRPr="00A22491" w14:paraId="3CC517E4" w14:textId="77777777" w:rsidTr="00A54A8E">
        <w:trPr>
          <w:cantSplit/>
          <w:trHeight w:val="927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470F6A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CRA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B457B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D95CD8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46FAFA9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3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6CCD2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05FCA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2BB273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0DCC69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BC807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A99A37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1FAE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712C3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DB9C1D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A4E7E7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055A2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042F0E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31F9D7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E89AC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C866EC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C54A1C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5CE64D1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FEA1D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894390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95CC60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72566B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0E1429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6</w:t>
            </w:r>
          </w:p>
        </w:tc>
      </w:tr>
      <w:tr w:rsidR="00A22491" w:rsidRPr="00A22491" w14:paraId="673AEDB3" w14:textId="77777777" w:rsidTr="00A54A8E">
        <w:trPr>
          <w:cantSplit/>
          <w:trHeight w:val="884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03248A9" w14:textId="2AEBE47C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BRM</w:t>
            </w:r>
            <w:r w:rsidR="00881C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41A7C7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color w:val="385723"/>
                <w:sz w:val="20"/>
                <w:szCs w:val="20"/>
              </w:rPr>
              <w:t>0.06</w:t>
            </w:r>
          </w:p>
        </w:tc>
        <w:tc>
          <w:tcPr>
            <w:tcW w:w="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726ECC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B56639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2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C3659E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242E3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30EB7E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B1AEF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99163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199CC9E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F9D5A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86D08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BFB530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AC973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32265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1F6DAF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63BD28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008953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450D804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7BC90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3DCC90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9C0006"/>
                <w:sz w:val="20"/>
                <w:szCs w:val="20"/>
              </w:rPr>
            </w:pPr>
            <w:r w:rsidRPr="00A22491">
              <w:rPr>
                <w:rFonts w:eastAsia="Times New Roman"/>
                <w:color w:val="9C0006"/>
                <w:sz w:val="20"/>
                <w:szCs w:val="20"/>
              </w:rPr>
              <w:t>-0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818A1BA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4013F6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EEA1C4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64C6D3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textDirection w:val="btLr"/>
            <w:vAlign w:val="center"/>
            <w:hideMark/>
          </w:tcPr>
          <w:p w14:paraId="7D05EBF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/>
                <w:bCs/>
                <w:color w:val="385723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385723"/>
                <w:sz w:val="20"/>
                <w:szCs w:val="20"/>
              </w:rPr>
              <w:t>0.39</w:t>
            </w:r>
          </w:p>
        </w:tc>
      </w:tr>
      <w:tr w:rsidR="00A22491" w:rsidRPr="00A22491" w14:paraId="7C2C179B" w14:textId="77777777" w:rsidTr="00A54A8E">
        <w:trPr>
          <w:cantSplit/>
          <w:trHeight w:val="3969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ABDCD0F" w14:textId="19649697" w:rsidR="00A22491" w:rsidRPr="00A22491" w:rsidRDefault="00A22491" w:rsidP="00881CA2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WI/SNF Subunit </w:t>
            </w:r>
            <w:r w:rsidR="00881C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Control Gene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E709AE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 w:themeColor="text1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Adrenocortical Carcinoma (92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0F383B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Acute Myeloid Leukemia (20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90F9C6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Bladder Urothelial Carcinoma (411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6EFEE5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Breast Invasive Carcinoma (108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3D984E0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ervical Squamous Cell Carcinoma (297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6F705E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Cholangiocarcinoma (3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AA417E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Colorectal Adenocarcinoma (52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79F38B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Diffuse Large B-Cell Lymphoma (4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24EC7CD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Glioblastoma Multiforme (592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353D3B9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Head and Neck Squamous Cell Carcinoma (523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1EE284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Kidney Renal Clear Cell Carcinoma (512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8C6EA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Liver Hepatocellular Carcinoma (372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E7EF436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Lung Adenocarcinoma (56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76B94C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Mesothelioma (87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5379C5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Ovarian Serous Cystadenocarcinoma (585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1758DB8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Pancreatic Adenocarcinoma (184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5CABD10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Prostate Adenocarcinoma (49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DC3D3E5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Sarcoma(255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A4E42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Skin Cutaneous Melanoma(448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CD1EF5C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Stomach Adenocarcinoma (44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CD85692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Testicular Germ Cell Tumors (14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27DD0B7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Thymoma (123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FBCE6BB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Thyroid Carcinoma(500 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5CEC5D23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Uterine Corpus Endometrial Carcinoma(52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BDF34F" w14:textId="77777777" w:rsidR="00A22491" w:rsidRPr="00A22491" w:rsidRDefault="00A22491" w:rsidP="00CF7011">
            <w:pPr>
              <w:ind w:left="113" w:right="113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22491">
              <w:rPr>
                <w:rFonts w:eastAsia="Times New Roman"/>
                <w:bCs/>
                <w:color w:val="000000"/>
                <w:sz w:val="20"/>
                <w:szCs w:val="20"/>
              </w:rPr>
              <w:t>Uveal Melanoma (80)</w:t>
            </w:r>
          </w:p>
        </w:tc>
      </w:tr>
    </w:tbl>
    <w:p w14:paraId="62FB8847" w14:textId="77777777" w:rsidR="00905299" w:rsidRDefault="00905299" w:rsidP="00B36588">
      <w:pPr>
        <w:ind w:left="-284"/>
      </w:pPr>
    </w:p>
    <w:p w14:paraId="748B41EC" w14:textId="3D3DF6A3" w:rsidR="006E1F42" w:rsidRDefault="00E760B0" w:rsidP="00321658">
      <w:pPr>
        <w:ind w:left="-426"/>
      </w:pPr>
      <w:r w:rsidRPr="007700DC">
        <w:rPr>
          <w:b/>
        </w:rPr>
        <w:t>Supplementary</w:t>
      </w:r>
      <w:r w:rsidR="007749A6" w:rsidRPr="007700DC">
        <w:rPr>
          <w:b/>
        </w:rPr>
        <w:t xml:space="preserve"> table 5</w:t>
      </w:r>
      <w:r w:rsidR="007749A6" w:rsidRPr="001019E4">
        <w:t>: Co</w:t>
      </w:r>
      <w:r w:rsidR="00094554" w:rsidRPr="001019E4">
        <w:t>-</w:t>
      </w:r>
      <w:r w:rsidR="007749A6" w:rsidRPr="001019E4">
        <w:t xml:space="preserve">expression correlation of </w:t>
      </w:r>
      <w:r w:rsidR="00094554" w:rsidRPr="001019E4">
        <w:t xml:space="preserve">MYC and SWI/SNF subunit genes in the panel of cancer cancers </w:t>
      </w:r>
      <w:r w:rsidR="007700DC">
        <w:t>available in the TCGA PanCancer</w:t>
      </w:r>
      <w:r w:rsidR="00094554" w:rsidRPr="001019E4">
        <w:t>Atlas through cBioPortal</w:t>
      </w:r>
      <w:r w:rsidR="001019E4" w:rsidRPr="001019E4">
        <w:t xml:space="preserve">. The </w:t>
      </w:r>
      <w:r w:rsidR="00A22491">
        <w:t>Pearson</w:t>
      </w:r>
      <w:r w:rsidR="001019E4" w:rsidRPr="001019E4">
        <w:t xml:space="preserve"> correlation coefficient is reported and the significant correlation coefficient with</w:t>
      </w:r>
      <w:r w:rsidR="007700DC">
        <w:t xml:space="preserve"> value &gt;0.3 and </w:t>
      </w:r>
      <w:r w:rsidR="00A22491">
        <w:t>p</w:t>
      </w:r>
      <w:r w:rsidR="001019E4" w:rsidRPr="001019E4">
        <w:t>-value&lt;0.05 are highlighted.</w:t>
      </w:r>
      <w:r w:rsidR="00A22491">
        <w:t xml:space="preserve"> The number of</w:t>
      </w:r>
      <w:r w:rsidR="00B20BD7">
        <w:t xml:space="preserve"> samples in each cancer type</w:t>
      </w:r>
      <w:r w:rsidR="001C628C">
        <w:t xml:space="preserve"> </w:t>
      </w:r>
      <w:r w:rsidR="00AD4F68">
        <w:t xml:space="preserve">available </w:t>
      </w:r>
      <w:r w:rsidR="001C628C">
        <w:t>in TCGA PanCancerAtlas is</w:t>
      </w:r>
      <w:r w:rsidR="00B20BD7">
        <w:t xml:space="preserve"> </w:t>
      </w:r>
      <w:r w:rsidR="001C628C">
        <w:t>reported in brackets.</w:t>
      </w:r>
    </w:p>
    <w:p w14:paraId="66F4564F" w14:textId="77777777" w:rsidR="00B0581C" w:rsidRDefault="00B0581C" w:rsidP="00FA08EA">
      <w:pPr>
        <w:ind w:left="-1134"/>
        <w:rPr>
          <w:b/>
        </w:rPr>
      </w:pPr>
    </w:p>
    <w:tbl>
      <w:tblPr>
        <w:tblW w:w="1017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19"/>
        <w:gridCol w:w="870"/>
        <w:gridCol w:w="992"/>
        <w:gridCol w:w="908"/>
        <w:gridCol w:w="1266"/>
        <w:gridCol w:w="1036"/>
        <w:gridCol w:w="1098"/>
        <w:gridCol w:w="917"/>
        <w:gridCol w:w="1266"/>
      </w:tblGrid>
      <w:tr w:rsidR="004B2A5A" w14:paraId="4BCDE12B" w14:textId="77777777" w:rsidTr="004B2A5A">
        <w:trPr>
          <w:trHeight w:val="460"/>
        </w:trPr>
        <w:tc>
          <w:tcPr>
            <w:tcW w:w="1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9F4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WI/SNF Subunit/Control Gene nam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239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F        (GSE67715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C47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F          (GSE102917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6DF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GR1-HO15 (GSE18845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4B8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ulloblastoma (GSE22139)</w:t>
            </w:r>
          </w:p>
        </w:tc>
      </w:tr>
      <w:tr w:rsidR="004B2A5A" w14:paraId="35EBEB19" w14:textId="77777777" w:rsidTr="004B2A5A">
        <w:trPr>
          <w:trHeight w:val="600"/>
        </w:trPr>
        <w:tc>
          <w:tcPr>
            <w:tcW w:w="1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FCC6" w14:textId="77777777" w:rsidR="004B2A5A" w:rsidRDefault="004B2A5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FCB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F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C89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B64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F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7378" w14:textId="580D0961" w:rsidR="004B2A5A" w:rsidRDefault="00FA072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.</w:t>
            </w:r>
            <w:r w:rsidR="004B2A5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.v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ACD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 F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AF36" w14:textId="7E42512D" w:rsidR="004B2A5A" w:rsidRDefault="00FA072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.P.</w:t>
            </w:r>
            <w:r w:rsidR="004B2A5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952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517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. P.val</w:t>
            </w:r>
          </w:p>
        </w:tc>
      </w:tr>
      <w:tr w:rsidR="004B2A5A" w14:paraId="2D2719BD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EB0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80A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B4BF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905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F6E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ED9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000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583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6AD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4076991</w:t>
            </w:r>
          </w:p>
        </w:tc>
      </w:tr>
      <w:tr w:rsidR="004B2A5A" w14:paraId="0F723E7C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2F8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BC3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349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526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5FA3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DEF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48D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AF1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5A3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13E-40</w:t>
            </w:r>
          </w:p>
        </w:tc>
      </w:tr>
      <w:tr w:rsidR="004B2A5A" w14:paraId="12DDBE9C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E59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148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086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72A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F1C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69E-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0E3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42E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84B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306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5E-01</w:t>
            </w:r>
          </w:p>
        </w:tc>
      </w:tr>
      <w:tr w:rsidR="004B2A5A" w14:paraId="65D48233" w14:textId="77777777" w:rsidTr="004B2A5A">
        <w:trPr>
          <w:trHeight w:val="36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278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7E5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2D2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82A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88C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65E-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DA7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D19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9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F5C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F43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.48E-27</w:t>
            </w:r>
          </w:p>
        </w:tc>
      </w:tr>
      <w:tr w:rsidR="004B2A5A" w14:paraId="70A40BFD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BC6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C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F8D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0AC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306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135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28E-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C8F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F1C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C8F8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80C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684186</w:t>
            </w:r>
          </w:p>
        </w:tc>
      </w:tr>
      <w:tr w:rsidR="004B2A5A" w14:paraId="7FFE1301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D48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52C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13DB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496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EFF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1E-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117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5B7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CE2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D4A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93E-156</w:t>
            </w:r>
          </w:p>
        </w:tc>
      </w:tr>
      <w:tr w:rsidR="004B2A5A" w14:paraId="76301894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0A7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6AC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0AF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C2E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DB5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.35E-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F7D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EAE3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D7C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30C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0753785</w:t>
            </w:r>
          </w:p>
        </w:tc>
      </w:tr>
      <w:tr w:rsidR="004B2A5A" w14:paraId="2A2C4333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D60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E87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D9A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920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44F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7E-7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FF4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A27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126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161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4B2A5A" w14:paraId="49FE5814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B7C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DBE8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16F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F63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6D9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5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994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78A8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8C4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C2C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5479953</w:t>
            </w:r>
          </w:p>
        </w:tc>
      </w:tr>
      <w:tr w:rsidR="004B2A5A" w14:paraId="63F1E25E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BB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F81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668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E5E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592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82E-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7BB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F9D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94B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85B3" w14:textId="77777777" w:rsidR="004B2A5A" w:rsidRDefault="004B2A5A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46497E-09</w:t>
            </w:r>
          </w:p>
        </w:tc>
      </w:tr>
      <w:tr w:rsidR="004B2A5A" w14:paraId="017BFF72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0EC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0F4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1ED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1EF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471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74E-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008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D81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1BCA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F571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7E-41</w:t>
            </w:r>
          </w:p>
        </w:tc>
      </w:tr>
      <w:tr w:rsidR="004B2A5A" w14:paraId="5EF43B59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6AD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B44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0B3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9BE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624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01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369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9E1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89E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A58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251734</w:t>
            </w:r>
          </w:p>
        </w:tc>
      </w:tr>
      <w:tr w:rsidR="004B2A5A" w14:paraId="08BF72EF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BE5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F6D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4F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0BD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EF2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6E-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59D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93C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D008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6AF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7256918</w:t>
            </w:r>
          </w:p>
        </w:tc>
      </w:tr>
      <w:tr w:rsidR="004B2A5A" w14:paraId="0A953C30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FA7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7CB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829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CC0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003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6458719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DF2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86B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956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E96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53887</w:t>
            </w:r>
          </w:p>
        </w:tc>
      </w:tr>
      <w:tr w:rsidR="004B2A5A" w14:paraId="77AB404B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A52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86F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45C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505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CEC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68202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8D5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96D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8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D9A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895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1065337</w:t>
            </w:r>
          </w:p>
        </w:tc>
      </w:tr>
      <w:tr w:rsidR="004B2A5A" w14:paraId="56E1FDFB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62D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D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045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1C0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2EB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C07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35E-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4E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190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6C0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C7A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7256918</w:t>
            </w:r>
          </w:p>
        </w:tc>
      </w:tr>
      <w:tr w:rsidR="004B2A5A" w14:paraId="20E62B69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09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D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96D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AEB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4D5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D88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06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59C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4A1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F48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669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99E-07</w:t>
            </w:r>
          </w:p>
        </w:tc>
      </w:tr>
      <w:tr w:rsidR="004B2A5A" w14:paraId="6030EA8D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275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0C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EAA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1F9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D74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33E-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15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58B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5A2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79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695382</w:t>
            </w:r>
          </w:p>
        </w:tc>
      </w:tr>
      <w:tr w:rsidR="004B2A5A" w14:paraId="76224C54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F7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0A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F8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BEC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4D8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7C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64C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0AE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1D9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7256918</w:t>
            </w:r>
          </w:p>
        </w:tc>
      </w:tr>
      <w:tr w:rsidR="004B2A5A" w14:paraId="341AB1C8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1E1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121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776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D16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647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36E-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B2A1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A11B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5CA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0FB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0753785</w:t>
            </w:r>
          </w:p>
        </w:tc>
      </w:tr>
      <w:tr w:rsidR="004B2A5A" w14:paraId="32E4453D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239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PF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35B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CAA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2C1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E49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01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89F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680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BA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A8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3683384</w:t>
            </w:r>
          </w:p>
        </w:tc>
      </w:tr>
      <w:tr w:rsidR="004B2A5A" w14:paraId="7BEA0185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0EF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7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44A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540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0465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617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13E-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786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2DF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44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3EE3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B3B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6E-24</w:t>
            </w:r>
          </w:p>
        </w:tc>
      </w:tr>
      <w:tr w:rsidR="004B2A5A" w14:paraId="0B75393F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3D6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7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976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25B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20F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01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8E-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401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9E2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0CC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FE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58E-17</w:t>
            </w:r>
          </w:p>
        </w:tc>
      </w:tr>
      <w:tr w:rsidR="004B2A5A" w14:paraId="49D0EC5A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CA1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7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30D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7E33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390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8F5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02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2B3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C9D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610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CD9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83E-14</w:t>
            </w:r>
          </w:p>
        </w:tc>
      </w:tr>
      <w:tr w:rsidR="004B2A5A" w14:paraId="4D3954CF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120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C45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5A47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4EB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160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28E-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F58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719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8C63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88B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41E-47</w:t>
            </w:r>
          </w:p>
        </w:tc>
      </w:tr>
      <w:tr w:rsidR="004B2A5A" w14:paraId="589AB855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722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EE2F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3FA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43C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206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.27E-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C85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736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D5B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D10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21E-18</w:t>
            </w:r>
          </w:p>
        </w:tc>
      </w:tr>
      <w:tr w:rsidR="004B2A5A" w14:paraId="61DACA93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76F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8C4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D351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9B8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458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550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E93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581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43DA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8E-41</w:t>
            </w:r>
          </w:p>
        </w:tc>
      </w:tr>
      <w:tr w:rsidR="004B2A5A" w14:paraId="17C25962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551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S18L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946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908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8C1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602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0825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165C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93A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308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684186</w:t>
            </w:r>
          </w:p>
        </w:tc>
      </w:tr>
      <w:tr w:rsidR="004B2A5A" w14:paraId="052B56F4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B50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CRA (GLTSCR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CE3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E310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9BA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24E6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585B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7BDE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C134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9B4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46E-06</w:t>
            </w:r>
          </w:p>
        </w:tc>
      </w:tr>
      <w:tr w:rsidR="004B2A5A" w14:paraId="15E2DC16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85C9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643D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211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901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D44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33E-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413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1E4B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13519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E564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1E-12</w:t>
            </w:r>
          </w:p>
        </w:tc>
      </w:tr>
      <w:tr w:rsidR="004B2A5A" w14:paraId="4F62F94F" w14:textId="77777777" w:rsidTr="004B2A5A">
        <w:trPr>
          <w:trHeight w:val="32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F8A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1582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2DA" w14:textId="77777777" w:rsidR="004B2A5A" w:rsidRDefault="004B2A5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B8A1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E49D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.09E-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12B5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8206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49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D29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6783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5443285</w:t>
            </w:r>
          </w:p>
        </w:tc>
      </w:tr>
      <w:tr w:rsidR="004B2A5A" w14:paraId="1F301869" w14:textId="77777777" w:rsidTr="004B2A5A">
        <w:trPr>
          <w:trHeight w:val="300"/>
        </w:trPr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3B0B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CE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EBB0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9ED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12E-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B17E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ED57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72E-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EFC8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A8F2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002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04DC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478F" w14:textId="77777777" w:rsidR="004B2A5A" w:rsidRDefault="004B2A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06E-40</w:t>
            </w:r>
          </w:p>
        </w:tc>
      </w:tr>
    </w:tbl>
    <w:p w14:paraId="469FF88A" w14:textId="77777777" w:rsidR="00B0581C" w:rsidRDefault="00B0581C" w:rsidP="00FA08EA">
      <w:pPr>
        <w:ind w:left="-1134"/>
        <w:rPr>
          <w:b/>
        </w:rPr>
      </w:pPr>
    </w:p>
    <w:p w14:paraId="645A42BE" w14:textId="3135CB90" w:rsidR="005B15F1" w:rsidRDefault="00FA08EA" w:rsidP="0057044B">
      <w:pPr>
        <w:ind w:left="-426"/>
      </w:pPr>
      <w:r w:rsidRPr="007700DC">
        <w:rPr>
          <w:b/>
        </w:rPr>
        <w:lastRenderedPageBreak/>
        <w:t>Supplementary table 6</w:t>
      </w:r>
      <w:r w:rsidRPr="007700DC">
        <w:t xml:space="preserve">: Results from the differential expression analysis </w:t>
      </w:r>
      <w:r>
        <w:t>in MYC</w:t>
      </w:r>
      <w:r w:rsidRPr="007700DC">
        <w:t xml:space="preserve"> perturbed conditions in MEF</w:t>
      </w:r>
      <w:r>
        <w:t>s, MYC</w:t>
      </w:r>
      <w:r w:rsidRPr="007700DC">
        <w:t xml:space="preserve"> proficient and deficient cell lines, TGR</w:t>
      </w:r>
      <w:r w:rsidR="00FC096A">
        <w:t>1</w:t>
      </w:r>
      <w:r w:rsidRPr="007700DC">
        <w:t xml:space="preserve"> and HO15</w:t>
      </w:r>
      <w:r>
        <w:t xml:space="preserve"> and Medulloblastoma.</w:t>
      </w:r>
      <w:r w:rsidR="00FC096A">
        <w:t xml:space="preserve"> Fold change </w:t>
      </w:r>
      <w:r w:rsidR="005630A8">
        <w:t xml:space="preserve">&gt;|0.5| </w:t>
      </w:r>
      <w:r w:rsidR="00FC096A">
        <w:t>with significant Adj. P-value are highlighted in bold.</w:t>
      </w:r>
      <w:r w:rsidR="004B2A5A">
        <w:t xml:space="preserve"> </w:t>
      </w:r>
      <w:r w:rsidR="00814FEA">
        <w:t xml:space="preserve">The values for the subunit genes whose expression details are not available are kept blank. </w:t>
      </w:r>
    </w:p>
    <w:p w14:paraId="77CF20C9" w14:textId="77777777" w:rsidR="008066D9" w:rsidRPr="008066D9" w:rsidRDefault="008066D9" w:rsidP="008066D9">
      <w:pPr>
        <w:ind w:left="-1134"/>
      </w:pPr>
    </w:p>
    <w:tbl>
      <w:tblPr>
        <w:tblW w:w="9771" w:type="dxa"/>
        <w:tblInd w:w="-436" w:type="dxa"/>
        <w:tblLook w:val="04A0" w:firstRow="1" w:lastRow="0" w:firstColumn="1" w:lastColumn="0" w:noHBand="0" w:noVBand="1"/>
      </w:tblPr>
      <w:tblGrid>
        <w:gridCol w:w="1172"/>
        <w:gridCol w:w="1230"/>
        <w:gridCol w:w="1638"/>
        <w:gridCol w:w="5731"/>
      </w:tblGrid>
      <w:tr w:rsidR="005B15F1" w14:paraId="2FE47765" w14:textId="77777777" w:rsidTr="00D950B1">
        <w:trPr>
          <w:trHeight w:val="540"/>
        </w:trPr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0EAE4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ype of Subunit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00D7C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Subunit Gene Name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23407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Regulation by MYC</w:t>
            </w:r>
          </w:p>
        </w:tc>
        <w:tc>
          <w:tcPr>
            <w:tcW w:w="57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2AC2F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ell types showing regulation</w:t>
            </w:r>
          </w:p>
        </w:tc>
      </w:tr>
      <w:tr w:rsidR="005B15F1" w14:paraId="7A1E5775" w14:textId="77777777" w:rsidTr="00D950B1">
        <w:trPr>
          <w:trHeight w:val="800"/>
        </w:trPr>
        <w:tc>
          <w:tcPr>
            <w:tcW w:w="1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51BE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CO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7DCD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5ED13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4D64E" w14:textId="77777777" w:rsidR="005B15F1" w:rsidRDefault="005B15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Acute Myeloid Leukemia,  Glioblastoma Multiforme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ead and Neck Squamous Cell Carcinom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Thymoma</w:t>
            </w:r>
          </w:p>
        </w:tc>
      </w:tr>
      <w:tr w:rsidR="005B15F1" w14:paraId="4A582DE0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E1DA2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3D30D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A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75A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2A95C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</w:t>
            </w:r>
          </w:p>
        </w:tc>
      </w:tr>
      <w:tr w:rsidR="005B15F1" w14:paraId="769ED96E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4C32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057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B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E6C9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8A5D6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cute Myeloid Leukemia, Glioblastoma Multiforme</w:t>
            </w:r>
          </w:p>
        </w:tc>
      </w:tr>
      <w:tr w:rsidR="005B15F1" w14:paraId="39EA9CE0" w14:textId="77777777" w:rsidTr="00D950B1">
        <w:trPr>
          <w:trHeight w:val="1167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8573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75F75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C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5CA0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01D9" w14:textId="77777777" w:rsidR="005B15F1" w:rsidRDefault="005B15F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edulloblastoma, Adrenocortical Carcinoma, Acute Myeloid Leukemia, Colorectal Adenocarcinoma, Glioblastoma Multiforme, Prostate Adenocarcinoma, Thymoma, Uterine Corpus Endometrial Carcinoma, Uveal Melanoma</w:t>
            </w:r>
          </w:p>
        </w:tc>
      </w:tr>
      <w:tr w:rsidR="005B15F1" w14:paraId="38C84C58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11C4E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7E1D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C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082C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5B548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renocortical Carcinoma, Bladder Urothelial Carcinoma, Pancreatic Adenocarcinoma</w:t>
            </w:r>
          </w:p>
        </w:tc>
      </w:tr>
      <w:tr w:rsidR="005B15F1" w14:paraId="71F59CCD" w14:textId="77777777" w:rsidTr="00D950B1">
        <w:trPr>
          <w:trHeight w:val="1060"/>
        </w:trPr>
        <w:tc>
          <w:tcPr>
            <w:tcW w:w="1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A6D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ccessor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F060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59DE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C938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cute Myeloid Leukemia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adder Urothelial Carcino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Diffuse Large B-Cell Lymphoma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sticular Germ Cell Tumo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Uveal Melanoma </w:t>
            </w:r>
          </w:p>
        </w:tc>
      </w:tr>
      <w:tr w:rsidR="005B15F1" w14:paraId="76776EE9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D6C17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8A5DE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CTL6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04B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112B4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cute Myeloid Leukemia, Diffuse Large B-Cell Lymphoma, Thymoma, Thyroid Carcinoma, Uveal Melanoma</w:t>
            </w:r>
          </w:p>
        </w:tc>
      </w:tr>
      <w:tr w:rsidR="005B15F1" w14:paraId="504CE6F3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6D395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FED8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CTL6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8D55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D87B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, Cholangiocarcinoma</w:t>
            </w:r>
          </w:p>
        </w:tc>
      </w:tr>
      <w:tr w:rsidR="005B15F1" w14:paraId="1D2F6215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4E633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FF7E9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D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6872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ABC88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hymoma</w:t>
            </w:r>
          </w:p>
        </w:tc>
      </w:tr>
      <w:tr w:rsidR="005B15F1" w14:paraId="6F5ECCBB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28DB4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3169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D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B343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ACB1C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Colorectal Adenocarcino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hymoma</w:t>
            </w:r>
          </w:p>
        </w:tc>
      </w:tr>
      <w:tr w:rsidR="005B15F1" w14:paraId="58BA6DD5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120CA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3ACC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D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89F3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0048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drenocortical Carcinoma, Acute Myeloid Leukemia, Glioblastoma Multiforme, Thymom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Uveal Melanoma</w:t>
            </w:r>
          </w:p>
        </w:tc>
      </w:tr>
      <w:tr w:rsidR="005B15F1" w14:paraId="556CC54D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46677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8DC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MARCE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B5ED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1600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Medulloblastoma, Bladder Urothelial Carcinoma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veal Melanoma</w:t>
            </w:r>
          </w:p>
        </w:tc>
      </w:tr>
      <w:tr w:rsidR="005B15F1" w14:paraId="6C420FFB" w14:textId="77777777" w:rsidTr="00D950B1">
        <w:trPr>
          <w:trHeight w:val="540"/>
        </w:trPr>
        <w:tc>
          <w:tcPr>
            <w:tcW w:w="1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0AFE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ignatur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E491F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RID1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C03C1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F3C1E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drenocortical Carcinoma, Kidney Renal Clear Cell Carcinoma, Thymoma</w:t>
            </w:r>
          </w:p>
        </w:tc>
      </w:tr>
      <w:tr w:rsidR="005B15F1" w14:paraId="4BAEAF18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BFC28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5AA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RID1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2B2F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9B8AE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cute Myeloid Leukemia, Skin Cutaneous Melanoma</w:t>
            </w:r>
          </w:p>
        </w:tc>
      </w:tr>
      <w:tr w:rsidR="005B15F1" w14:paraId="25A95A74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01B4A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3AB1E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RID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8717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4EA33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Mouse Embryonic Fibroblast,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drenocortical Carcinoma, Bladder Urothelial Carcinoma</w:t>
            </w:r>
          </w:p>
        </w:tc>
      </w:tr>
      <w:tr w:rsidR="005B15F1" w14:paraId="2796FF43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FE942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4700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RD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9A6EA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51C9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</w:t>
            </w:r>
          </w:p>
        </w:tc>
      </w:tr>
      <w:tr w:rsidR="005B15F1" w14:paraId="61E81974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B7379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9DA6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RD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C550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7669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B15F1" w14:paraId="07D5290A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56C7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F6F6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HF1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13ED3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3E2EB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Mouse Embryonic Fibroblast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Head and Neck Squamous Cell Carcinoma</w:t>
            </w:r>
          </w:p>
        </w:tc>
      </w:tr>
      <w:tr w:rsidR="005B15F1" w14:paraId="0A8F09B7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942C0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A597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PF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62DC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6EA16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Thymoma</w:t>
            </w:r>
          </w:p>
        </w:tc>
      </w:tr>
      <w:tr w:rsidR="005B15F1" w14:paraId="3C5530CF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45C0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BCC1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PF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794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85441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ouse Embryonic Fibroblast, Acute Myeloid Leukemia</w:t>
            </w:r>
          </w:p>
        </w:tc>
      </w:tr>
      <w:tr w:rsidR="005B15F1" w14:paraId="6F000BBA" w14:textId="77777777" w:rsidTr="00D950B1">
        <w:trPr>
          <w:trHeight w:val="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E3DF5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BA1C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DPF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AAEA8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2892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B15F1" w14:paraId="3686AA55" w14:textId="77777777" w:rsidTr="00D950B1">
        <w:trPr>
          <w:trHeight w:val="1060"/>
        </w:trPr>
        <w:tc>
          <w:tcPr>
            <w:tcW w:w="1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EE297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AF Specif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BD27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CL7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7C93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7F38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, Acute Myeloid Leukemia, Skin Cutaneous Melanoma,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esticular Germ Cell Tumor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Thymoma, Uveal Melanoma</w:t>
            </w:r>
          </w:p>
        </w:tc>
      </w:tr>
      <w:tr w:rsidR="005B15F1" w14:paraId="7310A046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1575E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9ED8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CL7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9B5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E138B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Acute Myeloid Leukemia, Prostate Adenocarcinoma, Skin Cutaneous Melanoma, Uveal Melanoma</w:t>
            </w:r>
          </w:p>
        </w:tc>
      </w:tr>
      <w:tr w:rsidR="005B15F1" w14:paraId="3C14AD9C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1831B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F8F61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CL7C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C5DA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161E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, Mesothelioma, Prostate Adenocarcinoma, Uveal Melanoma</w:t>
            </w:r>
          </w:p>
        </w:tc>
      </w:tr>
      <w:tr w:rsidR="005B15F1" w14:paraId="5350CC5B" w14:textId="77777777" w:rsidTr="00D950B1">
        <w:trPr>
          <w:trHeight w:val="132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50E58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032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CL11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0B4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C658E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edulloblastoma, Acute Myeloid Leukemia, Breast Invasive Carcinoma, Colorectal Adenocarcinoma, Diffuse Large B-Cell Lymphoma, Testicular Germ Cell Tumors, Uveal Melanoma</w:t>
            </w:r>
          </w:p>
        </w:tc>
      </w:tr>
      <w:tr w:rsidR="005B15F1" w14:paraId="2471A47F" w14:textId="77777777" w:rsidTr="00D950B1">
        <w:trPr>
          <w:trHeight w:val="106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C9BBE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FBC5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CL11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81F4F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5CFCC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Medulloblastoma, Cervical Squamous Cell Carcinoma, Cholangiocarcinoma, Pancreatic Adenocarcinoma, Testicular Germ Cell Tumors</w:t>
            </w:r>
          </w:p>
        </w:tc>
      </w:tr>
      <w:tr w:rsidR="005B15F1" w14:paraId="34FFE70C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05861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5C9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S1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5D5A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9196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Medulloblastom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, Adrenocortical Carcino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Colorectal Adenocarcinoma, Testicular Germ Cell Tumors, Thymoma</w:t>
            </w:r>
          </w:p>
        </w:tc>
      </w:tr>
      <w:tr w:rsidR="005B15F1" w14:paraId="1340BFE8" w14:textId="77777777" w:rsidTr="00D950B1">
        <w:trPr>
          <w:trHeight w:val="80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F8968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730A5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S18L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F23049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335495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ladder Urothelial Carcinoma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lorectal Adenocarcinoma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Testicular Germ Cell Tumors</w:t>
            </w:r>
          </w:p>
        </w:tc>
      </w:tr>
      <w:tr w:rsidR="005B15F1" w14:paraId="42732B70" w14:textId="77777777" w:rsidTr="00D950B1">
        <w:trPr>
          <w:trHeight w:val="54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EF0C9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83020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BICRA (GLTSCR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250C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/Nega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92D14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ladder Urothelial Carcinoma,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ioblastoma Multiform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</w:p>
        </w:tc>
      </w:tr>
      <w:tr w:rsidR="005B15F1" w14:paraId="3899E954" w14:textId="77777777" w:rsidTr="00D950B1">
        <w:trPr>
          <w:trHeight w:val="540"/>
        </w:trPr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632FD" w14:textId="77777777" w:rsidR="005B15F1" w:rsidRDefault="005B15F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BAF specif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F02CE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BRM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6C16" w14:textId="77777777" w:rsidR="005B15F1" w:rsidRDefault="005B15F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33E6" w14:textId="77777777" w:rsidR="005B15F1" w:rsidRDefault="005B15F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Glioblastoma Multiforme, Uveal Melanoma</w:t>
            </w:r>
          </w:p>
        </w:tc>
      </w:tr>
    </w:tbl>
    <w:p w14:paraId="69A9F31E" w14:textId="77777777" w:rsidR="00D950B1" w:rsidRDefault="00D950B1" w:rsidP="0057044B">
      <w:pPr>
        <w:ind w:left="-426"/>
        <w:rPr>
          <w:b/>
          <w:color w:val="000000" w:themeColor="text1"/>
        </w:rPr>
      </w:pPr>
    </w:p>
    <w:p w14:paraId="5872790F" w14:textId="443F4F13" w:rsidR="00085ACE" w:rsidRPr="00DA4D1C" w:rsidRDefault="00277920" w:rsidP="0057044B">
      <w:pPr>
        <w:ind w:left="-426"/>
        <w:rPr>
          <w:b/>
          <w:color w:val="000000" w:themeColor="text1"/>
        </w:rPr>
      </w:pPr>
      <w:r w:rsidRPr="00FA08EA">
        <w:rPr>
          <w:b/>
          <w:color w:val="000000" w:themeColor="text1"/>
        </w:rPr>
        <w:t xml:space="preserve">Supplementary Table </w:t>
      </w:r>
      <w:r w:rsidR="00D950B1" w:rsidRPr="00FA08EA">
        <w:rPr>
          <w:b/>
          <w:color w:val="000000" w:themeColor="text1"/>
        </w:rPr>
        <w:t>7:</w:t>
      </w:r>
      <w:r w:rsidRPr="00FA08EA">
        <w:rPr>
          <w:b/>
          <w:color w:val="000000" w:themeColor="text1"/>
        </w:rPr>
        <w:t xml:space="preserve"> </w:t>
      </w:r>
      <w:r w:rsidRPr="00D950B1">
        <w:rPr>
          <w:color w:val="000000" w:themeColor="text1"/>
        </w:rPr>
        <w:t>Summary of SWI/SNF subunit regulation by MYC. Cell types showing positive regulation are highlighted in bold.</w:t>
      </w:r>
      <w:r w:rsidRPr="00FA08EA">
        <w:rPr>
          <w:b/>
          <w:color w:val="000000" w:themeColor="text1"/>
        </w:rPr>
        <w:t xml:space="preserve"> </w:t>
      </w:r>
    </w:p>
    <w:p w14:paraId="7B6569FE" w14:textId="77777777" w:rsidR="00AC49D5" w:rsidRDefault="00AC49D5" w:rsidP="0029477F">
      <w:pPr>
        <w:ind w:left="-1134"/>
      </w:pPr>
    </w:p>
    <w:p w14:paraId="7CA032B3" w14:textId="77777777" w:rsidR="00AC49D5" w:rsidRDefault="00AC49D5" w:rsidP="0029477F">
      <w:pPr>
        <w:ind w:left="-1134"/>
      </w:pPr>
    </w:p>
    <w:tbl>
      <w:tblPr>
        <w:tblStyle w:val="TableGrid"/>
        <w:tblW w:w="8926" w:type="dxa"/>
        <w:jc w:val="center"/>
        <w:tblLayout w:type="fixed"/>
        <w:tblLook w:val="0600" w:firstRow="0" w:lastRow="0" w:firstColumn="0" w:lastColumn="0" w:noHBand="1" w:noVBand="1"/>
      </w:tblPr>
      <w:tblGrid>
        <w:gridCol w:w="562"/>
        <w:gridCol w:w="993"/>
        <w:gridCol w:w="1134"/>
        <w:gridCol w:w="1275"/>
        <w:gridCol w:w="1560"/>
        <w:gridCol w:w="1559"/>
        <w:gridCol w:w="1843"/>
      </w:tblGrid>
      <w:tr w:rsidR="000F05DA" w:rsidRPr="00AC49D5" w14:paraId="0BCFACF9" w14:textId="77777777" w:rsidTr="00D66007">
        <w:trPr>
          <w:trHeight w:val="288"/>
          <w:jc w:val="center"/>
        </w:trPr>
        <w:tc>
          <w:tcPr>
            <w:tcW w:w="562" w:type="dxa"/>
            <w:vAlign w:val="center"/>
            <w:hideMark/>
          </w:tcPr>
          <w:p w14:paraId="4A1841DC" w14:textId="2381FD21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S. N</w:t>
            </w:r>
            <w:r w:rsidR="005B3F8F">
              <w:rPr>
                <w:b/>
                <w:bCs/>
                <w:color w:val="000000" w:themeColor="text1"/>
                <w:sz w:val="20"/>
                <w:szCs w:val="20"/>
              </w:rPr>
              <w:t>o.</w:t>
            </w:r>
          </w:p>
        </w:tc>
        <w:tc>
          <w:tcPr>
            <w:tcW w:w="993" w:type="dxa"/>
            <w:vAlign w:val="center"/>
            <w:hideMark/>
          </w:tcPr>
          <w:p w14:paraId="1FA38012" w14:textId="11ADFB6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="00444E05">
              <w:rPr>
                <w:b/>
                <w:bCs/>
                <w:color w:val="000000" w:themeColor="text1"/>
                <w:sz w:val="20"/>
                <w:szCs w:val="20"/>
              </w:rPr>
              <w:t>rganism</w:t>
            </w:r>
          </w:p>
        </w:tc>
        <w:tc>
          <w:tcPr>
            <w:tcW w:w="1134" w:type="dxa"/>
            <w:vAlign w:val="center"/>
            <w:hideMark/>
          </w:tcPr>
          <w:p w14:paraId="5E7502A3" w14:textId="20CA5494" w:rsidR="00AC49D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ell Type</w:t>
            </w:r>
          </w:p>
        </w:tc>
        <w:tc>
          <w:tcPr>
            <w:tcW w:w="1275" w:type="dxa"/>
            <w:vAlign w:val="center"/>
            <w:hideMark/>
          </w:tcPr>
          <w:p w14:paraId="49F307B9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GEO ID</w:t>
            </w:r>
          </w:p>
        </w:tc>
        <w:tc>
          <w:tcPr>
            <w:tcW w:w="1560" w:type="dxa"/>
          </w:tcPr>
          <w:p w14:paraId="0B7C1C40" w14:textId="77777777" w:rsidR="00AC49D5" w:rsidRPr="00AC49D5" w:rsidRDefault="00AC49D5" w:rsidP="00AC49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GEO samples used for the analysis</w:t>
            </w:r>
          </w:p>
        </w:tc>
        <w:tc>
          <w:tcPr>
            <w:tcW w:w="1559" w:type="dxa"/>
          </w:tcPr>
          <w:p w14:paraId="33548723" w14:textId="77777777" w:rsidR="00AC49D5" w:rsidRPr="00AC49D5" w:rsidRDefault="00AC49D5" w:rsidP="00AC49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1843" w:type="dxa"/>
          </w:tcPr>
          <w:p w14:paraId="4CD112EB" w14:textId="77777777" w:rsidR="00AC49D5" w:rsidRPr="00AC49D5" w:rsidRDefault="00AC49D5" w:rsidP="00AC49D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C49D5">
              <w:rPr>
                <w:b/>
                <w:bCs/>
                <w:color w:val="000000" w:themeColor="text1"/>
                <w:sz w:val="20"/>
                <w:szCs w:val="20"/>
              </w:rPr>
              <w:t>Analysis performed in the present study</w:t>
            </w:r>
          </w:p>
        </w:tc>
      </w:tr>
      <w:tr w:rsidR="000F05DA" w:rsidRPr="00AC49D5" w14:paraId="16125B8F" w14:textId="77777777" w:rsidTr="00D66007">
        <w:trPr>
          <w:trHeight w:val="1037"/>
          <w:jc w:val="center"/>
        </w:trPr>
        <w:tc>
          <w:tcPr>
            <w:tcW w:w="562" w:type="dxa"/>
            <w:vAlign w:val="center"/>
            <w:hideMark/>
          </w:tcPr>
          <w:p w14:paraId="392B79A4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14:paraId="53E6505C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134" w:type="dxa"/>
            <w:vAlign w:val="center"/>
            <w:hideMark/>
          </w:tcPr>
          <w:p w14:paraId="45A5B3B6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EF</w:t>
            </w:r>
          </w:p>
        </w:tc>
        <w:tc>
          <w:tcPr>
            <w:tcW w:w="1275" w:type="dxa"/>
            <w:vAlign w:val="center"/>
            <w:hideMark/>
          </w:tcPr>
          <w:p w14:paraId="00EC223D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67715</w:t>
            </w:r>
          </w:p>
        </w:tc>
        <w:tc>
          <w:tcPr>
            <w:tcW w:w="1560" w:type="dxa"/>
          </w:tcPr>
          <w:p w14:paraId="7DEA3ED2" w14:textId="77777777" w:rsidR="00AC49D5" w:rsidRPr="00AC49D5" w:rsidRDefault="00AC49D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1654749  GSM1654750 GSM1654753 GSM1654754</w:t>
            </w:r>
          </w:p>
        </w:tc>
        <w:tc>
          <w:tcPr>
            <w:tcW w:w="1559" w:type="dxa"/>
          </w:tcPr>
          <w:p w14:paraId="1E78F521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Expression profiling by high-throughput sequencing with control and Myc siRNA in MEF</w:t>
            </w:r>
          </w:p>
        </w:tc>
        <w:tc>
          <w:tcPr>
            <w:tcW w:w="1843" w:type="dxa"/>
          </w:tcPr>
          <w:p w14:paraId="2160B527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Differential expression analysis(Results included in supplementary table 6)</w:t>
            </w:r>
          </w:p>
        </w:tc>
      </w:tr>
      <w:tr w:rsidR="000F05DA" w:rsidRPr="00AC49D5" w14:paraId="595D78E2" w14:textId="77777777" w:rsidTr="00D66007">
        <w:trPr>
          <w:trHeight w:val="1037"/>
          <w:jc w:val="center"/>
        </w:trPr>
        <w:tc>
          <w:tcPr>
            <w:tcW w:w="562" w:type="dxa"/>
            <w:vAlign w:val="center"/>
          </w:tcPr>
          <w:p w14:paraId="2DE05DA5" w14:textId="772169A3" w:rsidR="00A45814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13754DCC" w14:textId="43C476D8" w:rsidR="00A45814" w:rsidRPr="00AC49D5" w:rsidRDefault="00A45814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134" w:type="dxa"/>
            <w:vAlign w:val="center"/>
          </w:tcPr>
          <w:p w14:paraId="16365032" w14:textId="2D7D8783" w:rsidR="00A45814" w:rsidRPr="00AC49D5" w:rsidRDefault="00A45814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F</w:t>
            </w:r>
          </w:p>
        </w:tc>
        <w:tc>
          <w:tcPr>
            <w:tcW w:w="1275" w:type="dxa"/>
            <w:vAlign w:val="center"/>
          </w:tcPr>
          <w:p w14:paraId="3CAF53C6" w14:textId="7463A352" w:rsidR="00A45814" w:rsidRPr="00AC49D5" w:rsidRDefault="00A45814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45814">
              <w:rPr>
                <w:color w:val="000000" w:themeColor="text1"/>
                <w:sz w:val="20"/>
                <w:szCs w:val="20"/>
              </w:rPr>
              <w:t>GSE102917</w:t>
            </w:r>
          </w:p>
        </w:tc>
        <w:tc>
          <w:tcPr>
            <w:tcW w:w="1560" w:type="dxa"/>
          </w:tcPr>
          <w:p w14:paraId="1E7A44FF" w14:textId="77777777" w:rsidR="00A45814" w:rsidRDefault="006F241F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GSM2748251</w:t>
            </w:r>
          </w:p>
          <w:p w14:paraId="2D2DA2F4" w14:textId="53B5B8B6" w:rsidR="001A4B83" w:rsidRPr="00AC49D5" w:rsidRDefault="001A4B83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GSM2748252</w:t>
            </w:r>
          </w:p>
        </w:tc>
        <w:tc>
          <w:tcPr>
            <w:tcW w:w="1559" w:type="dxa"/>
          </w:tcPr>
          <w:p w14:paraId="4AD1442E" w14:textId="556FED09" w:rsidR="00A45814" w:rsidRPr="00FA7550" w:rsidRDefault="00FA7550" w:rsidP="00FA755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A755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Genome-wide transcriptome profile in response to expressi</w:t>
            </w:r>
            <w:r w:rsidR="00FA072F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on of ectopic MYC proteins [RNA-S</w:t>
            </w:r>
            <w:r w:rsidRPr="00FA7550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eq]</w:t>
            </w:r>
          </w:p>
        </w:tc>
        <w:tc>
          <w:tcPr>
            <w:tcW w:w="1843" w:type="dxa"/>
          </w:tcPr>
          <w:p w14:paraId="593174DF" w14:textId="3AFEB1D7" w:rsidR="00A45814" w:rsidRPr="00AC49D5" w:rsidRDefault="00FA7550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Differential expression analysis(Results included in supplementary table 6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0F05DA" w:rsidRPr="00AC49D5" w14:paraId="13D61DD2" w14:textId="77777777" w:rsidTr="00D66007">
        <w:trPr>
          <w:trHeight w:val="619"/>
          <w:jc w:val="center"/>
        </w:trPr>
        <w:tc>
          <w:tcPr>
            <w:tcW w:w="562" w:type="dxa"/>
            <w:vAlign w:val="center"/>
            <w:hideMark/>
          </w:tcPr>
          <w:p w14:paraId="594F2DE0" w14:textId="0DDDE47D" w:rsidR="00AC49D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993" w:type="dxa"/>
            <w:vAlign w:val="center"/>
            <w:hideMark/>
          </w:tcPr>
          <w:p w14:paraId="4D9FDBAB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134" w:type="dxa"/>
            <w:vAlign w:val="center"/>
            <w:hideMark/>
          </w:tcPr>
          <w:p w14:paraId="08BAFB2D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EF</w:t>
            </w:r>
          </w:p>
        </w:tc>
        <w:tc>
          <w:tcPr>
            <w:tcW w:w="1275" w:type="dxa"/>
            <w:vAlign w:val="center"/>
            <w:hideMark/>
          </w:tcPr>
          <w:p w14:paraId="0842AED7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63756</w:t>
            </w:r>
          </w:p>
        </w:tc>
        <w:tc>
          <w:tcPr>
            <w:tcW w:w="1560" w:type="dxa"/>
          </w:tcPr>
          <w:p w14:paraId="100A29BB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07</w:t>
            </w:r>
          </w:p>
          <w:p w14:paraId="345D8B27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08</w:t>
            </w:r>
          </w:p>
          <w:p w14:paraId="1824391C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12</w:t>
            </w:r>
          </w:p>
          <w:p w14:paraId="2DF48B26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13</w:t>
            </w:r>
          </w:p>
          <w:p w14:paraId="027B17C7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14</w:t>
            </w:r>
          </w:p>
          <w:p w14:paraId="450636B9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18</w:t>
            </w:r>
          </w:p>
          <w:p w14:paraId="1145408F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19</w:t>
            </w:r>
          </w:p>
          <w:p w14:paraId="78AEF141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AC49D5">
              <w:rPr>
                <w:color w:val="000000" w:themeColor="text1"/>
                <w:sz w:val="20"/>
                <w:szCs w:val="20"/>
              </w:rPr>
              <w:t>GSM1556722</w:t>
            </w:r>
          </w:p>
          <w:p w14:paraId="0BE7588A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23</w:t>
            </w:r>
          </w:p>
          <w:p w14:paraId="38129E2A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26</w:t>
            </w:r>
          </w:p>
          <w:p w14:paraId="6C1B1A0B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27</w:t>
            </w:r>
          </w:p>
          <w:p w14:paraId="606E08EF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31</w:t>
            </w:r>
          </w:p>
          <w:p w14:paraId="1F707487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32</w:t>
            </w:r>
          </w:p>
          <w:p w14:paraId="1BB8FA37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36</w:t>
            </w:r>
          </w:p>
          <w:p w14:paraId="67A1B8EF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37</w:t>
            </w:r>
          </w:p>
          <w:p w14:paraId="425FA8B8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38</w:t>
            </w:r>
          </w:p>
          <w:p w14:paraId="0DD025F0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42</w:t>
            </w:r>
          </w:p>
          <w:p w14:paraId="5549895C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43</w:t>
            </w:r>
          </w:p>
          <w:p w14:paraId="5EBDF0AF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47</w:t>
            </w:r>
          </w:p>
          <w:p w14:paraId="7568F480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48</w:t>
            </w:r>
          </w:p>
          <w:p w14:paraId="70E25B9F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49</w:t>
            </w:r>
          </w:p>
          <w:p w14:paraId="0E85C0D4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53</w:t>
            </w:r>
          </w:p>
          <w:p w14:paraId="7B7618F3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54</w:t>
            </w:r>
          </w:p>
          <w:p w14:paraId="571A930E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58</w:t>
            </w:r>
          </w:p>
          <w:p w14:paraId="59DA0925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59</w:t>
            </w:r>
          </w:p>
          <w:p w14:paraId="67F099F2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60</w:t>
            </w:r>
          </w:p>
          <w:p w14:paraId="2E933517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63</w:t>
            </w:r>
          </w:p>
          <w:p w14:paraId="254B50DB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64</w:t>
            </w:r>
          </w:p>
          <w:p w14:paraId="5241A101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65</w:t>
            </w:r>
          </w:p>
          <w:p w14:paraId="070F3019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69</w:t>
            </w:r>
          </w:p>
          <w:p w14:paraId="734A4F46" w14:textId="77777777" w:rsidR="006720BC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70</w:t>
            </w:r>
          </w:p>
          <w:p w14:paraId="51E0C118" w14:textId="04D0198F" w:rsidR="00AC49D5" w:rsidRPr="00AC49D5" w:rsidRDefault="00AC49D5" w:rsidP="006720BC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M1556771</w:t>
            </w:r>
          </w:p>
        </w:tc>
        <w:tc>
          <w:tcPr>
            <w:tcW w:w="1559" w:type="dxa"/>
          </w:tcPr>
          <w:p w14:paraId="365CA5E3" w14:textId="77777777" w:rsidR="00AC49D5" w:rsidRPr="00AC49D5" w:rsidRDefault="00AC49D5" w:rsidP="00AC49D5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Expression profiling by high-throughput sequencing MEF across eight mouse strains</w:t>
            </w:r>
          </w:p>
          <w:p w14:paraId="1B54CC16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261A92" w14:textId="4303B4AF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Expression levels of Myc and SWI/SNF subunits in MEF from different strains of mouse(Reported in Figure 3A) Correlation analysis between Myc and SWI/SNF subunits also performed based on this data</w:t>
            </w:r>
            <w:r w:rsidR="006F6F31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0F05DA" w:rsidRPr="00AC49D5" w14:paraId="20BD4A00" w14:textId="77777777" w:rsidTr="00D66007">
        <w:trPr>
          <w:trHeight w:val="288"/>
          <w:jc w:val="center"/>
        </w:trPr>
        <w:tc>
          <w:tcPr>
            <w:tcW w:w="562" w:type="dxa"/>
            <w:vAlign w:val="center"/>
            <w:hideMark/>
          </w:tcPr>
          <w:p w14:paraId="1842BF68" w14:textId="73794D9B" w:rsidR="00AC49D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53B5C283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1134" w:type="dxa"/>
            <w:vAlign w:val="center"/>
            <w:hideMark/>
          </w:tcPr>
          <w:p w14:paraId="7EF3EB3C" w14:textId="0CF5E49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TGR</w:t>
            </w:r>
            <w:r w:rsidR="00B32246">
              <w:rPr>
                <w:color w:val="000000" w:themeColor="text1"/>
                <w:sz w:val="20"/>
                <w:szCs w:val="20"/>
              </w:rPr>
              <w:t>1</w:t>
            </w:r>
            <w:r w:rsidRPr="00AC49D5">
              <w:rPr>
                <w:color w:val="000000" w:themeColor="text1"/>
                <w:sz w:val="20"/>
                <w:szCs w:val="20"/>
              </w:rPr>
              <w:t>, HO15</w:t>
            </w:r>
          </w:p>
        </w:tc>
        <w:tc>
          <w:tcPr>
            <w:tcW w:w="1275" w:type="dxa"/>
            <w:vAlign w:val="center"/>
            <w:hideMark/>
          </w:tcPr>
          <w:p w14:paraId="6E946038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18845</w:t>
            </w:r>
          </w:p>
        </w:tc>
        <w:tc>
          <w:tcPr>
            <w:tcW w:w="1560" w:type="dxa"/>
          </w:tcPr>
          <w:p w14:paraId="4D3C3543" w14:textId="77777777" w:rsidR="00AC49D5" w:rsidRPr="00AC49D5" w:rsidRDefault="00AC49D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467052 GSM467053 GSM467054 GSM467058 GSM467059 GSM467060</w:t>
            </w:r>
          </w:p>
        </w:tc>
        <w:tc>
          <w:tcPr>
            <w:tcW w:w="1559" w:type="dxa"/>
          </w:tcPr>
          <w:p w14:paraId="791C38F8" w14:textId="366D2E3A" w:rsidR="00AC49D5" w:rsidRPr="004D0714" w:rsidRDefault="00AC49D5" w:rsidP="004D071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Expression profiling by array</w:t>
            </w:r>
            <w:r w:rsidR="004D071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from fibroblasts that are wild-type for c-Myc (TGR-1 cells) and null for c-Myc (HO15.19 cells)</w:t>
            </w:r>
          </w:p>
        </w:tc>
        <w:tc>
          <w:tcPr>
            <w:tcW w:w="1843" w:type="dxa"/>
          </w:tcPr>
          <w:p w14:paraId="4AC272DC" w14:textId="77777777" w:rsidR="00AC49D5" w:rsidRPr="00AC49D5" w:rsidRDefault="00AC49D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Differential expression analysis in MYC proficient and deficient rat cells (Results included in supplementary table 6)</w:t>
            </w:r>
          </w:p>
        </w:tc>
      </w:tr>
      <w:tr w:rsidR="000F05DA" w:rsidRPr="00AC49D5" w14:paraId="19674B5E" w14:textId="77777777" w:rsidTr="00D66007">
        <w:trPr>
          <w:trHeight w:val="562"/>
          <w:jc w:val="center"/>
        </w:trPr>
        <w:tc>
          <w:tcPr>
            <w:tcW w:w="562" w:type="dxa"/>
            <w:vAlign w:val="center"/>
          </w:tcPr>
          <w:p w14:paraId="654FC650" w14:textId="7EFF882B" w:rsidR="00444E0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4077D0D1" w14:textId="6D92E4BB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4E05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375DD245" w14:textId="77777777" w:rsidR="00444E05" w:rsidRPr="00444E05" w:rsidRDefault="00444E05" w:rsidP="006F241F">
            <w:pPr>
              <w:rPr>
                <w:rFonts w:eastAsia="Times New Roman"/>
                <w:sz w:val="20"/>
                <w:szCs w:val="20"/>
              </w:rPr>
            </w:pPr>
            <w:r w:rsidRPr="00444E05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edulloblastoma</w:t>
            </w:r>
          </w:p>
          <w:p w14:paraId="4F92AF07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95175DC" w14:textId="2558701E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4E05">
              <w:rPr>
                <w:color w:val="000000" w:themeColor="text1"/>
                <w:sz w:val="20"/>
                <w:szCs w:val="20"/>
              </w:rPr>
              <w:t>GSE50765</w:t>
            </w:r>
          </w:p>
        </w:tc>
        <w:tc>
          <w:tcPr>
            <w:tcW w:w="1560" w:type="dxa"/>
          </w:tcPr>
          <w:p w14:paraId="55235C5A" w14:textId="1FD9D621" w:rsidR="00444E05" w:rsidRPr="00AC49D5" w:rsidRDefault="00E56B46" w:rsidP="00E56B4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 xml:space="preserve">Gene expression profile available for </w:t>
            </w:r>
            <w:r w:rsidR="00444E05" w:rsidRPr="00444E0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83 samples used  </w:t>
            </w:r>
          </w:p>
        </w:tc>
        <w:tc>
          <w:tcPr>
            <w:tcW w:w="1559" w:type="dxa"/>
          </w:tcPr>
          <w:p w14:paraId="2E86C4C7" w14:textId="77777777" w:rsidR="00444E05" w:rsidRPr="00444E05" w:rsidRDefault="00444E05" w:rsidP="006F241F">
            <w:pPr>
              <w:rPr>
                <w:rFonts w:eastAsia="Times New Roman"/>
                <w:sz w:val="20"/>
                <w:szCs w:val="20"/>
              </w:rPr>
            </w:pPr>
            <w:r w:rsidRPr="00444E05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ffymetrix Human Gene 1.1 ST Array profiling of 83 primary SHH-driven medulloblastoma samples</w:t>
            </w:r>
          </w:p>
          <w:p w14:paraId="489AC3F5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5C70FB" w14:textId="00377FE2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44E05">
              <w:rPr>
                <w:color w:val="000000" w:themeColor="text1"/>
                <w:sz w:val="20"/>
                <w:szCs w:val="20"/>
              </w:rPr>
              <w:t>Co</w:t>
            </w:r>
            <w:r w:rsidR="006F6F31">
              <w:rPr>
                <w:color w:val="000000" w:themeColor="text1"/>
                <w:sz w:val="20"/>
                <w:szCs w:val="20"/>
              </w:rPr>
              <w:t>-</w:t>
            </w:r>
            <w:r w:rsidRPr="00444E05">
              <w:rPr>
                <w:color w:val="000000" w:themeColor="text1"/>
                <w:sz w:val="20"/>
                <w:szCs w:val="20"/>
              </w:rPr>
              <w:t>expression correlation analysis of SWI/SNF subunits with MYC. (Results reported in Figure 3C)</w:t>
            </w:r>
          </w:p>
        </w:tc>
      </w:tr>
      <w:tr w:rsidR="000F05DA" w:rsidRPr="00AC49D5" w14:paraId="177972BB" w14:textId="77777777" w:rsidTr="00D66007">
        <w:trPr>
          <w:trHeight w:val="562"/>
          <w:jc w:val="center"/>
        </w:trPr>
        <w:tc>
          <w:tcPr>
            <w:tcW w:w="562" w:type="dxa"/>
            <w:vAlign w:val="center"/>
            <w:hideMark/>
          </w:tcPr>
          <w:p w14:paraId="18CCA0F1" w14:textId="2AC15D54" w:rsidR="00444E0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7D470734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  <w:hideMark/>
          </w:tcPr>
          <w:p w14:paraId="28EC44F0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edulloblastoma</w:t>
            </w:r>
          </w:p>
        </w:tc>
        <w:tc>
          <w:tcPr>
            <w:tcW w:w="1275" w:type="dxa"/>
            <w:vAlign w:val="center"/>
            <w:hideMark/>
          </w:tcPr>
          <w:p w14:paraId="0B1D6629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22139</w:t>
            </w:r>
          </w:p>
        </w:tc>
        <w:tc>
          <w:tcPr>
            <w:tcW w:w="1560" w:type="dxa"/>
          </w:tcPr>
          <w:p w14:paraId="4C69EA3F" w14:textId="77777777" w:rsidR="00444E05" w:rsidRDefault="00444E0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550698</w:t>
            </w:r>
          </w:p>
          <w:p w14:paraId="451EBF6B" w14:textId="164C5040" w:rsidR="00444E05" w:rsidRPr="00AC49D5" w:rsidRDefault="00444E0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550699 GSM550700 GSM550701 GSM550702 GSM550703</w:t>
            </w:r>
          </w:p>
        </w:tc>
        <w:tc>
          <w:tcPr>
            <w:tcW w:w="1559" w:type="dxa"/>
          </w:tcPr>
          <w:p w14:paraId="35793564" w14:textId="5C36C75F" w:rsidR="00444E05" w:rsidRPr="00AC49D5" w:rsidRDefault="00444E05" w:rsidP="00AC49D5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 xml:space="preserve">Gene expression profiling by array </w:t>
            </w: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to compare the effects of overexpressing and silencing MYC on the transcriptome of </w:t>
            </w: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a MB-derived cell line.</w:t>
            </w:r>
          </w:p>
        </w:tc>
        <w:tc>
          <w:tcPr>
            <w:tcW w:w="1843" w:type="dxa"/>
          </w:tcPr>
          <w:p w14:paraId="06020B55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lastRenderedPageBreak/>
              <w:t xml:space="preserve">Differential expression analysis in MYC overexpressing and silenced Medulloblastoma Cells (Results included in </w:t>
            </w:r>
            <w:r w:rsidRPr="00AC49D5">
              <w:rPr>
                <w:color w:val="000000" w:themeColor="text1"/>
                <w:sz w:val="20"/>
                <w:szCs w:val="20"/>
              </w:rPr>
              <w:lastRenderedPageBreak/>
              <w:t>supplementary table 6)</w:t>
            </w:r>
          </w:p>
        </w:tc>
      </w:tr>
      <w:tr w:rsidR="000F05DA" w:rsidRPr="00AC49D5" w14:paraId="1F9FFDB5" w14:textId="77777777" w:rsidTr="00D66007">
        <w:trPr>
          <w:trHeight w:val="507"/>
          <w:jc w:val="center"/>
        </w:trPr>
        <w:tc>
          <w:tcPr>
            <w:tcW w:w="562" w:type="dxa"/>
            <w:vAlign w:val="center"/>
          </w:tcPr>
          <w:p w14:paraId="293321EA" w14:textId="6E0EE546" w:rsidR="00444E0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993" w:type="dxa"/>
            <w:vAlign w:val="center"/>
          </w:tcPr>
          <w:p w14:paraId="29A8C768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 xml:space="preserve">Mouse </w:t>
            </w:r>
          </w:p>
        </w:tc>
        <w:tc>
          <w:tcPr>
            <w:tcW w:w="1134" w:type="dxa"/>
            <w:vAlign w:val="center"/>
          </w:tcPr>
          <w:p w14:paraId="4AF69980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EF</w:t>
            </w:r>
          </w:p>
        </w:tc>
        <w:tc>
          <w:tcPr>
            <w:tcW w:w="1275" w:type="dxa"/>
            <w:vAlign w:val="center"/>
          </w:tcPr>
          <w:p w14:paraId="716BB098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109458</w:t>
            </w:r>
          </w:p>
        </w:tc>
        <w:tc>
          <w:tcPr>
            <w:tcW w:w="1560" w:type="dxa"/>
          </w:tcPr>
          <w:p w14:paraId="4B62A30A" w14:textId="77777777" w:rsidR="00444E05" w:rsidRPr="00AC49D5" w:rsidRDefault="00444E0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3425926</w:t>
            </w:r>
          </w:p>
          <w:p w14:paraId="22159F29" w14:textId="77777777" w:rsidR="00444E05" w:rsidRPr="00AC49D5" w:rsidRDefault="00444E05" w:rsidP="00AC49D5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87AA48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enome wide binding profiling of MYC in MEF</w:t>
            </w:r>
          </w:p>
        </w:tc>
        <w:tc>
          <w:tcPr>
            <w:tcW w:w="1843" w:type="dxa"/>
          </w:tcPr>
          <w:p w14:paraId="199C6373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YC binding peaks at the promoter locus of SWI/SNF subunit genes in MEF were visualized (Figure 2B)</w:t>
            </w:r>
          </w:p>
        </w:tc>
      </w:tr>
      <w:tr w:rsidR="000F05DA" w:rsidRPr="00AC49D5" w14:paraId="76305B37" w14:textId="77777777" w:rsidTr="00D66007">
        <w:trPr>
          <w:trHeight w:val="507"/>
          <w:jc w:val="center"/>
        </w:trPr>
        <w:tc>
          <w:tcPr>
            <w:tcW w:w="562" w:type="dxa"/>
            <w:vAlign w:val="center"/>
          </w:tcPr>
          <w:p w14:paraId="57D4D4CE" w14:textId="323DB730" w:rsidR="00444E05" w:rsidRPr="00AC49D5" w:rsidRDefault="00F94562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center"/>
          </w:tcPr>
          <w:p w14:paraId="1AF4CAB0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34" w:type="dxa"/>
            <w:vAlign w:val="center"/>
          </w:tcPr>
          <w:p w14:paraId="3C109256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MCF10A</w:t>
            </w:r>
          </w:p>
        </w:tc>
        <w:tc>
          <w:tcPr>
            <w:tcW w:w="1275" w:type="dxa"/>
            <w:vAlign w:val="center"/>
          </w:tcPr>
          <w:p w14:paraId="62CAC342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SE31477</w:t>
            </w:r>
          </w:p>
        </w:tc>
        <w:tc>
          <w:tcPr>
            <w:tcW w:w="1560" w:type="dxa"/>
          </w:tcPr>
          <w:p w14:paraId="17B1A8E6" w14:textId="77777777" w:rsidR="00444E05" w:rsidRPr="00AC49D5" w:rsidRDefault="00444E05" w:rsidP="006720B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C49D5">
              <w:rPr>
                <w:rFonts w:eastAsia="Times New Roman"/>
                <w:color w:val="000000" w:themeColor="text1"/>
                <w:sz w:val="20"/>
                <w:szCs w:val="20"/>
              </w:rPr>
              <w:t>GSM935491</w:t>
            </w:r>
          </w:p>
          <w:p w14:paraId="15A944F1" w14:textId="77777777" w:rsidR="00444E05" w:rsidRPr="00AC49D5" w:rsidRDefault="00444E05" w:rsidP="00AC49D5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C68CAC" w14:textId="77777777" w:rsidR="00444E05" w:rsidRPr="00AC49D5" w:rsidRDefault="00444E05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C49D5">
              <w:rPr>
                <w:color w:val="000000" w:themeColor="text1"/>
                <w:sz w:val="20"/>
                <w:szCs w:val="20"/>
              </w:rPr>
              <w:t>Genome wide binding profiling by ENCODE</w:t>
            </w:r>
          </w:p>
        </w:tc>
        <w:tc>
          <w:tcPr>
            <w:tcW w:w="1843" w:type="dxa"/>
          </w:tcPr>
          <w:p w14:paraId="710F6205" w14:textId="4BB54EBF" w:rsidR="00444E05" w:rsidRPr="00AC49D5" w:rsidRDefault="006F6F31" w:rsidP="00AC49D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YC b</w:t>
            </w:r>
            <w:r w:rsidR="00444E05" w:rsidRPr="00AC49D5">
              <w:rPr>
                <w:color w:val="000000" w:themeColor="text1"/>
                <w:sz w:val="20"/>
                <w:szCs w:val="20"/>
              </w:rPr>
              <w:t>inding peaks at the promoter locus of SWI/SNF subunit genes in MEF were visualized (Supplementary figure 1B)</w:t>
            </w:r>
          </w:p>
        </w:tc>
      </w:tr>
    </w:tbl>
    <w:p w14:paraId="18D45A7A" w14:textId="77777777" w:rsidR="00D511C9" w:rsidRDefault="00D511C9" w:rsidP="00112B07">
      <w:pPr>
        <w:ind w:left="-1134"/>
        <w:rPr>
          <w:b/>
        </w:rPr>
      </w:pPr>
    </w:p>
    <w:p w14:paraId="49CC4D48" w14:textId="15BDAAE0" w:rsidR="00B537FA" w:rsidRPr="00EA2807" w:rsidRDefault="007700DC" w:rsidP="0057044B">
      <w:pPr>
        <w:ind w:left="-426"/>
      </w:pPr>
      <w:r w:rsidRPr="001D0758">
        <w:rPr>
          <w:b/>
        </w:rPr>
        <w:t xml:space="preserve">Supplementary table </w:t>
      </w:r>
      <w:r w:rsidR="00633DD8">
        <w:rPr>
          <w:b/>
        </w:rPr>
        <w:t>8</w:t>
      </w:r>
      <w:r w:rsidRPr="001D0758">
        <w:t>:</w:t>
      </w:r>
      <w:r w:rsidR="00D71252">
        <w:t xml:space="preserve"> </w:t>
      </w:r>
      <w:r w:rsidRPr="001D0758">
        <w:t>Ge</w:t>
      </w:r>
      <w:r w:rsidR="00145CFC">
        <w:t>ne expression and MYC</w:t>
      </w:r>
      <w:r w:rsidRPr="001D0758">
        <w:t xml:space="preserve"> binding profile dataset used in the study</w:t>
      </w:r>
      <w:r w:rsidR="00A35862">
        <w:t>.</w:t>
      </w:r>
    </w:p>
    <w:sectPr w:rsidR="00B537FA" w:rsidRPr="00EA2807" w:rsidSect="007700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CC8"/>
    <w:rsid w:val="00021235"/>
    <w:rsid w:val="00021A5D"/>
    <w:rsid w:val="00030693"/>
    <w:rsid w:val="00031D72"/>
    <w:rsid w:val="000320FE"/>
    <w:rsid w:val="00034B2D"/>
    <w:rsid w:val="00034BB7"/>
    <w:rsid w:val="00053B1D"/>
    <w:rsid w:val="00056A76"/>
    <w:rsid w:val="00063C03"/>
    <w:rsid w:val="00070F65"/>
    <w:rsid w:val="00085ACE"/>
    <w:rsid w:val="00094554"/>
    <w:rsid w:val="000956DC"/>
    <w:rsid w:val="000F05DA"/>
    <w:rsid w:val="001019E4"/>
    <w:rsid w:val="001054AE"/>
    <w:rsid w:val="0011086C"/>
    <w:rsid w:val="00112B07"/>
    <w:rsid w:val="00122158"/>
    <w:rsid w:val="00145CFC"/>
    <w:rsid w:val="0015072B"/>
    <w:rsid w:val="0015110B"/>
    <w:rsid w:val="001641D0"/>
    <w:rsid w:val="00165467"/>
    <w:rsid w:val="00170647"/>
    <w:rsid w:val="001A4B83"/>
    <w:rsid w:val="001C628C"/>
    <w:rsid w:val="001D0758"/>
    <w:rsid w:val="001D128A"/>
    <w:rsid w:val="001E0759"/>
    <w:rsid w:val="001F4902"/>
    <w:rsid w:val="00217883"/>
    <w:rsid w:val="002212E4"/>
    <w:rsid w:val="00224904"/>
    <w:rsid w:val="002276EA"/>
    <w:rsid w:val="002547E6"/>
    <w:rsid w:val="00277920"/>
    <w:rsid w:val="00284505"/>
    <w:rsid w:val="00293450"/>
    <w:rsid w:val="0029477F"/>
    <w:rsid w:val="002A20C9"/>
    <w:rsid w:val="002A7431"/>
    <w:rsid w:val="002B183A"/>
    <w:rsid w:val="002B5B6E"/>
    <w:rsid w:val="002E637A"/>
    <w:rsid w:val="002F673F"/>
    <w:rsid w:val="00321658"/>
    <w:rsid w:val="00323D0F"/>
    <w:rsid w:val="003263A6"/>
    <w:rsid w:val="00327226"/>
    <w:rsid w:val="00331B8B"/>
    <w:rsid w:val="00340C32"/>
    <w:rsid w:val="00366760"/>
    <w:rsid w:val="00376354"/>
    <w:rsid w:val="003870E5"/>
    <w:rsid w:val="00394454"/>
    <w:rsid w:val="0039496D"/>
    <w:rsid w:val="00394F8B"/>
    <w:rsid w:val="003A4EE2"/>
    <w:rsid w:val="0042120F"/>
    <w:rsid w:val="004342FB"/>
    <w:rsid w:val="00444E05"/>
    <w:rsid w:val="0044732A"/>
    <w:rsid w:val="00451053"/>
    <w:rsid w:val="00453B6D"/>
    <w:rsid w:val="00465CDA"/>
    <w:rsid w:val="004A7DA3"/>
    <w:rsid w:val="004B2A2A"/>
    <w:rsid w:val="004B2A5A"/>
    <w:rsid w:val="004B3E66"/>
    <w:rsid w:val="004C6129"/>
    <w:rsid w:val="004D0714"/>
    <w:rsid w:val="004D1C7D"/>
    <w:rsid w:val="004F492C"/>
    <w:rsid w:val="005018E8"/>
    <w:rsid w:val="00501E94"/>
    <w:rsid w:val="00507544"/>
    <w:rsid w:val="00526681"/>
    <w:rsid w:val="0053644B"/>
    <w:rsid w:val="00541598"/>
    <w:rsid w:val="005630A8"/>
    <w:rsid w:val="00566DDD"/>
    <w:rsid w:val="00570404"/>
    <w:rsid w:val="0057044B"/>
    <w:rsid w:val="005B1229"/>
    <w:rsid w:val="005B15F1"/>
    <w:rsid w:val="005B3F8F"/>
    <w:rsid w:val="005B6933"/>
    <w:rsid w:val="005C6928"/>
    <w:rsid w:val="005E28CA"/>
    <w:rsid w:val="005F28A5"/>
    <w:rsid w:val="006146A6"/>
    <w:rsid w:val="00623998"/>
    <w:rsid w:val="00633DD8"/>
    <w:rsid w:val="00634DC9"/>
    <w:rsid w:val="006534AF"/>
    <w:rsid w:val="00666655"/>
    <w:rsid w:val="006720BC"/>
    <w:rsid w:val="006767ED"/>
    <w:rsid w:val="00683DDB"/>
    <w:rsid w:val="0069060B"/>
    <w:rsid w:val="006937C1"/>
    <w:rsid w:val="00694D16"/>
    <w:rsid w:val="006B47EB"/>
    <w:rsid w:val="006B613A"/>
    <w:rsid w:val="006C2EF5"/>
    <w:rsid w:val="006C61D9"/>
    <w:rsid w:val="006E1F42"/>
    <w:rsid w:val="006F241F"/>
    <w:rsid w:val="006F6AAE"/>
    <w:rsid w:val="006F6F31"/>
    <w:rsid w:val="007049E0"/>
    <w:rsid w:val="00707B62"/>
    <w:rsid w:val="00724ECC"/>
    <w:rsid w:val="007628A0"/>
    <w:rsid w:val="007700DC"/>
    <w:rsid w:val="007749A6"/>
    <w:rsid w:val="007875B3"/>
    <w:rsid w:val="007A21D5"/>
    <w:rsid w:val="007A3D02"/>
    <w:rsid w:val="007B2FE2"/>
    <w:rsid w:val="007B3E98"/>
    <w:rsid w:val="007C4834"/>
    <w:rsid w:val="007D5EB9"/>
    <w:rsid w:val="007D7670"/>
    <w:rsid w:val="007E1630"/>
    <w:rsid w:val="007F75CB"/>
    <w:rsid w:val="008066D9"/>
    <w:rsid w:val="00814FEA"/>
    <w:rsid w:val="00820020"/>
    <w:rsid w:val="008342BD"/>
    <w:rsid w:val="0084226C"/>
    <w:rsid w:val="00842CF8"/>
    <w:rsid w:val="0085200A"/>
    <w:rsid w:val="008531A3"/>
    <w:rsid w:val="00871868"/>
    <w:rsid w:val="00871CD5"/>
    <w:rsid w:val="00881974"/>
    <w:rsid w:val="00881CA2"/>
    <w:rsid w:val="00894E17"/>
    <w:rsid w:val="00896CC8"/>
    <w:rsid w:val="008A2206"/>
    <w:rsid w:val="008D342D"/>
    <w:rsid w:val="008D7684"/>
    <w:rsid w:val="008E2A21"/>
    <w:rsid w:val="008F2CDD"/>
    <w:rsid w:val="00905299"/>
    <w:rsid w:val="00911D4E"/>
    <w:rsid w:val="0092707E"/>
    <w:rsid w:val="009405D7"/>
    <w:rsid w:val="00953BA0"/>
    <w:rsid w:val="009549A6"/>
    <w:rsid w:val="009554FF"/>
    <w:rsid w:val="0095628E"/>
    <w:rsid w:val="00961B23"/>
    <w:rsid w:val="00972212"/>
    <w:rsid w:val="009879BE"/>
    <w:rsid w:val="009904B0"/>
    <w:rsid w:val="009A4405"/>
    <w:rsid w:val="009A587C"/>
    <w:rsid w:val="009D2D8A"/>
    <w:rsid w:val="00A131D1"/>
    <w:rsid w:val="00A13E47"/>
    <w:rsid w:val="00A16463"/>
    <w:rsid w:val="00A22491"/>
    <w:rsid w:val="00A241D1"/>
    <w:rsid w:val="00A2422B"/>
    <w:rsid w:val="00A32CBB"/>
    <w:rsid w:val="00A35862"/>
    <w:rsid w:val="00A40810"/>
    <w:rsid w:val="00A45814"/>
    <w:rsid w:val="00A52CB0"/>
    <w:rsid w:val="00A54A8E"/>
    <w:rsid w:val="00A72C91"/>
    <w:rsid w:val="00A816B1"/>
    <w:rsid w:val="00AA3517"/>
    <w:rsid w:val="00AB0C19"/>
    <w:rsid w:val="00AB1C90"/>
    <w:rsid w:val="00AB3932"/>
    <w:rsid w:val="00AB6266"/>
    <w:rsid w:val="00AC49D5"/>
    <w:rsid w:val="00AD1E34"/>
    <w:rsid w:val="00AD1E74"/>
    <w:rsid w:val="00AD24CB"/>
    <w:rsid w:val="00AD4F68"/>
    <w:rsid w:val="00AE0EE4"/>
    <w:rsid w:val="00AE1FD5"/>
    <w:rsid w:val="00AE41F4"/>
    <w:rsid w:val="00B033E7"/>
    <w:rsid w:val="00B0581C"/>
    <w:rsid w:val="00B20BD7"/>
    <w:rsid w:val="00B273BF"/>
    <w:rsid w:val="00B32246"/>
    <w:rsid w:val="00B36588"/>
    <w:rsid w:val="00B4378F"/>
    <w:rsid w:val="00B537FA"/>
    <w:rsid w:val="00B62CBB"/>
    <w:rsid w:val="00B63C4A"/>
    <w:rsid w:val="00B64B56"/>
    <w:rsid w:val="00BD2FB4"/>
    <w:rsid w:val="00BD5D48"/>
    <w:rsid w:val="00BE2CD9"/>
    <w:rsid w:val="00C42191"/>
    <w:rsid w:val="00C44C40"/>
    <w:rsid w:val="00C46EBC"/>
    <w:rsid w:val="00C57898"/>
    <w:rsid w:val="00C72F47"/>
    <w:rsid w:val="00C77306"/>
    <w:rsid w:val="00C957D6"/>
    <w:rsid w:val="00CB21A1"/>
    <w:rsid w:val="00CB4184"/>
    <w:rsid w:val="00CC4D76"/>
    <w:rsid w:val="00CC5359"/>
    <w:rsid w:val="00CD58EB"/>
    <w:rsid w:val="00CD5FB5"/>
    <w:rsid w:val="00CE0482"/>
    <w:rsid w:val="00CF7011"/>
    <w:rsid w:val="00D054D8"/>
    <w:rsid w:val="00D146EC"/>
    <w:rsid w:val="00D24E59"/>
    <w:rsid w:val="00D328D2"/>
    <w:rsid w:val="00D368DB"/>
    <w:rsid w:val="00D511C9"/>
    <w:rsid w:val="00D54A9D"/>
    <w:rsid w:val="00D66007"/>
    <w:rsid w:val="00D71252"/>
    <w:rsid w:val="00D77F0D"/>
    <w:rsid w:val="00D950B1"/>
    <w:rsid w:val="00DA4D1C"/>
    <w:rsid w:val="00DC5DA7"/>
    <w:rsid w:val="00DD1C1A"/>
    <w:rsid w:val="00E140FD"/>
    <w:rsid w:val="00E23ACB"/>
    <w:rsid w:val="00E40FC3"/>
    <w:rsid w:val="00E42EEF"/>
    <w:rsid w:val="00E44BC9"/>
    <w:rsid w:val="00E56B46"/>
    <w:rsid w:val="00E56EFC"/>
    <w:rsid w:val="00E644F0"/>
    <w:rsid w:val="00E71A5C"/>
    <w:rsid w:val="00E760B0"/>
    <w:rsid w:val="00E76E70"/>
    <w:rsid w:val="00E861BD"/>
    <w:rsid w:val="00E95209"/>
    <w:rsid w:val="00EA2807"/>
    <w:rsid w:val="00EB7BB1"/>
    <w:rsid w:val="00ED2454"/>
    <w:rsid w:val="00EE158B"/>
    <w:rsid w:val="00EF5E06"/>
    <w:rsid w:val="00F04397"/>
    <w:rsid w:val="00F06058"/>
    <w:rsid w:val="00F069F3"/>
    <w:rsid w:val="00F11686"/>
    <w:rsid w:val="00F4711A"/>
    <w:rsid w:val="00F74E21"/>
    <w:rsid w:val="00F80362"/>
    <w:rsid w:val="00F85AFA"/>
    <w:rsid w:val="00F91609"/>
    <w:rsid w:val="00F94562"/>
    <w:rsid w:val="00F94ED0"/>
    <w:rsid w:val="00FA072F"/>
    <w:rsid w:val="00FA08EA"/>
    <w:rsid w:val="00FA329E"/>
    <w:rsid w:val="00FA7550"/>
    <w:rsid w:val="00FB68DC"/>
    <w:rsid w:val="00FC0392"/>
    <w:rsid w:val="00FC096A"/>
    <w:rsid w:val="00FD2AF3"/>
    <w:rsid w:val="00FE1476"/>
    <w:rsid w:val="00FF440C"/>
    <w:rsid w:val="00FF48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ECB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83A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AD24CB"/>
    <w:pPr>
      <w:widowControl w:val="0"/>
      <w:autoSpaceDE w:val="0"/>
      <w:autoSpaceDN w:val="0"/>
      <w:ind w:left="133"/>
      <w:outlineLvl w:val="0"/>
    </w:pPr>
    <w:rPr>
      <w:rFonts w:ascii="Arial" w:eastAsia="Arial" w:hAnsi="Arial" w:cs="Arial"/>
      <w:b/>
      <w:b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CC8"/>
    <w:rPr>
      <w:rFonts w:eastAsiaTheme="minorEastAsia"/>
      <w:sz w:val="22"/>
      <w:szCs w:val="22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cbi-doc-excerpt">
    <w:name w:val="ncbi-doc-excerpt"/>
    <w:basedOn w:val="Normal"/>
    <w:rsid w:val="00896CC8"/>
    <w:pPr>
      <w:spacing w:before="100" w:beforeAutospacing="1" w:after="100" w:afterAutospacing="1"/>
    </w:pPr>
    <w:rPr>
      <w:rFonts w:eastAsia="Times New Roman"/>
      <w:lang w:val="en-IN" w:eastAsia="en-IN"/>
    </w:rPr>
  </w:style>
  <w:style w:type="character" w:styleId="Strong">
    <w:name w:val="Strong"/>
    <w:basedOn w:val="DefaultParagraphFont"/>
    <w:uiPriority w:val="22"/>
    <w:qFormat/>
    <w:rsid w:val="00896CC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974"/>
    <w:rPr>
      <w:rFonts w:ascii="Tahoma" w:eastAsiaTheme="minorEastAsia" w:hAnsi="Tahoma" w:cs="Tahoma"/>
      <w:sz w:val="16"/>
      <w:szCs w:val="16"/>
      <w:lang w:val="en-IN"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974"/>
    <w:rPr>
      <w:rFonts w:ascii="Tahoma" w:eastAsiaTheme="minorEastAsia" w:hAnsi="Tahoma" w:cs="Tahoma"/>
      <w:sz w:val="16"/>
      <w:szCs w:val="16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B36588"/>
    <w:rPr>
      <w:color w:val="0563C1"/>
      <w:u w:val="single"/>
    </w:rPr>
  </w:style>
  <w:style w:type="paragraph" w:customStyle="1" w:styleId="xl65">
    <w:name w:val="xl65"/>
    <w:basedOn w:val="Normal"/>
    <w:rsid w:val="00B36588"/>
    <w:pPr>
      <w:spacing w:before="100" w:beforeAutospacing="1" w:after="100" w:afterAutospacing="1"/>
    </w:pPr>
    <w:rPr>
      <w:rFonts w:eastAsia="Times New Roman"/>
      <w:lang w:val="en-IN" w:eastAsia="en-IN"/>
    </w:rPr>
  </w:style>
  <w:style w:type="paragraph" w:customStyle="1" w:styleId="xl66">
    <w:name w:val="xl66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0000"/>
      <w:sz w:val="12"/>
      <w:szCs w:val="12"/>
      <w:lang w:val="en-IN" w:eastAsia="en-IN"/>
    </w:rPr>
  </w:style>
  <w:style w:type="paragraph" w:customStyle="1" w:styleId="xl67">
    <w:name w:val="xl67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color w:val="295729"/>
      <w:sz w:val="12"/>
      <w:szCs w:val="12"/>
      <w:lang w:val="en-IN" w:eastAsia="en-IN"/>
    </w:rPr>
  </w:style>
  <w:style w:type="paragraph" w:customStyle="1" w:styleId="xl68">
    <w:name w:val="xl68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eastAsia="Times New Roman"/>
      <w:color w:val="295729"/>
      <w:sz w:val="12"/>
      <w:szCs w:val="12"/>
      <w:lang w:val="en-IN" w:eastAsia="en-IN"/>
    </w:rPr>
  </w:style>
  <w:style w:type="paragraph" w:customStyle="1" w:styleId="xl69">
    <w:name w:val="xl69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eastAsia="Times New Roman"/>
      <w:sz w:val="12"/>
      <w:szCs w:val="12"/>
      <w:lang w:val="en-IN" w:eastAsia="en-IN"/>
    </w:rPr>
  </w:style>
  <w:style w:type="paragraph" w:customStyle="1" w:styleId="xl70">
    <w:name w:val="xl70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 w:val="12"/>
      <w:szCs w:val="12"/>
      <w:lang w:val="en-IN" w:eastAsia="en-IN"/>
    </w:rPr>
  </w:style>
  <w:style w:type="paragraph" w:customStyle="1" w:styleId="xl71">
    <w:name w:val="xl71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eastAsia="Times New Roman"/>
      <w:color w:val="B40404"/>
      <w:sz w:val="12"/>
      <w:szCs w:val="12"/>
      <w:lang w:val="en-IN" w:eastAsia="en-IN"/>
    </w:rPr>
  </w:style>
  <w:style w:type="paragraph" w:customStyle="1" w:styleId="xl72">
    <w:name w:val="xl72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2"/>
      <w:szCs w:val="12"/>
      <w:lang w:val="en-IN" w:eastAsia="en-IN"/>
    </w:rPr>
  </w:style>
  <w:style w:type="paragraph" w:customStyle="1" w:styleId="xl73">
    <w:name w:val="xl73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color w:val="B40404"/>
      <w:sz w:val="12"/>
      <w:szCs w:val="12"/>
      <w:lang w:val="en-IN" w:eastAsia="en-IN"/>
    </w:rPr>
  </w:style>
  <w:style w:type="paragraph" w:customStyle="1" w:styleId="xl74">
    <w:name w:val="xl74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sz w:val="12"/>
      <w:szCs w:val="12"/>
      <w:lang w:val="en-IN" w:eastAsia="en-IN"/>
    </w:rPr>
  </w:style>
  <w:style w:type="paragraph" w:customStyle="1" w:styleId="xl75">
    <w:name w:val="xl75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333333"/>
      <w:sz w:val="12"/>
      <w:szCs w:val="12"/>
      <w:lang w:val="en-IN" w:eastAsia="en-IN"/>
    </w:rPr>
  </w:style>
  <w:style w:type="paragraph" w:customStyle="1" w:styleId="xl76">
    <w:name w:val="xl76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B40404"/>
      <w:sz w:val="12"/>
      <w:szCs w:val="12"/>
      <w:lang w:val="en-IN" w:eastAsia="en-IN"/>
    </w:rPr>
  </w:style>
  <w:style w:type="paragraph" w:customStyle="1" w:styleId="xl77">
    <w:name w:val="xl77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2"/>
      <w:szCs w:val="12"/>
      <w:lang w:val="en-IN" w:eastAsia="en-IN"/>
    </w:rPr>
  </w:style>
  <w:style w:type="paragraph" w:customStyle="1" w:styleId="xl78">
    <w:name w:val="xl78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2"/>
      <w:szCs w:val="12"/>
      <w:lang w:val="en-IN" w:eastAsia="en-IN"/>
    </w:rPr>
  </w:style>
  <w:style w:type="paragraph" w:customStyle="1" w:styleId="xl79">
    <w:name w:val="xl79"/>
    <w:basedOn w:val="Normal"/>
    <w:rsid w:val="00B36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2"/>
      <w:szCs w:val="12"/>
      <w:lang w:val="en-IN" w:eastAsia="en-IN"/>
    </w:rPr>
  </w:style>
  <w:style w:type="character" w:customStyle="1" w:styleId="Heading1Char">
    <w:name w:val="Heading 1 Char"/>
    <w:basedOn w:val="DefaultParagraphFont"/>
    <w:link w:val="Heading1"/>
    <w:uiPriority w:val="1"/>
    <w:rsid w:val="00AD24CB"/>
    <w:rPr>
      <w:rFonts w:ascii="Arial" w:eastAsia="Arial" w:hAnsi="Arial" w:cs="Arial"/>
      <w:b/>
      <w:bCs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D24CB"/>
    <w:pPr>
      <w:widowControl w:val="0"/>
      <w:autoSpaceDE w:val="0"/>
      <w:autoSpaceDN w:val="0"/>
    </w:pPr>
    <w:rPr>
      <w:rFonts w:eastAsia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D24CB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D511C9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05D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05D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897E1A3-B7B7-3D4C-9DF9-6DFB504E5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81</Words>
  <Characters>20988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8-11T09:57:00Z</cp:lastPrinted>
  <dcterms:created xsi:type="dcterms:W3CDTF">2019-11-11T12:05:00Z</dcterms:created>
  <dcterms:modified xsi:type="dcterms:W3CDTF">2019-11-11T12:05:00Z</dcterms:modified>
</cp:coreProperties>
</file>